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3404C" w14:textId="77777777" w:rsidR="00AF3EA0" w:rsidRDefault="00AF3EA0" w:rsidP="00AF3EA0">
      <w:pPr>
        <w:jc w:val="both"/>
        <w:rPr>
          <w:rFonts w:ascii="Aptos" w:hAnsi="Aptos"/>
          <w:lang w:val="it-IT"/>
        </w:rPr>
      </w:pPr>
      <w:bookmarkStart w:id="0" w:name="_Ref199252117"/>
    </w:p>
    <w:p w14:paraId="16E680E6" w14:textId="77777777" w:rsidR="00AF3EA0" w:rsidRDefault="00AF3EA0" w:rsidP="00AF3EA0">
      <w:pPr>
        <w:jc w:val="both"/>
        <w:rPr>
          <w:rFonts w:ascii="Aptos" w:hAnsi="Aptos"/>
          <w:lang w:val="it-IT"/>
        </w:rPr>
      </w:pPr>
    </w:p>
    <w:p w14:paraId="23EBB081" w14:textId="77777777" w:rsidR="00AF3EA0" w:rsidRPr="00A64E70" w:rsidRDefault="00AF3EA0" w:rsidP="00AF3EA0">
      <w:pPr>
        <w:pStyle w:val="Lgende"/>
        <w:widowControl w:val="0"/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</w:pPr>
      <w:bookmarkStart w:id="1" w:name="_Ref199260789"/>
      <w:r w:rsidRPr="00A77AF4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t>Table S</w:t>
      </w:r>
      <w:r w:rsidRPr="00A77AF4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fldChar w:fldCharType="begin"/>
      </w:r>
      <w:r w:rsidRPr="00A77AF4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instrText xml:space="preserve"> SEQ Table_S \* ARABIC </w:instrText>
      </w:r>
      <w:r w:rsidRPr="00A77AF4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fldChar w:fldCharType="separate"/>
      </w:r>
      <w:r w:rsidRPr="00A77AF4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t>1</w:t>
      </w:r>
      <w:r w:rsidRPr="00A77AF4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fldChar w:fldCharType="end"/>
      </w:r>
      <w:bookmarkEnd w:id="1"/>
      <w:r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t>.</w:t>
      </w:r>
      <w:r w:rsidRPr="00A77AF4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14"/>
        <w:gridCol w:w="3544"/>
      </w:tblGrid>
      <w:tr w:rsidR="00AF3EA0" w:rsidRPr="000C6D3A" w14:paraId="6FC0B18E" w14:textId="77777777" w:rsidTr="00FD3370">
        <w:trPr>
          <w:trHeight w:val="359"/>
        </w:trPr>
        <w:tc>
          <w:tcPr>
            <w:tcW w:w="3114" w:type="dxa"/>
          </w:tcPr>
          <w:p w14:paraId="23DEFA24" w14:textId="77777777" w:rsidR="00AF3EA0" w:rsidRPr="00BD01E0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D01E0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544" w:type="dxa"/>
          </w:tcPr>
          <w:p w14:paraId="3C2EF02D" w14:textId="77777777" w:rsidR="00AF3EA0" w:rsidRPr="00BD01E0" w:rsidRDefault="00AF3EA0" w:rsidP="00FD3370">
            <w:pPr>
              <w:widowControl w:val="0"/>
              <w:jc w:val="both"/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D01E0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US"/>
              </w:rPr>
              <w:t>Percentage of</w:t>
            </w:r>
            <w:r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US"/>
              </w:rPr>
              <w:t xml:space="preserve"> total</w:t>
            </w:r>
            <w:r w:rsidRPr="00BD01E0">
              <w:rPr>
                <w:rFonts w:ascii="Aptos" w:hAnsi="Aptos"/>
                <w:b/>
                <w:bCs/>
                <w:color w:val="000000"/>
                <w:sz w:val="20"/>
                <w:szCs w:val="20"/>
                <w:lang w:val="en-US"/>
              </w:rPr>
              <w:t xml:space="preserve"> missing data</w:t>
            </w:r>
          </w:p>
        </w:tc>
      </w:tr>
      <w:tr w:rsidR="00AF3EA0" w14:paraId="7CE0074C" w14:textId="77777777" w:rsidTr="00FD3370">
        <w:trPr>
          <w:trHeight w:val="359"/>
        </w:trPr>
        <w:tc>
          <w:tcPr>
            <w:tcW w:w="3114" w:type="dxa"/>
          </w:tcPr>
          <w:p w14:paraId="4E68922A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PTH                               </w:t>
            </w:r>
          </w:p>
        </w:tc>
        <w:tc>
          <w:tcPr>
            <w:tcW w:w="3544" w:type="dxa"/>
          </w:tcPr>
          <w:p w14:paraId="1CBC3F95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46C5C628" w14:textId="77777777" w:rsidTr="00FD3370">
        <w:trPr>
          <w:trHeight w:val="359"/>
        </w:trPr>
        <w:tc>
          <w:tcPr>
            <w:tcW w:w="3114" w:type="dxa"/>
          </w:tcPr>
          <w:p w14:paraId="3984FC73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Age                            </w:t>
            </w:r>
          </w:p>
        </w:tc>
        <w:tc>
          <w:tcPr>
            <w:tcW w:w="3544" w:type="dxa"/>
          </w:tcPr>
          <w:p w14:paraId="3DD59BC6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5D8233E8" w14:textId="77777777" w:rsidTr="00FD3370">
        <w:trPr>
          <w:trHeight w:val="359"/>
        </w:trPr>
        <w:tc>
          <w:tcPr>
            <w:tcW w:w="3114" w:type="dxa"/>
          </w:tcPr>
          <w:p w14:paraId="2C4FD475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Sexe</w:t>
            </w:r>
          </w:p>
        </w:tc>
        <w:tc>
          <w:tcPr>
            <w:tcW w:w="3544" w:type="dxa"/>
          </w:tcPr>
          <w:p w14:paraId="0D9663E0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178F815E" w14:textId="77777777" w:rsidTr="00FD3370">
        <w:trPr>
          <w:trHeight w:val="352"/>
        </w:trPr>
        <w:tc>
          <w:tcPr>
            <w:tcW w:w="3114" w:type="dxa"/>
          </w:tcPr>
          <w:p w14:paraId="670E3993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BMI                               </w:t>
            </w:r>
          </w:p>
        </w:tc>
        <w:tc>
          <w:tcPr>
            <w:tcW w:w="3544" w:type="dxa"/>
          </w:tcPr>
          <w:p w14:paraId="27C3A4A1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>
              <w:rPr>
                <w:rFonts w:ascii="Aptos" w:hAnsi="Aptos"/>
                <w:sz w:val="22"/>
                <w:szCs w:val="22"/>
                <w:lang w:val="it-IT"/>
              </w:rPr>
              <w:t>1.0%</w:t>
            </w:r>
          </w:p>
        </w:tc>
      </w:tr>
      <w:tr w:rsidR="00AF3EA0" w14:paraId="77D67029" w14:textId="77777777" w:rsidTr="00FD3370">
        <w:trPr>
          <w:trHeight w:val="359"/>
        </w:trPr>
        <w:tc>
          <w:tcPr>
            <w:tcW w:w="3114" w:type="dxa"/>
          </w:tcPr>
          <w:p w14:paraId="7762B48F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CCI                               </w:t>
            </w:r>
          </w:p>
        </w:tc>
        <w:tc>
          <w:tcPr>
            <w:tcW w:w="3544" w:type="dxa"/>
          </w:tcPr>
          <w:p w14:paraId="20B5C1BF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>
              <w:rPr>
                <w:rFonts w:ascii="Aptos" w:hAnsi="Aptos"/>
                <w:sz w:val="22"/>
                <w:szCs w:val="22"/>
                <w:lang w:val="it-IT"/>
              </w:rPr>
              <w:t>28.9%</w:t>
            </w:r>
          </w:p>
        </w:tc>
      </w:tr>
      <w:tr w:rsidR="00AF3EA0" w14:paraId="511A53CD" w14:textId="77777777" w:rsidTr="00FD3370">
        <w:trPr>
          <w:trHeight w:val="359"/>
        </w:trPr>
        <w:tc>
          <w:tcPr>
            <w:tcW w:w="3114" w:type="dxa"/>
          </w:tcPr>
          <w:p w14:paraId="7899C270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Site                              </w:t>
            </w:r>
          </w:p>
        </w:tc>
        <w:tc>
          <w:tcPr>
            <w:tcW w:w="3544" w:type="dxa"/>
          </w:tcPr>
          <w:p w14:paraId="3DC531F5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4417D5B9" w14:textId="77777777" w:rsidTr="00FD3370">
        <w:trPr>
          <w:trHeight w:val="359"/>
        </w:trPr>
        <w:tc>
          <w:tcPr>
            <w:tcW w:w="3114" w:type="dxa"/>
          </w:tcPr>
          <w:p w14:paraId="7A0DCA78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25OHD                             </w:t>
            </w:r>
          </w:p>
        </w:tc>
        <w:tc>
          <w:tcPr>
            <w:tcW w:w="3544" w:type="dxa"/>
          </w:tcPr>
          <w:p w14:paraId="7E1D461E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49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.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AF3EA0" w14:paraId="6993D7BC" w14:textId="77777777" w:rsidTr="00FD3370">
        <w:trPr>
          <w:trHeight w:val="359"/>
        </w:trPr>
        <w:tc>
          <w:tcPr>
            <w:tcW w:w="3114" w:type="dxa"/>
          </w:tcPr>
          <w:p w14:paraId="616EF88A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Albumin                           </w:t>
            </w:r>
          </w:p>
        </w:tc>
        <w:tc>
          <w:tcPr>
            <w:tcW w:w="3544" w:type="dxa"/>
          </w:tcPr>
          <w:p w14:paraId="7941BA45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30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.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AF3EA0" w14:paraId="5EB2CC64" w14:textId="77777777" w:rsidTr="00FD3370">
        <w:trPr>
          <w:trHeight w:val="359"/>
        </w:trPr>
        <w:tc>
          <w:tcPr>
            <w:tcW w:w="3114" w:type="dxa"/>
          </w:tcPr>
          <w:p w14:paraId="67C82C13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Calcium                           </w:t>
            </w:r>
          </w:p>
        </w:tc>
        <w:tc>
          <w:tcPr>
            <w:tcW w:w="3544" w:type="dxa"/>
          </w:tcPr>
          <w:p w14:paraId="054FBA82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>
              <w:rPr>
                <w:rFonts w:ascii="Aptos" w:hAnsi="Aptos"/>
                <w:sz w:val="22"/>
                <w:szCs w:val="22"/>
                <w:lang w:val="it-IT"/>
              </w:rPr>
              <w:t>10.2%</w:t>
            </w:r>
          </w:p>
        </w:tc>
      </w:tr>
      <w:tr w:rsidR="00AF3EA0" w14:paraId="1D147EC0" w14:textId="77777777" w:rsidTr="00FD3370">
        <w:trPr>
          <w:trHeight w:val="359"/>
        </w:trPr>
        <w:tc>
          <w:tcPr>
            <w:tcW w:w="3114" w:type="dxa"/>
          </w:tcPr>
          <w:p w14:paraId="0C57F6E4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Chlore                            </w:t>
            </w:r>
          </w:p>
        </w:tc>
        <w:tc>
          <w:tcPr>
            <w:tcW w:w="3544" w:type="dxa"/>
          </w:tcPr>
          <w:p w14:paraId="25A74526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>
              <w:rPr>
                <w:rFonts w:ascii="Aptos" w:hAnsi="Aptos"/>
                <w:sz w:val="22"/>
                <w:szCs w:val="22"/>
                <w:lang w:val="it-IT"/>
              </w:rPr>
              <w:t>12.5%</w:t>
            </w:r>
          </w:p>
        </w:tc>
      </w:tr>
      <w:tr w:rsidR="00AF3EA0" w14:paraId="360331EC" w14:textId="77777777" w:rsidTr="00FD3370">
        <w:trPr>
          <w:trHeight w:val="352"/>
        </w:trPr>
        <w:tc>
          <w:tcPr>
            <w:tcW w:w="3114" w:type="dxa"/>
          </w:tcPr>
          <w:p w14:paraId="364F4B37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CRP                               </w:t>
            </w:r>
          </w:p>
        </w:tc>
        <w:tc>
          <w:tcPr>
            <w:tcW w:w="3544" w:type="dxa"/>
          </w:tcPr>
          <w:p w14:paraId="1B05510D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>
              <w:rPr>
                <w:rFonts w:ascii="Aptos" w:hAnsi="Aptos"/>
                <w:sz w:val="22"/>
                <w:szCs w:val="22"/>
                <w:lang w:val="it-IT"/>
              </w:rPr>
              <w:t>64.2%</w:t>
            </w:r>
          </w:p>
        </w:tc>
      </w:tr>
      <w:tr w:rsidR="00AF3EA0" w14:paraId="4A7DE6BB" w14:textId="77777777" w:rsidTr="00FD3370">
        <w:trPr>
          <w:trHeight w:val="359"/>
        </w:trPr>
        <w:tc>
          <w:tcPr>
            <w:tcW w:w="3114" w:type="dxa"/>
          </w:tcPr>
          <w:p w14:paraId="339EE82D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Glucose                           </w:t>
            </w:r>
          </w:p>
        </w:tc>
        <w:tc>
          <w:tcPr>
            <w:tcW w:w="3544" w:type="dxa"/>
          </w:tcPr>
          <w:p w14:paraId="723DDE16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>
              <w:rPr>
                <w:rFonts w:ascii="Aptos" w:hAnsi="Aptos"/>
                <w:sz w:val="22"/>
                <w:szCs w:val="22"/>
                <w:lang w:val="it-IT"/>
              </w:rPr>
              <w:t>16.4%</w:t>
            </w:r>
          </w:p>
        </w:tc>
      </w:tr>
      <w:tr w:rsidR="00AF3EA0" w14:paraId="2E74178E" w14:textId="77777777" w:rsidTr="00FD3370">
        <w:trPr>
          <w:trHeight w:val="359"/>
        </w:trPr>
        <w:tc>
          <w:tcPr>
            <w:tcW w:w="3114" w:type="dxa"/>
          </w:tcPr>
          <w:p w14:paraId="5B096D9F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Hemoglobin                        </w:t>
            </w:r>
          </w:p>
        </w:tc>
        <w:tc>
          <w:tcPr>
            <w:tcW w:w="3544" w:type="dxa"/>
          </w:tcPr>
          <w:p w14:paraId="13BF56DD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>
              <w:rPr>
                <w:rFonts w:ascii="Aptos" w:hAnsi="Aptos"/>
                <w:sz w:val="22"/>
                <w:szCs w:val="22"/>
                <w:lang w:val="it-IT"/>
              </w:rPr>
              <w:t>11.8%</w:t>
            </w:r>
          </w:p>
        </w:tc>
      </w:tr>
      <w:tr w:rsidR="00AF3EA0" w14:paraId="637B777F" w14:textId="77777777" w:rsidTr="00FD3370">
        <w:trPr>
          <w:trHeight w:val="359"/>
        </w:trPr>
        <w:tc>
          <w:tcPr>
            <w:tcW w:w="3114" w:type="dxa"/>
          </w:tcPr>
          <w:p w14:paraId="36B87010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Serum 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Magnesium                      </w:t>
            </w:r>
          </w:p>
        </w:tc>
        <w:tc>
          <w:tcPr>
            <w:tcW w:w="3544" w:type="dxa"/>
          </w:tcPr>
          <w:p w14:paraId="5CAFE89B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>
              <w:rPr>
                <w:rFonts w:ascii="Aptos" w:hAnsi="Aptos"/>
                <w:sz w:val="22"/>
                <w:szCs w:val="22"/>
                <w:lang w:val="it-IT"/>
              </w:rPr>
              <w:t>54.5%</w:t>
            </w:r>
          </w:p>
        </w:tc>
      </w:tr>
      <w:tr w:rsidR="00AF3EA0" w14:paraId="16B4125B" w14:textId="77777777" w:rsidTr="00FD3370">
        <w:trPr>
          <w:trHeight w:val="359"/>
        </w:trPr>
        <w:tc>
          <w:tcPr>
            <w:tcW w:w="3114" w:type="dxa"/>
          </w:tcPr>
          <w:p w14:paraId="12A42047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Dialysate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calcium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concentration   </w:t>
            </w:r>
          </w:p>
        </w:tc>
        <w:tc>
          <w:tcPr>
            <w:tcW w:w="3544" w:type="dxa"/>
          </w:tcPr>
          <w:p w14:paraId="3D76EECD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4211E055" w14:textId="77777777" w:rsidTr="00FD3370">
        <w:trPr>
          <w:trHeight w:val="359"/>
        </w:trPr>
        <w:tc>
          <w:tcPr>
            <w:tcW w:w="3114" w:type="dxa"/>
          </w:tcPr>
          <w:p w14:paraId="1530E568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ALP                               </w:t>
            </w:r>
          </w:p>
        </w:tc>
        <w:tc>
          <w:tcPr>
            <w:tcW w:w="3544" w:type="dxa"/>
          </w:tcPr>
          <w:p w14:paraId="0FDD910A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>
              <w:rPr>
                <w:rFonts w:ascii="Aptos" w:hAnsi="Aptos"/>
                <w:sz w:val="22"/>
                <w:szCs w:val="22"/>
                <w:lang w:val="it-IT"/>
              </w:rPr>
              <w:t>32.2%</w:t>
            </w:r>
          </w:p>
        </w:tc>
      </w:tr>
      <w:tr w:rsidR="00AF3EA0" w14:paraId="28956CC2" w14:textId="77777777" w:rsidTr="00FD3370">
        <w:trPr>
          <w:trHeight w:val="359"/>
        </w:trPr>
        <w:tc>
          <w:tcPr>
            <w:tcW w:w="3114" w:type="dxa"/>
          </w:tcPr>
          <w:p w14:paraId="42D80375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BAP                               </w:t>
            </w:r>
          </w:p>
        </w:tc>
        <w:tc>
          <w:tcPr>
            <w:tcW w:w="3544" w:type="dxa"/>
          </w:tcPr>
          <w:p w14:paraId="74096C87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>
              <w:rPr>
                <w:rFonts w:ascii="Aptos" w:hAnsi="Aptos"/>
                <w:sz w:val="22"/>
                <w:szCs w:val="22"/>
                <w:lang w:val="it-IT"/>
              </w:rPr>
              <w:t>61.2%</w:t>
            </w:r>
          </w:p>
        </w:tc>
      </w:tr>
      <w:tr w:rsidR="00AF3EA0" w14:paraId="43B95556" w14:textId="77777777" w:rsidTr="00FD3370">
        <w:trPr>
          <w:trHeight w:val="352"/>
        </w:trPr>
        <w:tc>
          <w:tcPr>
            <w:tcW w:w="3114" w:type="dxa"/>
          </w:tcPr>
          <w:p w14:paraId="077A0FBE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Bicarbonates                      </w:t>
            </w:r>
          </w:p>
        </w:tc>
        <w:tc>
          <w:tcPr>
            <w:tcW w:w="3544" w:type="dxa"/>
          </w:tcPr>
          <w:p w14:paraId="70BAA784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>
              <w:rPr>
                <w:rFonts w:ascii="Aptos" w:hAnsi="Aptos"/>
                <w:sz w:val="22"/>
                <w:szCs w:val="22"/>
                <w:lang w:val="it-IT"/>
              </w:rPr>
              <w:t>12.7%</w:t>
            </w:r>
          </w:p>
        </w:tc>
      </w:tr>
      <w:tr w:rsidR="00AF3EA0" w14:paraId="225D7493" w14:textId="77777777" w:rsidTr="00FD3370">
        <w:trPr>
          <w:trHeight w:val="359"/>
        </w:trPr>
        <w:tc>
          <w:tcPr>
            <w:tcW w:w="3114" w:type="dxa"/>
          </w:tcPr>
          <w:p w14:paraId="380B8AC0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Sodium                            </w:t>
            </w:r>
          </w:p>
        </w:tc>
        <w:tc>
          <w:tcPr>
            <w:tcW w:w="3544" w:type="dxa"/>
          </w:tcPr>
          <w:p w14:paraId="2DD6BEAB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>
              <w:rPr>
                <w:rFonts w:ascii="Aptos" w:hAnsi="Aptos"/>
                <w:sz w:val="22"/>
                <w:szCs w:val="22"/>
                <w:lang w:val="it-IT"/>
              </w:rPr>
              <w:t>12.5%</w:t>
            </w:r>
          </w:p>
        </w:tc>
      </w:tr>
      <w:tr w:rsidR="00AF3EA0" w14:paraId="186B4CA9" w14:textId="77777777" w:rsidTr="00FD3370">
        <w:trPr>
          <w:trHeight w:val="359"/>
        </w:trPr>
        <w:tc>
          <w:tcPr>
            <w:tcW w:w="3114" w:type="dxa"/>
          </w:tcPr>
          <w:p w14:paraId="764DE5B2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Phosph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ate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                    </w:t>
            </w:r>
          </w:p>
        </w:tc>
        <w:tc>
          <w:tcPr>
            <w:tcW w:w="3544" w:type="dxa"/>
          </w:tcPr>
          <w:p w14:paraId="2571C3A5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>
              <w:rPr>
                <w:rFonts w:ascii="Aptos" w:hAnsi="Aptos"/>
                <w:sz w:val="22"/>
                <w:szCs w:val="22"/>
                <w:lang w:val="it-IT"/>
              </w:rPr>
              <w:t>10.5%</w:t>
            </w:r>
          </w:p>
        </w:tc>
      </w:tr>
      <w:tr w:rsidR="00AF3EA0" w14:paraId="70B49FFE" w14:textId="77777777" w:rsidTr="00FD3370">
        <w:trPr>
          <w:trHeight w:val="359"/>
        </w:trPr>
        <w:tc>
          <w:tcPr>
            <w:tcW w:w="3114" w:type="dxa"/>
          </w:tcPr>
          <w:p w14:paraId="6768C051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Kt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/</w:t>
            </w:r>
            <w:r w:rsidRPr="00440E23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V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                              </w:t>
            </w:r>
          </w:p>
        </w:tc>
        <w:tc>
          <w:tcPr>
            <w:tcW w:w="3544" w:type="dxa"/>
          </w:tcPr>
          <w:p w14:paraId="38A6C3DC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>
              <w:rPr>
                <w:rFonts w:ascii="Aptos" w:hAnsi="Aptos"/>
                <w:sz w:val="22"/>
                <w:szCs w:val="22"/>
                <w:lang w:val="it-IT"/>
              </w:rPr>
              <w:t>5.2%</w:t>
            </w:r>
          </w:p>
        </w:tc>
      </w:tr>
      <w:tr w:rsidR="00AF3EA0" w14:paraId="6868178E" w14:textId="77777777" w:rsidTr="00FD3370">
        <w:trPr>
          <w:trHeight w:val="359"/>
        </w:trPr>
        <w:tc>
          <w:tcPr>
            <w:tcW w:w="3114" w:type="dxa"/>
          </w:tcPr>
          <w:p w14:paraId="5C6AC1A4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Dialysis_prescription</w:t>
            </w:r>
            <w:proofErr w:type="spellEnd"/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            </w:t>
            </w:r>
          </w:p>
        </w:tc>
        <w:tc>
          <w:tcPr>
            <w:tcW w:w="3544" w:type="dxa"/>
          </w:tcPr>
          <w:p w14:paraId="06939FDA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4E09F896" w14:textId="77777777" w:rsidTr="00FD3370">
        <w:trPr>
          <w:trHeight w:val="359"/>
        </w:trPr>
        <w:tc>
          <w:tcPr>
            <w:tcW w:w="3114" w:type="dxa"/>
          </w:tcPr>
          <w:p w14:paraId="7C5C869D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Type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of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CKD                       </w:t>
            </w:r>
          </w:p>
        </w:tc>
        <w:tc>
          <w:tcPr>
            <w:tcW w:w="3544" w:type="dxa"/>
          </w:tcPr>
          <w:p w14:paraId="04A521AF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EE2AAD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1FC4BD45" w14:textId="77777777" w:rsidTr="00FD3370">
        <w:trPr>
          <w:trHeight w:val="359"/>
        </w:trPr>
        <w:tc>
          <w:tcPr>
            <w:tcW w:w="3114" w:type="dxa"/>
          </w:tcPr>
          <w:p w14:paraId="6F926D4D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Type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of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dialysis                  </w:t>
            </w:r>
          </w:p>
        </w:tc>
        <w:tc>
          <w:tcPr>
            <w:tcW w:w="3544" w:type="dxa"/>
          </w:tcPr>
          <w:p w14:paraId="5F7828DE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EE2AAD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16BC61AF" w14:textId="77777777" w:rsidTr="00FD3370">
        <w:trPr>
          <w:trHeight w:val="359"/>
        </w:trPr>
        <w:tc>
          <w:tcPr>
            <w:tcW w:w="3114" w:type="dxa"/>
          </w:tcPr>
          <w:p w14:paraId="599DB3C4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Cramps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in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sessions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before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PTH     </w:t>
            </w:r>
          </w:p>
        </w:tc>
        <w:tc>
          <w:tcPr>
            <w:tcW w:w="3544" w:type="dxa"/>
          </w:tcPr>
          <w:p w14:paraId="12064CC8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EE2AAD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50E20968" w14:textId="77777777" w:rsidTr="00FD3370">
        <w:trPr>
          <w:trHeight w:val="359"/>
        </w:trPr>
        <w:tc>
          <w:tcPr>
            <w:tcW w:w="3114" w:type="dxa"/>
          </w:tcPr>
          <w:p w14:paraId="53FC45EC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Hypocalcemia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before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PTH           </w:t>
            </w:r>
          </w:p>
        </w:tc>
        <w:tc>
          <w:tcPr>
            <w:tcW w:w="3544" w:type="dxa"/>
          </w:tcPr>
          <w:p w14:paraId="1013564A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EE2AAD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631FA83C" w14:textId="77777777" w:rsidTr="00FD3370">
        <w:trPr>
          <w:trHeight w:val="359"/>
        </w:trPr>
        <w:tc>
          <w:tcPr>
            <w:tcW w:w="3114" w:type="dxa"/>
          </w:tcPr>
          <w:p w14:paraId="0A8FC149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Hypercalcemia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before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PTH          </w:t>
            </w:r>
          </w:p>
        </w:tc>
        <w:tc>
          <w:tcPr>
            <w:tcW w:w="3544" w:type="dxa"/>
          </w:tcPr>
          <w:p w14:paraId="47F6D394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EE2AAD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1B9F1B65" w14:textId="77777777" w:rsidTr="00FD3370">
        <w:trPr>
          <w:trHeight w:val="359"/>
        </w:trPr>
        <w:tc>
          <w:tcPr>
            <w:tcW w:w="3114" w:type="dxa"/>
          </w:tcPr>
          <w:p w14:paraId="5085ECF9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Systolic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hypotension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before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PTH   </w:t>
            </w:r>
          </w:p>
        </w:tc>
        <w:tc>
          <w:tcPr>
            <w:tcW w:w="3544" w:type="dxa"/>
          </w:tcPr>
          <w:p w14:paraId="3CE0EADE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EE2AAD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746C3840" w14:textId="77777777" w:rsidTr="00FD3370">
        <w:trPr>
          <w:trHeight w:val="359"/>
        </w:trPr>
        <w:tc>
          <w:tcPr>
            <w:tcW w:w="3114" w:type="dxa"/>
          </w:tcPr>
          <w:p w14:paraId="41EAB5E0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Hypomagnesemia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before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PTH         </w:t>
            </w:r>
          </w:p>
        </w:tc>
        <w:tc>
          <w:tcPr>
            <w:tcW w:w="3544" w:type="dxa"/>
          </w:tcPr>
          <w:p w14:paraId="64503774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EE2AAD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743399E4" w14:textId="77777777" w:rsidTr="00FD3370">
        <w:trPr>
          <w:trHeight w:val="352"/>
        </w:trPr>
        <w:tc>
          <w:tcPr>
            <w:tcW w:w="3114" w:type="dxa"/>
          </w:tcPr>
          <w:p w14:paraId="76B6EAA7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7C5A91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Calcimimetic                      </w:t>
            </w:r>
          </w:p>
        </w:tc>
        <w:tc>
          <w:tcPr>
            <w:tcW w:w="3544" w:type="dxa"/>
          </w:tcPr>
          <w:p w14:paraId="62550F2A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EE2AAD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41C54108" w14:textId="77777777" w:rsidTr="00FD3370">
        <w:trPr>
          <w:trHeight w:val="359"/>
        </w:trPr>
        <w:tc>
          <w:tcPr>
            <w:tcW w:w="3114" w:type="dxa"/>
          </w:tcPr>
          <w:p w14:paraId="7AA3C5A6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Calcium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salts                     </w:t>
            </w:r>
          </w:p>
        </w:tc>
        <w:tc>
          <w:tcPr>
            <w:tcW w:w="3544" w:type="dxa"/>
          </w:tcPr>
          <w:p w14:paraId="77E25AE0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EE2AAD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5CF2F07C" w14:textId="77777777" w:rsidTr="00FD3370">
        <w:trPr>
          <w:trHeight w:val="359"/>
        </w:trPr>
        <w:tc>
          <w:tcPr>
            <w:tcW w:w="3114" w:type="dxa"/>
          </w:tcPr>
          <w:p w14:paraId="475C9AE9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Phosphate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binders                 </w:t>
            </w:r>
          </w:p>
        </w:tc>
        <w:tc>
          <w:tcPr>
            <w:tcW w:w="3544" w:type="dxa"/>
          </w:tcPr>
          <w:p w14:paraId="46AFAFAA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EE2AAD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5A879F6D" w14:textId="77777777" w:rsidTr="00FD3370">
        <w:trPr>
          <w:trHeight w:val="359"/>
        </w:trPr>
        <w:tc>
          <w:tcPr>
            <w:tcW w:w="3114" w:type="dxa"/>
          </w:tcPr>
          <w:p w14:paraId="6F00BC2E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Native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vitamin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D                   </w:t>
            </w:r>
          </w:p>
        </w:tc>
        <w:tc>
          <w:tcPr>
            <w:tcW w:w="3544" w:type="dxa"/>
          </w:tcPr>
          <w:p w14:paraId="0A402993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EE2AAD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4E6441C7" w14:textId="77777777" w:rsidTr="00FD3370">
        <w:trPr>
          <w:trHeight w:val="359"/>
        </w:trPr>
        <w:tc>
          <w:tcPr>
            <w:tcW w:w="3114" w:type="dxa"/>
          </w:tcPr>
          <w:p w14:paraId="1FFC0D30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Alfacalcidol</w:t>
            </w:r>
          </w:p>
        </w:tc>
        <w:tc>
          <w:tcPr>
            <w:tcW w:w="3544" w:type="dxa"/>
          </w:tcPr>
          <w:p w14:paraId="2392B631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EE2AAD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2E60F44B" w14:textId="77777777" w:rsidTr="00FD3370">
        <w:trPr>
          <w:trHeight w:val="359"/>
        </w:trPr>
        <w:tc>
          <w:tcPr>
            <w:tcW w:w="3114" w:type="dxa"/>
          </w:tcPr>
          <w:p w14:paraId="773C502C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lastRenderedPageBreak/>
              <w:t xml:space="preserve">Magnesium                         </w:t>
            </w:r>
          </w:p>
        </w:tc>
        <w:tc>
          <w:tcPr>
            <w:tcW w:w="3544" w:type="dxa"/>
          </w:tcPr>
          <w:p w14:paraId="5FDCA2DD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EE2AAD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728932AF" w14:textId="77777777" w:rsidTr="00FD3370">
        <w:trPr>
          <w:trHeight w:val="359"/>
        </w:trPr>
        <w:tc>
          <w:tcPr>
            <w:tcW w:w="3114" w:type="dxa"/>
          </w:tcPr>
          <w:p w14:paraId="5888AC53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Corticosteroids                   </w:t>
            </w:r>
          </w:p>
        </w:tc>
        <w:tc>
          <w:tcPr>
            <w:tcW w:w="3544" w:type="dxa"/>
          </w:tcPr>
          <w:p w14:paraId="0E47C625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EE2AAD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459AB3AC" w14:textId="77777777" w:rsidTr="00FD3370">
        <w:trPr>
          <w:trHeight w:val="359"/>
        </w:trPr>
        <w:tc>
          <w:tcPr>
            <w:tcW w:w="3114" w:type="dxa"/>
          </w:tcPr>
          <w:p w14:paraId="146A5B16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Denosumab                         </w:t>
            </w:r>
          </w:p>
        </w:tc>
        <w:tc>
          <w:tcPr>
            <w:tcW w:w="3544" w:type="dxa"/>
          </w:tcPr>
          <w:p w14:paraId="4F352A0A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EE2AAD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75ACFE74" w14:textId="77777777" w:rsidTr="00FD3370">
        <w:trPr>
          <w:trHeight w:val="359"/>
        </w:trPr>
        <w:tc>
          <w:tcPr>
            <w:tcW w:w="3114" w:type="dxa"/>
          </w:tcPr>
          <w:p w14:paraId="5AEBB8DB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Hypertension                      </w:t>
            </w:r>
          </w:p>
        </w:tc>
        <w:tc>
          <w:tcPr>
            <w:tcW w:w="3544" w:type="dxa"/>
          </w:tcPr>
          <w:p w14:paraId="201F8E90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425AA3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1349F8F4" w14:textId="77777777" w:rsidTr="00FD3370">
        <w:trPr>
          <w:trHeight w:val="359"/>
        </w:trPr>
        <w:tc>
          <w:tcPr>
            <w:tcW w:w="3114" w:type="dxa"/>
          </w:tcPr>
          <w:p w14:paraId="08AAA7AC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Diabetes                          </w:t>
            </w:r>
          </w:p>
        </w:tc>
        <w:tc>
          <w:tcPr>
            <w:tcW w:w="3544" w:type="dxa"/>
          </w:tcPr>
          <w:p w14:paraId="15EF2ACF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425AA3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6F321450" w14:textId="77777777" w:rsidTr="00FD3370">
        <w:trPr>
          <w:trHeight w:val="359"/>
        </w:trPr>
        <w:tc>
          <w:tcPr>
            <w:tcW w:w="3114" w:type="dxa"/>
          </w:tcPr>
          <w:p w14:paraId="17E0737F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Cerebrovascular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disease           </w:t>
            </w:r>
          </w:p>
        </w:tc>
        <w:tc>
          <w:tcPr>
            <w:tcW w:w="3544" w:type="dxa"/>
          </w:tcPr>
          <w:p w14:paraId="18BB9439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425AA3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32BCCFAA" w14:textId="77777777" w:rsidTr="00FD3370">
        <w:trPr>
          <w:trHeight w:val="352"/>
        </w:trPr>
        <w:tc>
          <w:tcPr>
            <w:tcW w:w="3114" w:type="dxa"/>
          </w:tcPr>
          <w:p w14:paraId="6F423772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Cancer                            </w:t>
            </w:r>
          </w:p>
        </w:tc>
        <w:tc>
          <w:tcPr>
            <w:tcW w:w="3544" w:type="dxa"/>
          </w:tcPr>
          <w:p w14:paraId="5A561051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425AA3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1CD0646B" w14:textId="77777777" w:rsidTr="00FD3370">
        <w:trPr>
          <w:trHeight w:val="359"/>
        </w:trPr>
        <w:tc>
          <w:tcPr>
            <w:tcW w:w="3114" w:type="dxa"/>
          </w:tcPr>
          <w:p w14:paraId="1077773D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Hepatitis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B                        </w:t>
            </w:r>
          </w:p>
        </w:tc>
        <w:tc>
          <w:tcPr>
            <w:tcW w:w="3544" w:type="dxa"/>
          </w:tcPr>
          <w:p w14:paraId="522627C4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425AA3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3DF658D5" w14:textId="77777777" w:rsidTr="00FD3370">
        <w:trPr>
          <w:trHeight w:val="359"/>
        </w:trPr>
        <w:tc>
          <w:tcPr>
            <w:tcW w:w="3114" w:type="dxa"/>
          </w:tcPr>
          <w:p w14:paraId="01A92B07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Hepatitis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C                        </w:t>
            </w:r>
          </w:p>
        </w:tc>
        <w:tc>
          <w:tcPr>
            <w:tcW w:w="3544" w:type="dxa"/>
          </w:tcPr>
          <w:p w14:paraId="51E449F7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425AA3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5AA9C75D" w14:textId="77777777" w:rsidTr="00FD3370">
        <w:trPr>
          <w:trHeight w:val="359"/>
        </w:trPr>
        <w:tc>
          <w:tcPr>
            <w:tcW w:w="3114" w:type="dxa"/>
          </w:tcPr>
          <w:p w14:paraId="2EBAA8FD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Hepatic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Cirrhosis                 </w:t>
            </w:r>
          </w:p>
        </w:tc>
        <w:tc>
          <w:tcPr>
            <w:tcW w:w="3544" w:type="dxa"/>
          </w:tcPr>
          <w:p w14:paraId="49F1C1EF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425AA3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3B67B11C" w14:textId="77777777" w:rsidTr="00FD3370">
        <w:trPr>
          <w:trHeight w:val="359"/>
        </w:trPr>
        <w:tc>
          <w:tcPr>
            <w:tcW w:w="3114" w:type="dxa"/>
          </w:tcPr>
          <w:p w14:paraId="3E5216F3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Peripheral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artery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</w:t>
            </w: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disease         </w:t>
            </w:r>
          </w:p>
        </w:tc>
        <w:tc>
          <w:tcPr>
            <w:tcW w:w="3544" w:type="dxa"/>
          </w:tcPr>
          <w:p w14:paraId="6E472BC9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425AA3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  <w:tr w:rsidR="00AF3EA0" w14:paraId="3FA0A73B" w14:textId="77777777" w:rsidTr="00FD3370">
        <w:trPr>
          <w:trHeight w:val="359"/>
        </w:trPr>
        <w:tc>
          <w:tcPr>
            <w:tcW w:w="3114" w:type="dxa"/>
          </w:tcPr>
          <w:p w14:paraId="14025904" w14:textId="77777777" w:rsidR="00AF3EA0" w:rsidRPr="000C353B" w:rsidRDefault="00AF3EA0" w:rsidP="00FD3370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Dialysate</w:t>
            </w:r>
            <w:r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type</w:t>
            </w:r>
            <w:r w:rsidRPr="000C353B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 xml:space="preserve">                     </w:t>
            </w:r>
          </w:p>
        </w:tc>
        <w:tc>
          <w:tcPr>
            <w:tcW w:w="3544" w:type="dxa"/>
          </w:tcPr>
          <w:p w14:paraId="391D99C3" w14:textId="77777777" w:rsidR="00AF3EA0" w:rsidRPr="000C353B" w:rsidRDefault="00AF3EA0" w:rsidP="00FD3370">
            <w:pPr>
              <w:widowControl w:val="0"/>
              <w:jc w:val="both"/>
              <w:rPr>
                <w:rFonts w:ascii="Aptos" w:hAnsi="Aptos"/>
                <w:sz w:val="22"/>
                <w:szCs w:val="22"/>
                <w:lang w:val="it-IT"/>
              </w:rPr>
            </w:pPr>
            <w:r w:rsidRPr="00425AA3">
              <w:rPr>
                <w:rFonts w:ascii="Aptos" w:hAnsi="Aptos"/>
                <w:sz w:val="22"/>
                <w:szCs w:val="22"/>
                <w:lang w:val="it-IT"/>
              </w:rPr>
              <w:t>0%</w:t>
            </w:r>
          </w:p>
        </w:tc>
      </w:tr>
    </w:tbl>
    <w:p w14:paraId="113C50A9" w14:textId="77777777" w:rsidR="00AF3EA0" w:rsidRDefault="00AF3EA0" w:rsidP="00AF3EA0">
      <w:pPr>
        <w:jc w:val="both"/>
        <w:rPr>
          <w:rFonts w:ascii="Aptos" w:hAnsi="Aptos"/>
          <w:lang w:val="it-IT"/>
        </w:rPr>
      </w:pPr>
    </w:p>
    <w:p w14:paraId="51EF2F25" w14:textId="77777777" w:rsidR="00AF3EA0" w:rsidRDefault="00AF3EA0" w:rsidP="00AF3EA0">
      <w:pPr>
        <w:jc w:val="both"/>
        <w:rPr>
          <w:rFonts w:ascii="Aptos" w:hAnsi="Aptos"/>
          <w:lang w:val="it-IT"/>
        </w:rPr>
      </w:pPr>
    </w:p>
    <w:p w14:paraId="5FF090C8" w14:textId="77777777" w:rsidR="00AF3EA0" w:rsidRDefault="00AF3EA0" w:rsidP="00AF3EA0">
      <w:pPr>
        <w:jc w:val="both"/>
        <w:rPr>
          <w:rFonts w:ascii="Aptos" w:hAnsi="Aptos"/>
          <w:lang w:val="it-IT"/>
        </w:rPr>
      </w:pPr>
    </w:p>
    <w:p w14:paraId="2AEF298A" w14:textId="77777777" w:rsidR="00AF3EA0" w:rsidRPr="00027FF8" w:rsidRDefault="00AF3EA0" w:rsidP="00AF3EA0">
      <w:pPr>
        <w:pStyle w:val="Lgende"/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</w:pPr>
      <w:bookmarkStart w:id="2" w:name="_Ref199252107"/>
      <w:r w:rsidRPr="00027FF8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t>Figure S</w:t>
      </w:r>
      <w:r w:rsidRPr="00027FF8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fldChar w:fldCharType="begin"/>
      </w:r>
      <w:r w:rsidRPr="00027FF8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instrText xml:space="preserve"> SEQ Figure_S \* ARABIC </w:instrText>
      </w:r>
      <w:r w:rsidRPr="00027FF8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fldChar w:fldCharType="separate"/>
      </w:r>
      <w:r w:rsidRPr="00027FF8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t>1</w:t>
      </w:r>
      <w:r w:rsidRPr="00027FF8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fldChar w:fldCharType="end"/>
      </w:r>
      <w:bookmarkEnd w:id="2"/>
      <w:r w:rsidRPr="00027FF8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t xml:space="preserve">. </w:t>
      </w:r>
    </w:p>
    <w:p w14:paraId="341967A7" w14:textId="77777777" w:rsidR="00AF3EA0" w:rsidRDefault="00AF3EA0" w:rsidP="00AF3EA0">
      <w:pPr>
        <w:jc w:val="both"/>
        <w:rPr>
          <w:rFonts w:ascii="Aptos" w:hAnsi="Aptos"/>
          <w:lang w:val="it-IT"/>
        </w:rPr>
      </w:pPr>
      <w:r>
        <w:rPr>
          <w:rFonts w:ascii="Aptos" w:hAnsi="Aptos"/>
          <w:noProof/>
          <w:lang w:val="it-IT"/>
        </w:rPr>
        <w:drawing>
          <wp:inline distT="0" distB="0" distL="0" distR="0" wp14:anchorId="187E9325" wp14:editId="4ADFA611">
            <wp:extent cx="5760720" cy="4320540"/>
            <wp:effectExtent l="0" t="0" r="0" b="3810"/>
            <wp:docPr id="1996373894" name="Image 1" descr="Une image contenant diagramme, motif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373894" name="Image 1" descr="Une image contenant diagramme, motif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A474F" w14:textId="77777777" w:rsidR="00AF3EA0" w:rsidRDefault="00AF3EA0" w:rsidP="00AF3EA0">
      <w:pPr>
        <w:jc w:val="both"/>
        <w:rPr>
          <w:rFonts w:ascii="Aptos" w:hAnsi="Aptos"/>
          <w:lang w:val="it-IT"/>
        </w:rPr>
      </w:pPr>
    </w:p>
    <w:p w14:paraId="27198FB9" w14:textId="77777777" w:rsidR="00797674" w:rsidRDefault="00797674" w:rsidP="00963B8C">
      <w:pPr>
        <w:pStyle w:val="Lgende"/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</w:pPr>
    </w:p>
    <w:p w14:paraId="414AEBA5" w14:textId="77777777" w:rsidR="00797674" w:rsidRDefault="00797674" w:rsidP="00963B8C">
      <w:pPr>
        <w:pStyle w:val="Lgende"/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</w:pPr>
    </w:p>
    <w:p w14:paraId="684FDB59" w14:textId="1AAB8646" w:rsidR="00A77AF4" w:rsidRPr="00027FF8" w:rsidRDefault="00963B8C" w:rsidP="00963B8C">
      <w:pPr>
        <w:pStyle w:val="Lgende"/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</w:pPr>
      <w:r w:rsidRPr="00027FF8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lastRenderedPageBreak/>
        <w:t>Figure S</w:t>
      </w:r>
      <w:r w:rsidRPr="00027FF8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fldChar w:fldCharType="begin"/>
      </w:r>
      <w:r w:rsidRPr="00027FF8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instrText xml:space="preserve"> SEQ Figure_S \* ARABIC </w:instrText>
      </w:r>
      <w:r w:rsidRPr="00027FF8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fldChar w:fldCharType="separate"/>
      </w:r>
      <w:r w:rsidRPr="00027FF8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t>2</w:t>
      </w:r>
      <w:r w:rsidRPr="00027FF8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fldChar w:fldCharType="end"/>
      </w:r>
      <w:bookmarkEnd w:id="0"/>
      <w:r w:rsidRPr="00027FF8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t xml:space="preserve">. </w:t>
      </w:r>
    </w:p>
    <w:p w14:paraId="47C5A2EE" w14:textId="680CF2F4" w:rsidR="00A77AF4" w:rsidRDefault="006709D4" w:rsidP="0070220E">
      <w:pPr>
        <w:jc w:val="both"/>
        <w:rPr>
          <w:rFonts w:ascii="Aptos" w:hAnsi="Aptos"/>
          <w:lang w:val="it-IT"/>
        </w:rPr>
      </w:pPr>
      <w:r>
        <w:rPr>
          <w:rFonts w:ascii="Aptos" w:hAnsi="Aptos"/>
          <w:noProof/>
          <w:lang w:val="it-IT"/>
        </w:rPr>
        <w:drawing>
          <wp:inline distT="0" distB="0" distL="0" distR="0" wp14:anchorId="554EA7F6" wp14:editId="6DB67C08">
            <wp:extent cx="5760720" cy="4320540"/>
            <wp:effectExtent l="0" t="0" r="0" b="3810"/>
            <wp:docPr id="408360182" name="Image 2" descr="Une image contenant diagramme, texte, ligne, Parallè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360182" name="Image 2" descr="Une image contenant diagramme, texte, ligne, Parallèl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3656A" w14:textId="77777777" w:rsidR="00A77AF4" w:rsidRDefault="00A77AF4" w:rsidP="0070220E">
      <w:pPr>
        <w:jc w:val="both"/>
        <w:rPr>
          <w:rFonts w:ascii="Aptos" w:hAnsi="Aptos"/>
          <w:lang w:val="it-IT"/>
        </w:rPr>
      </w:pPr>
    </w:p>
    <w:p w14:paraId="498BF7A7" w14:textId="77777777" w:rsidR="00C63AC7" w:rsidRDefault="00A77AF4" w:rsidP="00C0371C">
      <w:pPr>
        <w:pStyle w:val="Lgende"/>
        <w:widowControl w:val="0"/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</w:pPr>
      <w:r w:rsidRPr="008800AC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t xml:space="preserve"> </w:t>
      </w:r>
    </w:p>
    <w:p w14:paraId="67CAECCE" w14:textId="77777777" w:rsidR="00C63AC7" w:rsidRDefault="00C63AC7" w:rsidP="00C0371C">
      <w:pPr>
        <w:pStyle w:val="Lgende"/>
        <w:widowControl w:val="0"/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</w:pPr>
    </w:p>
    <w:p w14:paraId="46995B75" w14:textId="34498D1C" w:rsidR="00A77AF4" w:rsidRPr="00C0371C" w:rsidRDefault="00A77AF4" w:rsidP="00C0371C">
      <w:pPr>
        <w:pStyle w:val="Lgende"/>
        <w:widowControl w:val="0"/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</w:pPr>
      <w:r w:rsidRPr="00A77AF4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t>Table S</w:t>
      </w:r>
      <w:r w:rsidRPr="00A77AF4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fldChar w:fldCharType="begin"/>
      </w:r>
      <w:r w:rsidRPr="00A77AF4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instrText xml:space="preserve"> SEQ Table_S \* ARABIC </w:instrText>
      </w:r>
      <w:r w:rsidRPr="00A77AF4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fldChar w:fldCharType="separate"/>
      </w:r>
      <w:r w:rsidR="00C47C6D">
        <w:rPr>
          <w:rFonts w:ascii="Aptos" w:hAnsi="Aptos"/>
          <w:b/>
          <w:bCs/>
          <w:i w:val="0"/>
          <w:iCs w:val="0"/>
          <w:noProof/>
          <w:color w:val="auto"/>
          <w:sz w:val="24"/>
          <w:szCs w:val="36"/>
          <w:lang w:val="en-US"/>
        </w:rPr>
        <w:t>2</w:t>
      </w:r>
      <w:r w:rsidRPr="00A77AF4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fldChar w:fldCharType="end"/>
      </w:r>
      <w:r w:rsidR="00D3110C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t>.</w:t>
      </w:r>
      <w:r w:rsidRPr="00A77AF4">
        <w:rPr>
          <w:rFonts w:ascii="Aptos" w:hAnsi="Aptos"/>
          <w:b/>
          <w:bCs/>
          <w:i w:val="0"/>
          <w:iCs w:val="0"/>
          <w:color w:val="auto"/>
          <w:sz w:val="24"/>
          <w:szCs w:val="36"/>
          <w:lang w:val="en-US"/>
        </w:rPr>
        <w:t xml:space="preserve"> </w:t>
      </w:r>
    </w:p>
    <w:tbl>
      <w:tblPr>
        <w:tblStyle w:val="Tableausimple4"/>
        <w:tblW w:w="7048" w:type="dxa"/>
        <w:tblLayout w:type="fixed"/>
        <w:tblLook w:val="04A0" w:firstRow="1" w:lastRow="0" w:firstColumn="1" w:lastColumn="0" w:noHBand="0" w:noVBand="1"/>
      </w:tblPr>
      <w:tblGrid>
        <w:gridCol w:w="3628"/>
        <w:gridCol w:w="3420"/>
      </w:tblGrid>
      <w:tr w:rsidR="00C05CB2" w:rsidRPr="0027417F" w14:paraId="200278EE" w14:textId="77777777" w:rsidTr="00EC76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hideMark/>
          </w:tcPr>
          <w:p w14:paraId="4FB1A77D" w14:textId="345F603D" w:rsidR="00C05CB2" w:rsidRPr="0027417F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color w:val="000000"/>
                <w:sz w:val="20"/>
                <w:szCs w:val="20"/>
                <w:lang w:val="en-US"/>
              </w:rPr>
            </w:pPr>
            <w:r w:rsidRPr="0027417F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 </w:t>
            </w:r>
            <w:r w:rsidRPr="00CD39D2">
              <w:rPr>
                <w:rFonts w:ascii="Aptos" w:hAnsi="Aptos"/>
                <w:lang w:val="en-US"/>
              </w:rPr>
              <w:t xml:space="preserve">Variable     </w:t>
            </w:r>
          </w:p>
        </w:tc>
        <w:tc>
          <w:tcPr>
            <w:tcW w:w="3420" w:type="dxa"/>
            <w:hideMark/>
          </w:tcPr>
          <w:p w14:paraId="6E3F3386" w14:textId="2B427310" w:rsidR="00C05CB2" w:rsidRPr="0027417F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bCs w:val="0"/>
                <w:color w:val="000000"/>
                <w:sz w:val="20"/>
                <w:szCs w:val="20"/>
              </w:rPr>
            </w:pPr>
            <w:r w:rsidRPr="00CD39D2">
              <w:rPr>
                <w:rFonts w:ascii="Aptos" w:hAnsi="Aptos"/>
                <w:lang w:val="en-US"/>
              </w:rPr>
              <w:t>VIF</w:t>
            </w:r>
          </w:p>
        </w:tc>
      </w:tr>
      <w:tr w:rsidR="00C05CB2" w:rsidRPr="00E76751" w14:paraId="6816F53D" w14:textId="77777777" w:rsidTr="00EC7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19E60ED1" w14:textId="501A7B88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>Age</w:t>
            </w:r>
          </w:p>
        </w:tc>
        <w:tc>
          <w:tcPr>
            <w:tcW w:w="3420" w:type="dxa"/>
          </w:tcPr>
          <w:p w14:paraId="29D31EED" w14:textId="6A91D11D" w:rsidR="00C05CB2" w:rsidRPr="0027417F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20"/>
                <w:szCs w:val="20"/>
              </w:rPr>
            </w:pPr>
            <w:r w:rsidRPr="00CD39D2">
              <w:rPr>
                <w:rFonts w:ascii="Aptos" w:hAnsi="Aptos"/>
                <w:lang w:val="en-US"/>
              </w:rPr>
              <w:t>3.98</w:t>
            </w:r>
          </w:p>
        </w:tc>
      </w:tr>
      <w:tr w:rsidR="00C05CB2" w:rsidRPr="00E76751" w14:paraId="611871B4" w14:textId="77777777" w:rsidTr="00EC764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hideMark/>
          </w:tcPr>
          <w:p w14:paraId="53CB18B3" w14:textId="2CF15347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>CCI</w:t>
            </w:r>
          </w:p>
        </w:tc>
        <w:tc>
          <w:tcPr>
            <w:tcW w:w="3420" w:type="dxa"/>
          </w:tcPr>
          <w:p w14:paraId="317F6850" w14:textId="7B3329DF" w:rsidR="00C05CB2" w:rsidRPr="0027417F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20"/>
                <w:szCs w:val="20"/>
              </w:rPr>
            </w:pPr>
            <w:r w:rsidRPr="00CD39D2">
              <w:rPr>
                <w:rFonts w:ascii="Aptos" w:hAnsi="Aptos"/>
                <w:lang w:val="en-US"/>
              </w:rPr>
              <w:t>3.72</w:t>
            </w:r>
          </w:p>
        </w:tc>
      </w:tr>
      <w:tr w:rsidR="00C05CB2" w:rsidRPr="00E76751" w14:paraId="173E2B06" w14:textId="77777777" w:rsidTr="00EC7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01CEFECE" w14:textId="010E03B1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Chlore    </w:t>
            </w:r>
          </w:p>
        </w:tc>
        <w:tc>
          <w:tcPr>
            <w:tcW w:w="3420" w:type="dxa"/>
          </w:tcPr>
          <w:p w14:paraId="7D11D456" w14:textId="743A8CA5" w:rsidR="00C05CB2" w:rsidRPr="0027417F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20"/>
                <w:szCs w:val="20"/>
              </w:rPr>
            </w:pPr>
            <w:r w:rsidRPr="00CD39D2">
              <w:rPr>
                <w:rFonts w:ascii="Aptos" w:hAnsi="Aptos"/>
                <w:lang w:val="en-US"/>
              </w:rPr>
              <w:t>1.79</w:t>
            </w:r>
          </w:p>
        </w:tc>
      </w:tr>
      <w:tr w:rsidR="00C05CB2" w:rsidRPr="00E76751" w14:paraId="70BF4B3A" w14:textId="77777777" w:rsidTr="00EC764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47053DAD" w14:textId="5D672A6D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Diabetes    </w:t>
            </w:r>
          </w:p>
        </w:tc>
        <w:tc>
          <w:tcPr>
            <w:tcW w:w="3420" w:type="dxa"/>
          </w:tcPr>
          <w:p w14:paraId="2F1BEE0A" w14:textId="76F4EAC9" w:rsidR="00C05CB2" w:rsidRPr="0027417F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20"/>
                <w:szCs w:val="20"/>
              </w:rPr>
            </w:pPr>
            <w:r w:rsidRPr="00CD39D2">
              <w:rPr>
                <w:rFonts w:ascii="Aptos" w:hAnsi="Aptos"/>
                <w:lang w:val="en-US"/>
              </w:rPr>
              <w:t>1.67</w:t>
            </w:r>
          </w:p>
        </w:tc>
      </w:tr>
      <w:tr w:rsidR="00C05CB2" w:rsidRPr="00E76751" w14:paraId="396E57C1" w14:textId="77777777" w:rsidTr="00EC7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75B5E3C2" w14:textId="635E5DEE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>Sodium</w:t>
            </w:r>
          </w:p>
        </w:tc>
        <w:tc>
          <w:tcPr>
            <w:tcW w:w="3420" w:type="dxa"/>
          </w:tcPr>
          <w:p w14:paraId="5DEF74B3" w14:textId="47C2AE5D" w:rsidR="00C05CB2" w:rsidRPr="0027417F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20"/>
                <w:szCs w:val="20"/>
              </w:rPr>
            </w:pPr>
            <w:r w:rsidRPr="00CD39D2">
              <w:rPr>
                <w:rFonts w:ascii="Aptos" w:hAnsi="Aptos"/>
                <w:lang w:val="en-US"/>
              </w:rPr>
              <w:t>1.60</w:t>
            </w:r>
          </w:p>
        </w:tc>
      </w:tr>
      <w:tr w:rsidR="00C05CB2" w:rsidRPr="00E76751" w14:paraId="7FFAE8FD" w14:textId="77777777" w:rsidTr="00EC764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39B56DF9" w14:textId="7AC4279A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Glucose    </w:t>
            </w:r>
          </w:p>
        </w:tc>
        <w:tc>
          <w:tcPr>
            <w:tcW w:w="3420" w:type="dxa"/>
          </w:tcPr>
          <w:p w14:paraId="0048B2AB" w14:textId="7DE4624E" w:rsidR="00C05CB2" w:rsidRPr="00CD39D2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53</w:t>
            </w:r>
          </w:p>
        </w:tc>
      </w:tr>
      <w:tr w:rsidR="00C05CB2" w:rsidRPr="00E76751" w14:paraId="1FB77BE6" w14:textId="77777777" w:rsidTr="00EC7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1C2AC053" w14:textId="7D206CE7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>Phosph</w:t>
            </w:r>
            <w:r w:rsidR="00426FD5">
              <w:rPr>
                <w:rFonts w:ascii="Aptos" w:hAnsi="Aptos"/>
                <w:b w:val="0"/>
                <w:bCs w:val="0"/>
                <w:lang w:val="en-US"/>
              </w:rPr>
              <w:t>ate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   </w:t>
            </w:r>
          </w:p>
        </w:tc>
        <w:tc>
          <w:tcPr>
            <w:tcW w:w="3420" w:type="dxa"/>
          </w:tcPr>
          <w:p w14:paraId="2F20FDDB" w14:textId="512834DC" w:rsidR="00C05CB2" w:rsidRPr="00CD39D2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52</w:t>
            </w:r>
          </w:p>
        </w:tc>
      </w:tr>
      <w:tr w:rsidR="00C05CB2" w:rsidRPr="00E76751" w14:paraId="3F1CCD27" w14:textId="77777777" w:rsidTr="00EC764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04C854E3" w14:textId="50BC8EF2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>Albumin</w:t>
            </w:r>
          </w:p>
        </w:tc>
        <w:tc>
          <w:tcPr>
            <w:tcW w:w="3420" w:type="dxa"/>
          </w:tcPr>
          <w:p w14:paraId="146D45D6" w14:textId="0EC8FBA1" w:rsidR="00C05CB2" w:rsidRPr="00CD39D2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51</w:t>
            </w:r>
          </w:p>
        </w:tc>
      </w:tr>
      <w:tr w:rsidR="00C05CB2" w:rsidRPr="00E76751" w14:paraId="192079DC" w14:textId="77777777" w:rsidTr="00EC7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43488882" w14:textId="2EB562FC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>ALP</w:t>
            </w:r>
          </w:p>
        </w:tc>
        <w:tc>
          <w:tcPr>
            <w:tcW w:w="3420" w:type="dxa"/>
          </w:tcPr>
          <w:p w14:paraId="50A9B20D" w14:textId="50D18E7A" w:rsidR="00C05CB2" w:rsidRPr="00CD39D2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41</w:t>
            </w:r>
          </w:p>
        </w:tc>
      </w:tr>
      <w:tr w:rsidR="00C05CB2" w:rsidRPr="00E76751" w14:paraId="623CA432" w14:textId="77777777" w:rsidTr="00EC764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4F84B7E3" w14:textId="3B550E9F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Bicarbonates    </w:t>
            </w:r>
          </w:p>
        </w:tc>
        <w:tc>
          <w:tcPr>
            <w:tcW w:w="3420" w:type="dxa"/>
          </w:tcPr>
          <w:p w14:paraId="318F51AA" w14:textId="7691701D" w:rsidR="00C05CB2" w:rsidRPr="00CD39D2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38</w:t>
            </w:r>
          </w:p>
        </w:tc>
      </w:tr>
      <w:tr w:rsidR="00C05CB2" w:rsidRPr="00E76751" w14:paraId="65D32CBE" w14:textId="77777777" w:rsidTr="00EC7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16B6ABEC" w14:textId="24DEF22E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lastRenderedPageBreak/>
              <w:t>Native</w:t>
            </w:r>
            <w:r w:rsidRPr="00EC7642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>vitamin</w:t>
            </w:r>
            <w:r w:rsidRPr="00EC7642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D    </w:t>
            </w:r>
          </w:p>
        </w:tc>
        <w:tc>
          <w:tcPr>
            <w:tcW w:w="3420" w:type="dxa"/>
          </w:tcPr>
          <w:p w14:paraId="78EE377A" w14:textId="26A32097" w:rsidR="00C05CB2" w:rsidRPr="00CD39D2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37</w:t>
            </w:r>
          </w:p>
        </w:tc>
      </w:tr>
      <w:tr w:rsidR="00C05CB2" w:rsidRPr="00E76751" w14:paraId="0EEDE23E" w14:textId="77777777" w:rsidTr="00EC764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6346AB9C" w14:textId="04F3C884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>Phosphate</w:t>
            </w:r>
            <w:r w:rsidR="002B6191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binders    </w:t>
            </w:r>
          </w:p>
        </w:tc>
        <w:tc>
          <w:tcPr>
            <w:tcW w:w="3420" w:type="dxa"/>
          </w:tcPr>
          <w:p w14:paraId="29326F8B" w14:textId="6A0E344A" w:rsidR="00C05CB2" w:rsidRPr="00CD39D2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34</w:t>
            </w:r>
          </w:p>
        </w:tc>
      </w:tr>
      <w:tr w:rsidR="00C05CB2" w:rsidRPr="00E76751" w14:paraId="412CB559" w14:textId="77777777" w:rsidTr="00EC7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112758D4" w14:textId="684B6162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Calcium    </w:t>
            </w:r>
          </w:p>
        </w:tc>
        <w:tc>
          <w:tcPr>
            <w:tcW w:w="3420" w:type="dxa"/>
          </w:tcPr>
          <w:p w14:paraId="2D8778A9" w14:textId="5C7F4E11" w:rsidR="00C05CB2" w:rsidRPr="00CD39D2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25</w:t>
            </w:r>
          </w:p>
        </w:tc>
      </w:tr>
      <w:tr w:rsidR="00C05CB2" w:rsidRPr="00E76751" w14:paraId="22881179" w14:textId="77777777" w:rsidTr="00EC764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66EC99B9" w14:textId="6E13C81B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>Peripheral</w:t>
            </w:r>
            <w:r w:rsidRPr="00EC7642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>artery</w:t>
            </w:r>
            <w:r w:rsidRPr="00EC7642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disease    </w:t>
            </w:r>
          </w:p>
        </w:tc>
        <w:tc>
          <w:tcPr>
            <w:tcW w:w="3420" w:type="dxa"/>
          </w:tcPr>
          <w:p w14:paraId="1DD22953" w14:textId="573D28AA" w:rsidR="00C05CB2" w:rsidRPr="00CD39D2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25</w:t>
            </w:r>
          </w:p>
        </w:tc>
      </w:tr>
      <w:tr w:rsidR="00C05CB2" w:rsidRPr="00E76751" w14:paraId="53E969E9" w14:textId="77777777" w:rsidTr="00EC7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1BA6EC85" w14:textId="77532740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>BMI</w:t>
            </w:r>
          </w:p>
        </w:tc>
        <w:tc>
          <w:tcPr>
            <w:tcW w:w="3420" w:type="dxa"/>
          </w:tcPr>
          <w:p w14:paraId="6DCC5BC4" w14:textId="7F94D323" w:rsidR="00C05CB2" w:rsidRPr="00CD39D2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24</w:t>
            </w:r>
          </w:p>
        </w:tc>
      </w:tr>
      <w:tr w:rsidR="00C05CB2" w:rsidRPr="00E76751" w14:paraId="1445DF89" w14:textId="77777777" w:rsidTr="00EC764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395FD117" w14:textId="3567D078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>25OHD</w:t>
            </w:r>
          </w:p>
        </w:tc>
        <w:tc>
          <w:tcPr>
            <w:tcW w:w="3420" w:type="dxa"/>
          </w:tcPr>
          <w:p w14:paraId="2BE53C45" w14:textId="0DF8BF5B" w:rsidR="00C05CB2" w:rsidRPr="00CD39D2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22</w:t>
            </w:r>
          </w:p>
        </w:tc>
      </w:tr>
      <w:tr w:rsidR="00C05CB2" w:rsidRPr="00E76751" w14:paraId="04E0DD6E" w14:textId="77777777" w:rsidTr="00EC7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7D4A6D9D" w14:textId="0C1724B2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>Calcium</w:t>
            </w:r>
            <w:r w:rsidRPr="00EC7642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salts    </w:t>
            </w:r>
          </w:p>
        </w:tc>
        <w:tc>
          <w:tcPr>
            <w:tcW w:w="3420" w:type="dxa"/>
          </w:tcPr>
          <w:p w14:paraId="2B5C0963" w14:textId="411A0041" w:rsidR="00C05CB2" w:rsidRPr="00CD39D2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22</w:t>
            </w:r>
          </w:p>
        </w:tc>
      </w:tr>
      <w:tr w:rsidR="00C05CB2" w:rsidRPr="00E76751" w14:paraId="7C885371" w14:textId="77777777" w:rsidTr="00EC764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73CDC4B5" w14:textId="5DBCEADE" w:rsidR="00C05CB2" w:rsidRPr="00EC7642" w:rsidRDefault="007660E9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>
              <w:rPr>
                <w:rFonts w:ascii="Aptos" w:hAnsi="Aptos"/>
                <w:b w:val="0"/>
                <w:bCs w:val="0"/>
                <w:lang w:val="en-US"/>
              </w:rPr>
              <w:t>Alfacalcidol</w:t>
            </w:r>
            <w:r w:rsidR="00C05CB2" w:rsidRPr="00CD39D2">
              <w:rPr>
                <w:rFonts w:ascii="Aptos" w:hAnsi="Aptos"/>
                <w:b w:val="0"/>
                <w:bCs w:val="0"/>
                <w:lang w:val="en-US"/>
              </w:rPr>
              <w:t xml:space="preserve">    </w:t>
            </w:r>
          </w:p>
        </w:tc>
        <w:tc>
          <w:tcPr>
            <w:tcW w:w="3420" w:type="dxa"/>
          </w:tcPr>
          <w:p w14:paraId="38003F47" w14:textId="58F95CF0" w:rsidR="00C05CB2" w:rsidRPr="00CD39D2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21</w:t>
            </w:r>
          </w:p>
        </w:tc>
      </w:tr>
      <w:tr w:rsidR="00C05CB2" w:rsidRPr="00E76751" w14:paraId="674D2990" w14:textId="77777777" w:rsidTr="00EC7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40FE15BF" w14:textId="06D4F305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>Dialysis</w:t>
            </w:r>
            <w:r w:rsidRPr="00EC7642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prescription    </w:t>
            </w:r>
          </w:p>
        </w:tc>
        <w:tc>
          <w:tcPr>
            <w:tcW w:w="3420" w:type="dxa"/>
          </w:tcPr>
          <w:p w14:paraId="6E950E29" w14:textId="409E1466" w:rsidR="00C05CB2" w:rsidRPr="00CD39D2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19</w:t>
            </w:r>
          </w:p>
        </w:tc>
      </w:tr>
      <w:tr w:rsidR="00C05CB2" w:rsidRPr="00E76751" w14:paraId="74BBC006" w14:textId="77777777" w:rsidTr="00EC764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15ACA302" w14:textId="7E350F9A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Hemoglobin    </w:t>
            </w:r>
          </w:p>
        </w:tc>
        <w:tc>
          <w:tcPr>
            <w:tcW w:w="3420" w:type="dxa"/>
          </w:tcPr>
          <w:p w14:paraId="1AF644D8" w14:textId="37D31C1F" w:rsidR="00C05CB2" w:rsidRPr="00CD39D2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19</w:t>
            </w:r>
          </w:p>
        </w:tc>
      </w:tr>
      <w:tr w:rsidR="00C05CB2" w:rsidRPr="00E76751" w14:paraId="58C3C3DF" w14:textId="77777777" w:rsidTr="00EC7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0BB6DDAF" w14:textId="36A43065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Calcimimetic    </w:t>
            </w:r>
          </w:p>
        </w:tc>
        <w:tc>
          <w:tcPr>
            <w:tcW w:w="3420" w:type="dxa"/>
          </w:tcPr>
          <w:p w14:paraId="016347BD" w14:textId="43D3497C" w:rsidR="00C05CB2" w:rsidRPr="00CD39D2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18</w:t>
            </w:r>
          </w:p>
        </w:tc>
      </w:tr>
      <w:tr w:rsidR="00C05CB2" w:rsidRPr="00E76751" w14:paraId="0C1D5997" w14:textId="77777777" w:rsidTr="00EC764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2B437CAE" w14:textId="33421D19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HepatitisB    </w:t>
            </w:r>
          </w:p>
        </w:tc>
        <w:tc>
          <w:tcPr>
            <w:tcW w:w="3420" w:type="dxa"/>
          </w:tcPr>
          <w:p w14:paraId="5712ED10" w14:textId="7F6220C5" w:rsidR="00C05CB2" w:rsidRPr="00CD39D2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12</w:t>
            </w:r>
          </w:p>
        </w:tc>
      </w:tr>
      <w:tr w:rsidR="00C05CB2" w:rsidRPr="00E76751" w14:paraId="35584F5D" w14:textId="77777777" w:rsidTr="00EC7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6AFDDA23" w14:textId="2C496C9F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>Cerebrovascular</w:t>
            </w:r>
            <w:r w:rsidRPr="00EC7642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disease    </w:t>
            </w:r>
          </w:p>
        </w:tc>
        <w:tc>
          <w:tcPr>
            <w:tcW w:w="3420" w:type="dxa"/>
          </w:tcPr>
          <w:p w14:paraId="27A66408" w14:textId="1744C079" w:rsidR="00C05CB2" w:rsidRPr="00CD39D2" w:rsidRDefault="00C05CB2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12</w:t>
            </w:r>
          </w:p>
        </w:tc>
      </w:tr>
      <w:tr w:rsidR="00C05CB2" w:rsidRPr="00E76751" w14:paraId="2846AF69" w14:textId="77777777" w:rsidTr="00EC764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1879ABFE" w14:textId="4B6A512C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>Hypocalcemia</w:t>
            </w:r>
            <w:r w:rsidRPr="00EC7642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>before</w:t>
            </w:r>
            <w:r w:rsidRPr="00EC7642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PTH    </w:t>
            </w:r>
          </w:p>
        </w:tc>
        <w:tc>
          <w:tcPr>
            <w:tcW w:w="3420" w:type="dxa"/>
          </w:tcPr>
          <w:p w14:paraId="0EC7F675" w14:textId="2D71878B" w:rsidR="00C05CB2" w:rsidRPr="00CD39D2" w:rsidRDefault="009100ED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11</w:t>
            </w:r>
          </w:p>
        </w:tc>
      </w:tr>
      <w:tr w:rsidR="00C05CB2" w:rsidRPr="00E76751" w14:paraId="7DAAE76B" w14:textId="77777777" w:rsidTr="00EC7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75023BF9" w14:textId="62D50CDE" w:rsidR="00C05CB2" w:rsidRPr="00EC7642" w:rsidRDefault="00C05CB2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</w:rPr>
              <w:t xml:space="preserve">Hypertension    </w:t>
            </w:r>
          </w:p>
        </w:tc>
        <w:tc>
          <w:tcPr>
            <w:tcW w:w="3420" w:type="dxa"/>
          </w:tcPr>
          <w:p w14:paraId="71C3C008" w14:textId="60E70214" w:rsidR="00C05CB2" w:rsidRPr="00CD39D2" w:rsidRDefault="009100ED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</w:rPr>
              <w:t>1.11</w:t>
            </w:r>
          </w:p>
        </w:tc>
      </w:tr>
      <w:tr w:rsidR="00C05CB2" w:rsidRPr="00E76751" w14:paraId="63E4AE7A" w14:textId="77777777" w:rsidTr="00EC764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08CAF039" w14:textId="5617B045" w:rsidR="00C05CB2" w:rsidRPr="00EC7642" w:rsidRDefault="009100ED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</w:rPr>
              <w:t xml:space="preserve">Cancer    </w:t>
            </w:r>
          </w:p>
        </w:tc>
        <w:tc>
          <w:tcPr>
            <w:tcW w:w="3420" w:type="dxa"/>
          </w:tcPr>
          <w:p w14:paraId="6C6E70A7" w14:textId="69105205" w:rsidR="00C05CB2" w:rsidRPr="00CD39D2" w:rsidRDefault="009100ED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</w:rPr>
              <w:t>1.11</w:t>
            </w:r>
          </w:p>
        </w:tc>
      </w:tr>
      <w:tr w:rsidR="00C05CB2" w:rsidRPr="00E76751" w14:paraId="534974AC" w14:textId="77777777" w:rsidTr="00EC7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587DBC3F" w14:textId="7899645B" w:rsidR="00C05CB2" w:rsidRPr="00EC7642" w:rsidRDefault="009100ED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proofErr w:type="spellStart"/>
            <w:r w:rsidRPr="00CD39D2">
              <w:rPr>
                <w:rFonts w:ascii="Aptos" w:hAnsi="Aptos"/>
                <w:b w:val="0"/>
                <w:bCs w:val="0"/>
              </w:rPr>
              <w:t>Dialysate</w:t>
            </w:r>
            <w:proofErr w:type="spellEnd"/>
            <w:r w:rsidRPr="00EC7642">
              <w:rPr>
                <w:rFonts w:ascii="Aptos" w:hAnsi="Aptos"/>
                <w:b w:val="0"/>
                <w:bCs w:val="0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</w:rPr>
              <w:t>calcium</w:t>
            </w:r>
            <w:r w:rsidRPr="00EC7642">
              <w:rPr>
                <w:rFonts w:ascii="Aptos" w:hAnsi="Aptos"/>
                <w:b w:val="0"/>
                <w:bCs w:val="0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</w:rPr>
              <w:t xml:space="preserve">concentration    </w:t>
            </w:r>
          </w:p>
        </w:tc>
        <w:tc>
          <w:tcPr>
            <w:tcW w:w="3420" w:type="dxa"/>
          </w:tcPr>
          <w:p w14:paraId="6AAB9394" w14:textId="2FD022DF" w:rsidR="00C05CB2" w:rsidRPr="00CD39D2" w:rsidRDefault="009100ED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</w:rPr>
              <w:t>1.10</w:t>
            </w:r>
          </w:p>
        </w:tc>
      </w:tr>
      <w:tr w:rsidR="00C05CB2" w:rsidRPr="00E76751" w14:paraId="183664D8" w14:textId="77777777" w:rsidTr="00EC764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756DADC8" w14:textId="35908575" w:rsidR="00C05CB2" w:rsidRPr="00EC7642" w:rsidRDefault="009100ED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proofErr w:type="spellStart"/>
            <w:r w:rsidRPr="00CD39D2">
              <w:rPr>
                <w:rFonts w:ascii="Aptos" w:hAnsi="Aptos"/>
                <w:b w:val="0"/>
                <w:bCs w:val="0"/>
                <w:lang w:val="en-US"/>
              </w:rPr>
              <w:t>Ktv</w:t>
            </w:r>
            <w:proofErr w:type="spellEnd"/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    </w:t>
            </w:r>
          </w:p>
        </w:tc>
        <w:tc>
          <w:tcPr>
            <w:tcW w:w="3420" w:type="dxa"/>
          </w:tcPr>
          <w:p w14:paraId="0BB0C9B2" w14:textId="130458E9" w:rsidR="00C05CB2" w:rsidRPr="00CD39D2" w:rsidRDefault="009100ED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09</w:t>
            </w:r>
          </w:p>
        </w:tc>
      </w:tr>
      <w:tr w:rsidR="00C05CB2" w:rsidRPr="00E76751" w14:paraId="01A3CEC5" w14:textId="77777777" w:rsidTr="00EC7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7F5C5372" w14:textId="45D656D5" w:rsidR="00C05CB2" w:rsidRPr="00EC7642" w:rsidRDefault="009100ED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Magnesium    </w:t>
            </w:r>
          </w:p>
        </w:tc>
        <w:tc>
          <w:tcPr>
            <w:tcW w:w="3420" w:type="dxa"/>
          </w:tcPr>
          <w:p w14:paraId="13FA3A85" w14:textId="661A9E42" w:rsidR="00C05CB2" w:rsidRPr="00CD39D2" w:rsidRDefault="009100ED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09</w:t>
            </w:r>
          </w:p>
        </w:tc>
      </w:tr>
      <w:tr w:rsidR="00C05CB2" w:rsidRPr="00E76751" w14:paraId="20C95344" w14:textId="77777777" w:rsidTr="00EC764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285A15B0" w14:textId="0F626E52" w:rsidR="00C05CB2" w:rsidRPr="00EC7642" w:rsidRDefault="009100ED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>Hypercalcemia</w:t>
            </w:r>
            <w:r w:rsidRPr="00EC7642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>before</w:t>
            </w:r>
            <w:r w:rsidRPr="00EC7642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PTH    </w:t>
            </w:r>
          </w:p>
        </w:tc>
        <w:tc>
          <w:tcPr>
            <w:tcW w:w="3420" w:type="dxa"/>
          </w:tcPr>
          <w:p w14:paraId="22FEB743" w14:textId="7B81EE3D" w:rsidR="00C05CB2" w:rsidRPr="00CD39D2" w:rsidRDefault="009100ED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09</w:t>
            </w:r>
          </w:p>
        </w:tc>
      </w:tr>
      <w:tr w:rsidR="009100ED" w:rsidRPr="00E76751" w14:paraId="25703C96" w14:textId="77777777" w:rsidTr="00EC7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52B9287D" w14:textId="7E660EA6" w:rsidR="009100ED" w:rsidRPr="00EC7642" w:rsidRDefault="009100ED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Denosumab    </w:t>
            </w:r>
          </w:p>
        </w:tc>
        <w:tc>
          <w:tcPr>
            <w:tcW w:w="3420" w:type="dxa"/>
          </w:tcPr>
          <w:p w14:paraId="2453299D" w14:textId="6D68BF26" w:rsidR="009100ED" w:rsidRPr="00CD39D2" w:rsidRDefault="009100ED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09</w:t>
            </w:r>
          </w:p>
        </w:tc>
      </w:tr>
      <w:tr w:rsidR="009100ED" w:rsidRPr="00E76751" w14:paraId="20C80203" w14:textId="77777777" w:rsidTr="00EC764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57AB6719" w14:textId="0C32D317" w:rsidR="009100ED" w:rsidRPr="00EC7642" w:rsidRDefault="009100ED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>Hypomagnesemia</w:t>
            </w:r>
            <w:r w:rsidRPr="00EC7642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>before</w:t>
            </w:r>
            <w:r w:rsidRPr="00EC7642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PTH    </w:t>
            </w:r>
          </w:p>
        </w:tc>
        <w:tc>
          <w:tcPr>
            <w:tcW w:w="3420" w:type="dxa"/>
          </w:tcPr>
          <w:p w14:paraId="659F0677" w14:textId="36DB0B9B" w:rsidR="009100ED" w:rsidRPr="00CD39D2" w:rsidRDefault="009100ED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07</w:t>
            </w:r>
          </w:p>
        </w:tc>
      </w:tr>
      <w:tr w:rsidR="009100ED" w:rsidRPr="00E76751" w14:paraId="3FE4C7B4" w14:textId="77777777" w:rsidTr="00EC7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71D83ACD" w14:textId="52524D0D" w:rsidR="009100ED" w:rsidRPr="00EC7642" w:rsidRDefault="009100ED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>Hepatic</w:t>
            </w:r>
            <w:r w:rsidRPr="00EC7642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Cirrhosis    </w:t>
            </w:r>
          </w:p>
        </w:tc>
        <w:tc>
          <w:tcPr>
            <w:tcW w:w="3420" w:type="dxa"/>
          </w:tcPr>
          <w:p w14:paraId="0F54B65D" w14:textId="30F84268" w:rsidR="009100ED" w:rsidRPr="00CD39D2" w:rsidRDefault="009100ED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05</w:t>
            </w:r>
          </w:p>
        </w:tc>
      </w:tr>
      <w:tr w:rsidR="009100ED" w:rsidRPr="00E76751" w14:paraId="43718159" w14:textId="77777777" w:rsidTr="00EC764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696785C8" w14:textId="710A089B" w:rsidR="009100ED" w:rsidRPr="00EC7642" w:rsidRDefault="009100ED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Corticosteroids    </w:t>
            </w:r>
          </w:p>
        </w:tc>
        <w:tc>
          <w:tcPr>
            <w:tcW w:w="3420" w:type="dxa"/>
          </w:tcPr>
          <w:p w14:paraId="43843EFE" w14:textId="7EF1346C" w:rsidR="009100ED" w:rsidRPr="00CD39D2" w:rsidRDefault="009100ED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04</w:t>
            </w:r>
          </w:p>
        </w:tc>
      </w:tr>
      <w:tr w:rsidR="009100ED" w:rsidRPr="00E76751" w14:paraId="2D2F5434" w14:textId="77777777" w:rsidTr="00EC7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6FF9B559" w14:textId="0ED97EF2" w:rsidR="009100ED" w:rsidRPr="00EC7642" w:rsidRDefault="009100ED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>Systolic</w:t>
            </w:r>
            <w:r w:rsidRPr="00EC7642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>hypotension</w:t>
            </w:r>
            <w:r w:rsidRPr="00EC7642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>before</w:t>
            </w:r>
            <w:r w:rsidRPr="00EC7642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PTH    </w:t>
            </w:r>
          </w:p>
        </w:tc>
        <w:tc>
          <w:tcPr>
            <w:tcW w:w="3420" w:type="dxa"/>
          </w:tcPr>
          <w:p w14:paraId="59AF17C2" w14:textId="457A89DC" w:rsidR="009100ED" w:rsidRPr="00CD39D2" w:rsidRDefault="00E17838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04</w:t>
            </w:r>
          </w:p>
        </w:tc>
      </w:tr>
      <w:tr w:rsidR="00E17838" w:rsidRPr="00E76751" w14:paraId="44689B51" w14:textId="77777777" w:rsidTr="00EC764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5FFD84AE" w14:textId="29CE22DC" w:rsidR="00E17838" w:rsidRPr="00EC7642" w:rsidRDefault="00E17838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>Hepatitis</w:t>
            </w:r>
            <w:r w:rsidRPr="00EC7642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C    </w:t>
            </w:r>
          </w:p>
        </w:tc>
        <w:tc>
          <w:tcPr>
            <w:tcW w:w="3420" w:type="dxa"/>
          </w:tcPr>
          <w:p w14:paraId="1BD7E493" w14:textId="13ECFF3C" w:rsidR="00E17838" w:rsidRPr="00CD39D2" w:rsidRDefault="00E17838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04</w:t>
            </w:r>
          </w:p>
        </w:tc>
      </w:tr>
      <w:tr w:rsidR="00E17838" w:rsidRPr="00E17838" w14:paraId="0E5F7689" w14:textId="77777777" w:rsidTr="00EC7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bottom w:val="single" w:sz="4" w:space="0" w:color="auto"/>
            </w:tcBorders>
          </w:tcPr>
          <w:p w14:paraId="62653762" w14:textId="4EDE7DC8" w:rsidR="00E17838" w:rsidRPr="00EC7642" w:rsidRDefault="00E17838" w:rsidP="00C0371C">
            <w:pPr>
              <w:widowControl w:val="0"/>
              <w:adjustRightInd w:val="0"/>
              <w:spacing w:before="48" w:after="48" w:line="25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CD39D2">
              <w:rPr>
                <w:rFonts w:ascii="Aptos" w:hAnsi="Aptos"/>
                <w:b w:val="0"/>
                <w:bCs w:val="0"/>
                <w:lang w:val="en-US"/>
              </w:rPr>
              <w:t>Cramps</w:t>
            </w:r>
            <w:r w:rsidRPr="00EC7642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>in</w:t>
            </w:r>
            <w:r w:rsidRPr="00EC7642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>sessions</w:t>
            </w:r>
            <w:r w:rsidRPr="00EC7642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>before</w:t>
            </w:r>
            <w:r w:rsidRPr="00EC7642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  <w:r w:rsidRPr="00CD39D2">
              <w:rPr>
                <w:rFonts w:ascii="Aptos" w:hAnsi="Aptos"/>
                <w:b w:val="0"/>
                <w:bCs w:val="0"/>
                <w:lang w:val="en-US"/>
              </w:rPr>
              <w:t xml:space="preserve">PTH    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600A8364" w14:textId="488C520C" w:rsidR="00E17838" w:rsidRPr="00CD39D2" w:rsidRDefault="00E17838" w:rsidP="00C0371C">
            <w:pPr>
              <w:widowControl w:val="0"/>
              <w:adjustRightInd w:val="0"/>
              <w:spacing w:before="48" w:after="48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CD39D2">
              <w:rPr>
                <w:rFonts w:ascii="Aptos" w:hAnsi="Aptos"/>
                <w:lang w:val="en-US"/>
              </w:rPr>
              <w:t>1.03</w:t>
            </w:r>
          </w:p>
        </w:tc>
      </w:tr>
    </w:tbl>
    <w:p w14:paraId="04568354" w14:textId="77777777" w:rsidR="00A77AF4" w:rsidRPr="00904583" w:rsidRDefault="00A77AF4" w:rsidP="00A77AF4">
      <w:pPr>
        <w:jc w:val="both"/>
        <w:rPr>
          <w:rFonts w:ascii="Aptos" w:hAnsi="Aptos"/>
          <w:lang w:val="en-US"/>
        </w:rPr>
      </w:pPr>
    </w:p>
    <w:p w14:paraId="05F8EF9B" w14:textId="77777777" w:rsidR="00A77AF4" w:rsidRPr="0000066C" w:rsidRDefault="00A77AF4" w:rsidP="00A77AF4">
      <w:pPr>
        <w:jc w:val="both"/>
        <w:rPr>
          <w:rFonts w:ascii="Aptos" w:hAnsi="Aptos"/>
          <w:lang w:val="en-US"/>
        </w:rPr>
      </w:pPr>
    </w:p>
    <w:p w14:paraId="3CC76D12" w14:textId="1C438914" w:rsidR="00A77AF4" w:rsidRPr="00CD39D2" w:rsidRDefault="00A77AF4" w:rsidP="00C05CB2">
      <w:pPr>
        <w:jc w:val="both"/>
        <w:rPr>
          <w:rFonts w:ascii="Aptos" w:hAnsi="Aptos"/>
          <w:lang w:val="en-US"/>
        </w:rPr>
      </w:pPr>
      <w:r w:rsidRPr="00CD39D2">
        <w:rPr>
          <w:rFonts w:ascii="Aptos" w:hAnsi="Aptos"/>
          <w:lang w:val="en-US"/>
        </w:rPr>
        <w:t xml:space="preserve">        </w:t>
      </w:r>
    </w:p>
    <w:p w14:paraId="6EFEF177" w14:textId="77777777" w:rsidR="00A77AF4" w:rsidRDefault="00A77AF4" w:rsidP="0070220E">
      <w:pPr>
        <w:jc w:val="both"/>
        <w:rPr>
          <w:rFonts w:ascii="Aptos" w:hAnsi="Aptos"/>
          <w:lang w:val="it-IT"/>
        </w:rPr>
      </w:pPr>
    </w:p>
    <w:p w14:paraId="539EACEA" w14:textId="77777777" w:rsidR="00055779" w:rsidRDefault="00055779" w:rsidP="0070220E">
      <w:pPr>
        <w:jc w:val="both"/>
        <w:rPr>
          <w:rFonts w:ascii="Aptos" w:hAnsi="Aptos"/>
          <w:lang w:val="it-IT"/>
        </w:rPr>
      </w:pPr>
    </w:p>
    <w:p w14:paraId="0BB254E0" w14:textId="77777777" w:rsidR="00055779" w:rsidRDefault="00055779" w:rsidP="0070220E">
      <w:pPr>
        <w:jc w:val="both"/>
        <w:rPr>
          <w:rFonts w:ascii="Aptos" w:hAnsi="Aptos"/>
          <w:lang w:val="it-IT"/>
        </w:rPr>
      </w:pPr>
    </w:p>
    <w:p w14:paraId="7BFDC9B3" w14:textId="77777777" w:rsidR="0000066C" w:rsidRDefault="0000066C" w:rsidP="006566F5">
      <w:pPr>
        <w:jc w:val="both"/>
        <w:rPr>
          <w:rFonts w:ascii="Aptos" w:hAnsi="Aptos"/>
        </w:rPr>
      </w:pPr>
    </w:p>
    <w:p w14:paraId="0DE6E143" w14:textId="77777777" w:rsidR="0000066C" w:rsidRPr="0000066C" w:rsidRDefault="0000066C" w:rsidP="006566F5">
      <w:pPr>
        <w:jc w:val="both"/>
        <w:rPr>
          <w:rFonts w:ascii="Aptos" w:hAnsi="Aptos"/>
          <w:lang w:val="en-US"/>
        </w:rPr>
      </w:pPr>
    </w:p>
    <w:p w14:paraId="051A99E7" w14:textId="77777777" w:rsidR="0000066C" w:rsidRPr="0000066C" w:rsidRDefault="0000066C" w:rsidP="006566F5">
      <w:pPr>
        <w:jc w:val="both"/>
        <w:rPr>
          <w:rFonts w:ascii="Aptos" w:hAnsi="Aptos"/>
          <w:lang w:val="en-US"/>
        </w:rPr>
      </w:pPr>
    </w:p>
    <w:sectPr w:rsidR="0000066C" w:rsidRPr="0000066C" w:rsidSect="00371157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848950" w14:textId="77777777" w:rsidR="005602D0" w:rsidRPr="00B01739" w:rsidRDefault="005602D0" w:rsidP="00AC1D2C">
      <w:pPr>
        <w:rPr>
          <w:lang w:val="en-US"/>
        </w:rPr>
      </w:pPr>
      <w:r w:rsidRPr="00B01739">
        <w:rPr>
          <w:lang w:val="en-US"/>
        </w:rPr>
        <w:separator/>
      </w:r>
    </w:p>
  </w:endnote>
  <w:endnote w:type="continuationSeparator" w:id="0">
    <w:p w14:paraId="24EE2A6B" w14:textId="77777777" w:rsidR="005602D0" w:rsidRPr="00B01739" w:rsidRDefault="005602D0" w:rsidP="00AC1D2C">
      <w:pPr>
        <w:rPr>
          <w:lang w:val="en-US"/>
        </w:rPr>
      </w:pPr>
      <w:r w:rsidRPr="00B01739">
        <w:rPr>
          <w:lang w:val="en-US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11921984"/>
      <w:docPartObj>
        <w:docPartGallery w:val="Page Numbers (Bottom of Page)"/>
        <w:docPartUnique/>
      </w:docPartObj>
    </w:sdtPr>
    <w:sdtContent>
      <w:p w14:paraId="3B2698D1" w14:textId="27D6A682" w:rsidR="00A009A5" w:rsidRDefault="00A009A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C5F389B" w14:textId="77777777" w:rsidR="00A009A5" w:rsidRDefault="00A009A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E06829" w14:textId="77777777" w:rsidR="005602D0" w:rsidRPr="00B01739" w:rsidRDefault="005602D0" w:rsidP="00AC1D2C">
      <w:pPr>
        <w:rPr>
          <w:lang w:val="en-US"/>
        </w:rPr>
      </w:pPr>
      <w:r w:rsidRPr="00B01739">
        <w:rPr>
          <w:lang w:val="en-US"/>
        </w:rPr>
        <w:separator/>
      </w:r>
    </w:p>
  </w:footnote>
  <w:footnote w:type="continuationSeparator" w:id="0">
    <w:p w14:paraId="46366B93" w14:textId="77777777" w:rsidR="005602D0" w:rsidRPr="00B01739" w:rsidRDefault="005602D0" w:rsidP="00AC1D2C">
      <w:pPr>
        <w:rPr>
          <w:lang w:val="en-US"/>
        </w:rPr>
      </w:pPr>
      <w:r w:rsidRPr="00B01739">
        <w:rPr>
          <w:lang w:val="en-US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5D289D" w14:textId="6DA7D6A4" w:rsidR="00211A3C" w:rsidRDefault="00211A3C">
    <w:pPr>
      <w:pStyle w:val="En-tte"/>
      <w:jc w:val="right"/>
    </w:pPr>
  </w:p>
  <w:p w14:paraId="4AFC60BE" w14:textId="77777777" w:rsidR="00211A3C" w:rsidRDefault="00211A3C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F930B6"/>
    <w:multiLevelType w:val="multilevel"/>
    <w:tmpl w:val="07386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BF6744"/>
    <w:multiLevelType w:val="hybridMultilevel"/>
    <w:tmpl w:val="FFFFFFFF"/>
    <w:lvl w:ilvl="0" w:tplc="C56EB692">
      <w:start w:val="1"/>
      <w:numFmt w:val="bullet"/>
      <w:lvlText w:val="-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C2275"/>
    <w:multiLevelType w:val="hybridMultilevel"/>
    <w:tmpl w:val="690AFCDA"/>
    <w:lvl w:ilvl="0" w:tplc="040C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FD11D1"/>
    <w:multiLevelType w:val="multilevel"/>
    <w:tmpl w:val="503C8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2C7410"/>
    <w:multiLevelType w:val="multilevel"/>
    <w:tmpl w:val="ABA2F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C34692"/>
    <w:multiLevelType w:val="hybridMultilevel"/>
    <w:tmpl w:val="48D2364A"/>
    <w:lvl w:ilvl="0" w:tplc="126E4988">
      <w:start w:val="3"/>
      <w:numFmt w:val="bullet"/>
      <w:lvlText w:val=""/>
      <w:lvlJc w:val="left"/>
      <w:pPr>
        <w:ind w:left="678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9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1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3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5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7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9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1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38" w:hanging="360"/>
      </w:pPr>
      <w:rPr>
        <w:rFonts w:ascii="Wingdings" w:hAnsi="Wingdings" w:hint="default"/>
      </w:rPr>
    </w:lvl>
  </w:abstractNum>
  <w:abstractNum w:abstractNumId="6" w15:restartNumberingAfterBreak="0">
    <w:nsid w:val="1FED7272"/>
    <w:multiLevelType w:val="multilevel"/>
    <w:tmpl w:val="A5DC5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FF60AB"/>
    <w:multiLevelType w:val="hybridMultilevel"/>
    <w:tmpl w:val="FFFFFFFF"/>
    <w:lvl w:ilvl="0" w:tplc="C56EB692">
      <w:start w:val="1"/>
      <w:numFmt w:val="bullet"/>
      <w:lvlText w:val="-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C7140B"/>
    <w:multiLevelType w:val="hybridMultilevel"/>
    <w:tmpl w:val="2F24D45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075F1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74C1063"/>
    <w:multiLevelType w:val="hybridMultilevel"/>
    <w:tmpl w:val="F6A835C2"/>
    <w:lvl w:ilvl="0" w:tplc="C96A9AD2">
      <w:start w:val="2"/>
      <w:numFmt w:val="bullet"/>
      <w:lvlText w:val=""/>
      <w:lvlJc w:val="left"/>
      <w:pPr>
        <w:ind w:left="927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374E7BDB"/>
    <w:multiLevelType w:val="hybridMultilevel"/>
    <w:tmpl w:val="3DE25F64"/>
    <w:lvl w:ilvl="0" w:tplc="AB323442">
      <w:start w:val="16"/>
      <w:numFmt w:val="bullet"/>
      <w:lvlText w:val="-"/>
      <w:lvlJc w:val="left"/>
      <w:pPr>
        <w:ind w:left="720" w:hanging="360"/>
      </w:pPr>
      <w:rPr>
        <w:rFonts w:ascii="Aptos" w:eastAsia="Times New Roman" w:hAnsi="Apto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4749F2"/>
    <w:multiLevelType w:val="hybridMultilevel"/>
    <w:tmpl w:val="5D446820"/>
    <w:lvl w:ilvl="0" w:tplc="EC309340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  <w:spacing w:val="-2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FD4956"/>
    <w:multiLevelType w:val="hybridMultilevel"/>
    <w:tmpl w:val="39DE6698"/>
    <w:lvl w:ilvl="0" w:tplc="040C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404813"/>
    <w:multiLevelType w:val="multilevel"/>
    <w:tmpl w:val="8152C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EF8675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1870A4E"/>
    <w:multiLevelType w:val="hybridMultilevel"/>
    <w:tmpl w:val="18EA406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39511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DB85C7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DD10FA3"/>
    <w:multiLevelType w:val="hybridMultilevel"/>
    <w:tmpl w:val="87F2DADC"/>
    <w:lvl w:ilvl="0" w:tplc="BFA264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B30057"/>
    <w:multiLevelType w:val="hybridMultilevel"/>
    <w:tmpl w:val="05029DE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8B0742"/>
    <w:multiLevelType w:val="hybridMultilevel"/>
    <w:tmpl w:val="54E8A914"/>
    <w:lvl w:ilvl="0" w:tplc="040C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B57304"/>
    <w:multiLevelType w:val="multilevel"/>
    <w:tmpl w:val="6D7A6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106741B"/>
    <w:multiLevelType w:val="multilevel"/>
    <w:tmpl w:val="E4C03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210531D"/>
    <w:multiLevelType w:val="hybridMultilevel"/>
    <w:tmpl w:val="8954C27E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5" w15:restartNumberingAfterBreak="0">
    <w:nsid w:val="68F84A1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6A8A0503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6ED6656B"/>
    <w:multiLevelType w:val="multilevel"/>
    <w:tmpl w:val="2DEAB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10815E4"/>
    <w:multiLevelType w:val="hybridMultilevel"/>
    <w:tmpl w:val="D88640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A224AF"/>
    <w:multiLevelType w:val="hybridMultilevel"/>
    <w:tmpl w:val="2F24D45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EF34AF"/>
    <w:multiLevelType w:val="hybridMultilevel"/>
    <w:tmpl w:val="99DE46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8A54E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74400EB8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cs="Times New Roman" w:hint="default"/>
      </w:rPr>
    </w:lvl>
  </w:abstractNum>
  <w:abstractNum w:abstractNumId="33" w15:restartNumberingAfterBreak="0">
    <w:nsid w:val="76DC1FCE"/>
    <w:multiLevelType w:val="hybridMultilevel"/>
    <w:tmpl w:val="A036DA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E94B6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7BF9558B"/>
    <w:multiLevelType w:val="multilevel"/>
    <w:tmpl w:val="0DAA6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66029157">
    <w:abstractNumId w:val="18"/>
  </w:num>
  <w:num w:numId="2" w16cid:durableId="577130827">
    <w:abstractNumId w:val="32"/>
  </w:num>
  <w:num w:numId="3" w16cid:durableId="1544251020">
    <w:abstractNumId w:val="20"/>
  </w:num>
  <w:num w:numId="4" w16cid:durableId="958685813">
    <w:abstractNumId w:val="17"/>
  </w:num>
  <w:num w:numId="5" w16cid:durableId="1669555608">
    <w:abstractNumId w:val="16"/>
  </w:num>
  <w:num w:numId="6" w16cid:durableId="1240754576">
    <w:abstractNumId w:val="12"/>
  </w:num>
  <w:num w:numId="7" w16cid:durableId="994797807">
    <w:abstractNumId w:val="7"/>
  </w:num>
  <w:num w:numId="8" w16cid:durableId="1621522538">
    <w:abstractNumId w:val="1"/>
  </w:num>
  <w:num w:numId="9" w16cid:durableId="1405878724">
    <w:abstractNumId w:val="9"/>
  </w:num>
  <w:num w:numId="10" w16cid:durableId="319046438">
    <w:abstractNumId w:val="5"/>
  </w:num>
  <w:num w:numId="11" w16cid:durableId="287244515">
    <w:abstractNumId w:val="13"/>
  </w:num>
  <w:num w:numId="12" w16cid:durableId="2030447640">
    <w:abstractNumId w:val="21"/>
  </w:num>
  <w:num w:numId="13" w16cid:durableId="413865957">
    <w:abstractNumId w:val="10"/>
  </w:num>
  <w:num w:numId="14" w16cid:durableId="659581124">
    <w:abstractNumId w:val="2"/>
  </w:num>
  <w:num w:numId="15" w16cid:durableId="1828741146">
    <w:abstractNumId w:val="33"/>
  </w:num>
  <w:num w:numId="16" w16cid:durableId="255141596">
    <w:abstractNumId w:val="11"/>
  </w:num>
  <w:num w:numId="17" w16cid:durableId="248971687">
    <w:abstractNumId w:val="14"/>
  </w:num>
  <w:num w:numId="18" w16cid:durableId="960918029">
    <w:abstractNumId w:val="4"/>
  </w:num>
  <w:num w:numId="19" w16cid:durableId="1956980823">
    <w:abstractNumId w:val="24"/>
  </w:num>
  <w:num w:numId="20" w16cid:durableId="394203509">
    <w:abstractNumId w:val="26"/>
  </w:num>
  <w:num w:numId="21" w16cid:durableId="1439524297">
    <w:abstractNumId w:val="15"/>
  </w:num>
  <w:num w:numId="22" w16cid:durableId="1922179867">
    <w:abstractNumId w:val="25"/>
  </w:num>
  <w:num w:numId="23" w16cid:durableId="403914829">
    <w:abstractNumId w:val="0"/>
  </w:num>
  <w:num w:numId="24" w16cid:durableId="934023233">
    <w:abstractNumId w:val="27"/>
  </w:num>
  <w:num w:numId="25" w16cid:durableId="223025823">
    <w:abstractNumId w:val="31"/>
  </w:num>
  <w:num w:numId="26" w16cid:durableId="1925647916">
    <w:abstractNumId w:val="6"/>
  </w:num>
  <w:num w:numId="27" w16cid:durableId="459342709">
    <w:abstractNumId w:val="3"/>
  </w:num>
  <w:num w:numId="28" w16cid:durableId="214585983">
    <w:abstractNumId w:val="35"/>
  </w:num>
  <w:num w:numId="29" w16cid:durableId="1276904962">
    <w:abstractNumId w:val="34"/>
  </w:num>
  <w:num w:numId="30" w16cid:durableId="113136108">
    <w:abstractNumId w:val="22"/>
  </w:num>
  <w:num w:numId="31" w16cid:durableId="1372850712">
    <w:abstractNumId w:val="28"/>
  </w:num>
  <w:num w:numId="32" w16cid:durableId="2110545295">
    <w:abstractNumId w:val="30"/>
  </w:num>
  <w:num w:numId="33" w16cid:durableId="1528525607">
    <w:abstractNumId w:val="29"/>
  </w:num>
  <w:num w:numId="34" w16cid:durableId="148257543">
    <w:abstractNumId w:val="19"/>
  </w:num>
  <w:num w:numId="35" w16cid:durableId="1206789972">
    <w:abstractNumId w:val="23"/>
  </w:num>
  <w:num w:numId="36" w16cid:durableId="42199448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ph Dialysis Tra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pzwaesyetdenerefnp5vtatfea00xze92s&quot;&gt;ReferencesVitDPTHArticle2012-Converted&lt;record-ids&gt;&lt;item&gt;400&lt;/item&gt;&lt;item&gt;511&lt;/item&gt;&lt;item&gt;5708&lt;/item&gt;&lt;item&gt;6011&lt;/item&gt;&lt;item&gt;7238&lt;/item&gt;&lt;item&gt;7522&lt;/item&gt;&lt;item&gt;7567&lt;/item&gt;&lt;item&gt;7568&lt;/item&gt;&lt;item&gt;7569&lt;/item&gt;&lt;item&gt;7570&lt;/item&gt;&lt;item&gt;7571&lt;/item&gt;&lt;item&gt;7572&lt;/item&gt;&lt;item&gt;7573&lt;/item&gt;&lt;item&gt;7574&lt;/item&gt;&lt;item&gt;7575&lt;/item&gt;&lt;item&gt;7576&lt;/item&gt;&lt;item&gt;7577&lt;/item&gt;&lt;item&gt;7578&lt;/item&gt;&lt;item&gt;7579&lt;/item&gt;&lt;item&gt;7580&lt;/item&gt;&lt;item&gt;7581&lt;/item&gt;&lt;item&gt;7582&lt;/item&gt;&lt;item&gt;7583&lt;/item&gt;&lt;item&gt;7584&lt;/item&gt;&lt;item&gt;7585&lt;/item&gt;&lt;item&gt;7586&lt;/item&gt;&lt;item&gt;7587&lt;/item&gt;&lt;item&gt;7601&lt;/item&gt;&lt;/record-ids&gt;&lt;/item&gt;&lt;/Libraries&gt;"/>
    <w:docVar w:name="EN.UseJSCitationFormat" w:val="False"/>
  </w:docVars>
  <w:rsids>
    <w:rsidRoot w:val="00AC1D2C"/>
    <w:rsid w:val="0000066C"/>
    <w:rsid w:val="000007D4"/>
    <w:rsid w:val="000027E1"/>
    <w:rsid w:val="00002A1B"/>
    <w:rsid w:val="00003838"/>
    <w:rsid w:val="000040DD"/>
    <w:rsid w:val="0000495C"/>
    <w:rsid w:val="00004B6D"/>
    <w:rsid w:val="00004E86"/>
    <w:rsid w:val="000059C7"/>
    <w:rsid w:val="00007818"/>
    <w:rsid w:val="00007A03"/>
    <w:rsid w:val="0001035F"/>
    <w:rsid w:val="00010E85"/>
    <w:rsid w:val="00011CE2"/>
    <w:rsid w:val="00012CA7"/>
    <w:rsid w:val="000134AB"/>
    <w:rsid w:val="00014ECA"/>
    <w:rsid w:val="000155E0"/>
    <w:rsid w:val="00017334"/>
    <w:rsid w:val="000176D4"/>
    <w:rsid w:val="00017D1F"/>
    <w:rsid w:val="00020316"/>
    <w:rsid w:val="00022B4F"/>
    <w:rsid w:val="000245D1"/>
    <w:rsid w:val="000245FE"/>
    <w:rsid w:val="00025C08"/>
    <w:rsid w:val="00025F3A"/>
    <w:rsid w:val="000269F1"/>
    <w:rsid w:val="00026C16"/>
    <w:rsid w:val="00027FF8"/>
    <w:rsid w:val="0003059A"/>
    <w:rsid w:val="00030B59"/>
    <w:rsid w:val="00030BA3"/>
    <w:rsid w:val="00030DF0"/>
    <w:rsid w:val="00031AD9"/>
    <w:rsid w:val="000353E7"/>
    <w:rsid w:val="00036069"/>
    <w:rsid w:val="000360D6"/>
    <w:rsid w:val="000362D2"/>
    <w:rsid w:val="000364EA"/>
    <w:rsid w:val="00042A9C"/>
    <w:rsid w:val="00042C59"/>
    <w:rsid w:val="00042C82"/>
    <w:rsid w:val="000435FC"/>
    <w:rsid w:val="00045405"/>
    <w:rsid w:val="00045A2E"/>
    <w:rsid w:val="00046210"/>
    <w:rsid w:val="00047220"/>
    <w:rsid w:val="0005291C"/>
    <w:rsid w:val="00052EEC"/>
    <w:rsid w:val="000540CA"/>
    <w:rsid w:val="00055203"/>
    <w:rsid w:val="0005530B"/>
    <w:rsid w:val="00055779"/>
    <w:rsid w:val="00056971"/>
    <w:rsid w:val="0005715A"/>
    <w:rsid w:val="00057AA0"/>
    <w:rsid w:val="00060FB9"/>
    <w:rsid w:val="0006150D"/>
    <w:rsid w:val="000621B3"/>
    <w:rsid w:val="0006494D"/>
    <w:rsid w:val="00064A6C"/>
    <w:rsid w:val="00066303"/>
    <w:rsid w:val="0007075B"/>
    <w:rsid w:val="00071701"/>
    <w:rsid w:val="000719DA"/>
    <w:rsid w:val="00071FBB"/>
    <w:rsid w:val="000728FE"/>
    <w:rsid w:val="00073E38"/>
    <w:rsid w:val="00074908"/>
    <w:rsid w:val="00074992"/>
    <w:rsid w:val="00075011"/>
    <w:rsid w:val="00075820"/>
    <w:rsid w:val="00075D37"/>
    <w:rsid w:val="00076C7A"/>
    <w:rsid w:val="00076E86"/>
    <w:rsid w:val="00077088"/>
    <w:rsid w:val="00077D66"/>
    <w:rsid w:val="00081563"/>
    <w:rsid w:val="00082A7B"/>
    <w:rsid w:val="000833D1"/>
    <w:rsid w:val="0008396D"/>
    <w:rsid w:val="0008501A"/>
    <w:rsid w:val="000855B2"/>
    <w:rsid w:val="00086BAF"/>
    <w:rsid w:val="00087018"/>
    <w:rsid w:val="000923C8"/>
    <w:rsid w:val="00092F1D"/>
    <w:rsid w:val="00092F9B"/>
    <w:rsid w:val="000931D5"/>
    <w:rsid w:val="000933BE"/>
    <w:rsid w:val="00093521"/>
    <w:rsid w:val="00095A73"/>
    <w:rsid w:val="000A046B"/>
    <w:rsid w:val="000A183B"/>
    <w:rsid w:val="000A2CC7"/>
    <w:rsid w:val="000A31B0"/>
    <w:rsid w:val="000A4868"/>
    <w:rsid w:val="000A571D"/>
    <w:rsid w:val="000A659A"/>
    <w:rsid w:val="000A68B5"/>
    <w:rsid w:val="000A6EDD"/>
    <w:rsid w:val="000A7995"/>
    <w:rsid w:val="000B009C"/>
    <w:rsid w:val="000B07E8"/>
    <w:rsid w:val="000B0918"/>
    <w:rsid w:val="000B0A43"/>
    <w:rsid w:val="000B12C9"/>
    <w:rsid w:val="000B14D0"/>
    <w:rsid w:val="000B15BC"/>
    <w:rsid w:val="000B1710"/>
    <w:rsid w:val="000B176D"/>
    <w:rsid w:val="000B2580"/>
    <w:rsid w:val="000B2C86"/>
    <w:rsid w:val="000B7329"/>
    <w:rsid w:val="000B7760"/>
    <w:rsid w:val="000C046F"/>
    <w:rsid w:val="000C0603"/>
    <w:rsid w:val="000C089E"/>
    <w:rsid w:val="000C0AD6"/>
    <w:rsid w:val="000C155F"/>
    <w:rsid w:val="000C1D5E"/>
    <w:rsid w:val="000C28C0"/>
    <w:rsid w:val="000C2EBA"/>
    <w:rsid w:val="000C353B"/>
    <w:rsid w:val="000C3581"/>
    <w:rsid w:val="000C5CC9"/>
    <w:rsid w:val="000C6BA7"/>
    <w:rsid w:val="000C6D3A"/>
    <w:rsid w:val="000C71FA"/>
    <w:rsid w:val="000C72F0"/>
    <w:rsid w:val="000C738E"/>
    <w:rsid w:val="000C7437"/>
    <w:rsid w:val="000C76B2"/>
    <w:rsid w:val="000C7E34"/>
    <w:rsid w:val="000D0F63"/>
    <w:rsid w:val="000D2421"/>
    <w:rsid w:val="000D2679"/>
    <w:rsid w:val="000D2DC6"/>
    <w:rsid w:val="000D328B"/>
    <w:rsid w:val="000D44A7"/>
    <w:rsid w:val="000D4E3D"/>
    <w:rsid w:val="000D63C2"/>
    <w:rsid w:val="000D65F5"/>
    <w:rsid w:val="000D6F0F"/>
    <w:rsid w:val="000E010C"/>
    <w:rsid w:val="000E062C"/>
    <w:rsid w:val="000E30D2"/>
    <w:rsid w:val="000E45F2"/>
    <w:rsid w:val="000E5110"/>
    <w:rsid w:val="000E67C7"/>
    <w:rsid w:val="000E7184"/>
    <w:rsid w:val="000F0048"/>
    <w:rsid w:val="000F0063"/>
    <w:rsid w:val="000F03EE"/>
    <w:rsid w:val="000F0428"/>
    <w:rsid w:val="000F0586"/>
    <w:rsid w:val="000F0914"/>
    <w:rsid w:val="000F1106"/>
    <w:rsid w:val="000F14BF"/>
    <w:rsid w:val="000F18D2"/>
    <w:rsid w:val="000F2D67"/>
    <w:rsid w:val="000F3BA8"/>
    <w:rsid w:val="000F3DFF"/>
    <w:rsid w:val="000F46FC"/>
    <w:rsid w:val="000F512E"/>
    <w:rsid w:val="000F5168"/>
    <w:rsid w:val="0010139D"/>
    <w:rsid w:val="0010208B"/>
    <w:rsid w:val="00102111"/>
    <w:rsid w:val="00102118"/>
    <w:rsid w:val="00103123"/>
    <w:rsid w:val="001035DC"/>
    <w:rsid w:val="0010374C"/>
    <w:rsid w:val="001039F7"/>
    <w:rsid w:val="00104F11"/>
    <w:rsid w:val="001050E6"/>
    <w:rsid w:val="001051FF"/>
    <w:rsid w:val="001056CF"/>
    <w:rsid w:val="0010617B"/>
    <w:rsid w:val="001107E5"/>
    <w:rsid w:val="00111030"/>
    <w:rsid w:val="001110B6"/>
    <w:rsid w:val="00111DB7"/>
    <w:rsid w:val="00112763"/>
    <w:rsid w:val="001127AA"/>
    <w:rsid w:val="001131B2"/>
    <w:rsid w:val="00113DBE"/>
    <w:rsid w:val="00113E56"/>
    <w:rsid w:val="00120DF7"/>
    <w:rsid w:val="00122FB9"/>
    <w:rsid w:val="00123A86"/>
    <w:rsid w:val="00124715"/>
    <w:rsid w:val="00124D88"/>
    <w:rsid w:val="00126A30"/>
    <w:rsid w:val="00126DFA"/>
    <w:rsid w:val="00126FCC"/>
    <w:rsid w:val="001278AD"/>
    <w:rsid w:val="001304BB"/>
    <w:rsid w:val="00130ABB"/>
    <w:rsid w:val="001310AB"/>
    <w:rsid w:val="001313E7"/>
    <w:rsid w:val="00131754"/>
    <w:rsid w:val="00131A4F"/>
    <w:rsid w:val="001331D7"/>
    <w:rsid w:val="00136B32"/>
    <w:rsid w:val="00137ED0"/>
    <w:rsid w:val="0014049A"/>
    <w:rsid w:val="0014103E"/>
    <w:rsid w:val="001416C9"/>
    <w:rsid w:val="001434C0"/>
    <w:rsid w:val="00144089"/>
    <w:rsid w:val="00144D6A"/>
    <w:rsid w:val="00146191"/>
    <w:rsid w:val="001461B9"/>
    <w:rsid w:val="00150511"/>
    <w:rsid w:val="00150577"/>
    <w:rsid w:val="0015186D"/>
    <w:rsid w:val="00151F21"/>
    <w:rsid w:val="00153FB9"/>
    <w:rsid w:val="00154B06"/>
    <w:rsid w:val="001560EE"/>
    <w:rsid w:val="00156407"/>
    <w:rsid w:val="00160F3B"/>
    <w:rsid w:val="001628A2"/>
    <w:rsid w:val="00163F3B"/>
    <w:rsid w:val="00164CBB"/>
    <w:rsid w:val="001666CB"/>
    <w:rsid w:val="00166A1C"/>
    <w:rsid w:val="00172F88"/>
    <w:rsid w:val="00173B44"/>
    <w:rsid w:val="0017705D"/>
    <w:rsid w:val="00177CDB"/>
    <w:rsid w:val="00177D0C"/>
    <w:rsid w:val="00180285"/>
    <w:rsid w:val="00183412"/>
    <w:rsid w:val="0018437E"/>
    <w:rsid w:val="00184AA8"/>
    <w:rsid w:val="00184BCF"/>
    <w:rsid w:val="00185F8B"/>
    <w:rsid w:val="00186717"/>
    <w:rsid w:val="001868F5"/>
    <w:rsid w:val="00187B75"/>
    <w:rsid w:val="00190EA7"/>
    <w:rsid w:val="00191F28"/>
    <w:rsid w:val="0019319A"/>
    <w:rsid w:val="00193491"/>
    <w:rsid w:val="0019468E"/>
    <w:rsid w:val="0019493A"/>
    <w:rsid w:val="00196280"/>
    <w:rsid w:val="00196A32"/>
    <w:rsid w:val="0019708B"/>
    <w:rsid w:val="001975BA"/>
    <w:rsid w:val="001979E5"/>
    <w:rsid w:val="001A0B82"/>
    <w:rsid w:val="001A1836"/>
    <w:rsid w:val="001A2660"/>
    <w:rsid w:val="001A4E5E"/>
    <w:rsid w:val="001A556D"/>
    <w:rsid w:val="001A588A"/>
    <w:rsid w:val="001A5E2C"/>
    <w:rsid w:val="001A76EB"/>
    <w:rsid w:val="001A7AD7"/>
    <w:rsid w:val="001B03F1"/>
    <w:rsid w:val="001B0714"/>
    <w:rsid w:val="001B221A"/>
    <w:rsid w:val="001B2AC3"/>
    <w:rsid w:val="001B2EE2"/>
    <w:rsid w:val="001B3EC3"/>
    <w:rsid w:val="001B543C"/>
    <w:rsid w:val="001B5623"/>
    <w:rsid w:val="001B678A"/>
    <w:rsid w:val="001B6B30"/>
    <w:rsid w:val="001B77B0"/>
    <w:rsid w:val="001C0A98"/>
    <w:rsid w:val="001C428A"/>
    <w:rsid w:val="001C44C4"/>
    <w:rsid w:val="001C5639"/>
    <w:rsid w:val="001C6DC7"/>
    <w:rsid w:val="001D0B11"/>
    <w:rsid w:val="001D1D7B"/>
    <w:rsid w:val="001D2894"/>
    <w:rsid w:val="001D41A4"/>
    <w:rsid w:val="001D4516"/>
    <w:rsid w:val="001D47BC"/>
    <w:rsid w:val="001D49A1"/>
    <w:rsid w:val="001D6738"/>
    <w:rsid w:val="001D6D5F"/>
    <w:rsid w:val="001D72D0"/>
    <w:rsid w:val="001E02DE"/>
    <w:rsid w:val="001E0F6C"/>
    <w:rsid w:val="001E22A5"/>
    <w:rsid w:val="001E28FC"/>
    <w:rsid w:val="001E7E4B"/>
    <w:rsid w:val="001F1D24"/>
    <w:rsid w:val="001F1EFB"/>
    <w:rsid w:val="001F25F9"/>
    <w:rsid w:val="001F2C79"/>
    <w:rsid w:val="001F3E06"/>
    <w:rsid w:val="001F40C8"/>
    <w:rsid w:val="001F757E"/>
    <w:rsid w:val="00201BA7"/>
    <w:rsid w:val="00203CB3"/>
    <w:rsid w:val="00204C8A"/>
    <w:rsid w:val="0021088F"/>
    <w:rsid w:val="0021094E"/>
    <w:rsid w:val="00211487"/>
    <w:rsid w:val="00211A3C"/>
    <w:rsid w:val="00211A5C"/>
    <w:rsid w:val="00211BCC"/>
    <w:rsid w:val="00211DF5"/>
    <w:rsid w:val="00212518"/>
    <w:rsid w:val="0021368B"/>
    <w:rsid w:val="00215216"/>
    <w:rsid w:val="00215686"/>
    <w:rsid w:val="002157FF"/>
    <w:rsid w:val="00216080"/>
    <w:rsid w:val="002204A2"/>
    <w:rsid w:val="00220651"/>
    <w:rsid w:val="002213E9"/>
    <w:rsid w:val="00221D7D"/>
    <w:rsid w:val="00221ED5"/>
    <w:rsid w:val="00224385"/>
    <w:rsid w:val="00224ED7"/>
    <w:rsid w:val="002264C1"/>
    <w:rsid w:val="00226748"/>
    <w:rsid w:val="0022677A"/>
    <w:rsid w:val="00227B54"/>
    <w:rsid w:val="002325B5"/>
    <w:rsid w:val="00232CA7"/>
    <w:rsid w:val="0023343C"/>
    <w:rsid w:val="00233CC2"/>
    <w:rsid w:val="00233EA9"/>
    <w:rsid w:val="00233ED9"/>
    <w:rsid w:val="002345A4"/>
    <w:rsid w:val="00235C5A"/>
    <w:rsid w:val="0023614A"/>
    <w:rsid w:val="00241104"/>
    <w:rsid w:val="00241220"/>
    <w:rsid w:val="002412E3"/>
    <w:rsid w:val="0024289E"/>
    <w:rsid w:val="00243B89"/>
    <w:rsid w:val="00243E50"/>
    <w:rsid w:val="00246399"/>
    <w:rsid w:val="002467D9"/>
    <w:rsid w:val="00246B31"/>
    <w:rsid w:val="0024799B"/>
    <w:rsid w:val="002503A4"/>
    <w:rsid w:val="002503DC"/>
    <w:rsid w:val="00250820"/>
    <w:rsid w:val="00252853"/>
    <w:rsid w:val="00253611"/>
    <w:rsid w:val="00253B7A"/>
    <w:rsid w:val="00253EC4"/>
    <w:rsid w:val="002542FF"/>
    <w:rsid w:val="00254479"/>
    <w:rsid w:val="00254D5B"/>
    <w:rsid w:val="00255966"/>
    <w:rsid w:val="002560C2"/>
    <w:rsid w:val="00256C3F"/>
    <w:rsid w:val="00256ED8"/>
    <w:rsid w:val="00257960"/>
    <w:rsid w:val="00260F58"/>
    <w:rsid w:val="0026103A"/>
    <w:rsid w:val="00261494"/>
    <w:rsid w:val="00261547"/>
    <w:rsid w:val="00262569"/>
    <w:rsid w:val="00263D75"/>
    <w:rsid w:val="002646C7"/>
    <w:rsid w:val="00266253"/>
    <w:rsid w:val="002676BD"/>
    <w:rsid w:val="002722EC"/>
    <w:rsid w:val="00272459"/>
    <w:rsid w:val="00273961"/>
    <w:rsid w:val="0027417F"/>
    <w:rsid w:val="00274183"/>
    <w:rsid w:val="002745D5"/>
    <w:rsid w:val="00276DF4"/>
    <w:rsid w:val="00280923"/>
    <w:rsid w:val="0028096B"/>
    <w:rsid w:val="00283160"/>
    <w:rsid w:val="00284C75"/>
    <w:rsid w:val="00284F88"/>
    <w:rsid w:val="002852ED"/>
    <w:rsid w:val="00285D66"/>
    <w:rsid w:val="00290C89"/>
    <w:rsid w:val="00292D6B"/>
    <w:rsid w:val="002932F9"/>
    <w:rsid w:val="00293D99"/>
    <w:rsid w:val="00293F28"/>
    <w:rsid w:val="002944FC"/>
    <w:rsid w:val="002946AD"/>
    <w:rsid w:val="00295A4B"/>
    <w:rsid w:val="00296A83"/>
    <w:rsid w:val="00296ECE"/>
    <w:rsid w:val="0029764D"/>
    <w:rsid w:val="002A04F2"/>
    <w:rsid w:val="002A0E13"/>
    <w:rsid w:val="002A1EF0"/>
    <w:rsid w:val="002A2721"/>
    <w:rsid w:val="002A2D18"/>
    <w:rsid w:val="002A4737"/>
    <w:rsid w:val="002A5047"/>
    <w:rsid w:val="002A55EE"/>
    <w:rsid w:val="002B04FF"/>
    <w:rsid w:val="002B0810"/>
    <w:rsid w:val="002B0FDC"/>
    <w:rsid w:val="002B160E"/>
    <w:rsid w:val="002B2E2D"/>
    <w:rsid w:val="002B340E"/>
    <w:rsid w:val="002B38F1"/>
    <w:rsid w:val="002B3B23"/>
    <w:rsid w:val="002B60CD"/>
    <w:rsid w:val="002B6191"/>
    <w:rsid w:val="002B7EC6"/>
    <w:rsid w:val="002C20F7"/>
    <w:rsid w:val="002C274E"/>
    <w:rsid w:val="002C2E38"/>
    <w:rsid w:val="002C314C"/>
    <w:rsid w:val="002C3605"/>
    <w:rsid w:val="002C3F8A"/>
    <w:rsid w:val="002C3FAF"/>
    <w:rsid w:val="002C5748"/>
    <w:rsid w:val="002C6B72"/>
    <w:rsid w:val="002C6EDB"/>
    <w:rsid w:val="002C7257"/>
    <w:rsid w:val="002C7F20"/>
    <w:rsid w:val="002D06C8"/>
    <w:rsid w:val="002D21A5"/>
    <w:rsid w:val="002D335D"/>
    <w:rsid w:val="002D41EF"/>
    <w:rsid w:val="002D602F"/>
    <w:rsid w:val="002D62E6"/>
    <w:rsid w:val="002D67E8"/>
    <w:rsid w:val="002D6F9B"/>
    <w:rsid w:val="002D7EC3"/>
    <w:rsid w:val="002E1125"/>
    <w:rsid w:val="002E1B5B"/>
    <w:rsid w:val="002E296E"/>
    <w:rsid w:val="002E5156"/>
    <w:rsid w:val="002E5CB7"/>
    <w:rsid w:val="002E5E1F"/>
    <w:rsid w:val="002E6448"/>
    <w:rsid w:val="002E7CBF"/>
    <w:rsid w:val="002E7DCE"/>
    <w:rsid w:val="002F0DB7"/>
    <w:rsid w:val="002F1770"/>
    <w:rsid w:val="002F2822"/>
    <w:rsid w:val="002F3ED8"/>
    <w:rsid w:val="002F3F48"/>
    <w:rsid w:val="002F4AD7"/>
    <w:rsid w:val="002F63F1"/>
    <w:rsid w:val="002F74DC"/>
    <w:rsid w:val="002F7E7F"/>
    <w:rsid w:val="00300214"/>
    <w:rsid w:val="003020A0"/>
    <w:rsid w:val="0030249C"/>
    <w:rsid w:val="003026E8"/>
    <w:rsid w:val="00305F36"/>
    <w:rsid w:val="003103A3"/>
    <w:rsid w:val="00310FBD"/>
    <w:rsid w:val="00311FAA"/>
    <w:rsid w:val="00312014"/>
    <w:rsid w:val="0031209C"/>
    <w:rsid w:val="003148FC"/>
    <w:rsid w:val="003151B6"/>
    <w:rsid w:val="00315FBB"/>
    <w:rsid w:val="00316136"/>
    <w:rsid w:val="0031740D"/>
    <w:rsid w:val="00320442"/>
    <w:rsid w:val="00320C7C"/>
    <w:rsid w:val="00321AF4"/>
    <w:rsid w:val="00321CCA"/>
    <w:rsid w:val="003231FE"/>
    <w:rsid w:val="003256D1"/>
    <w:rsid w:val="00327286"/>
    <w:rsid w:val="00327CC5"/>
    <w:rsid w:val="00327D95"/>
    <w:rsid w:val="00330788"/>
    <w:rsid w:val="003308B5"/>
    <w:rsid w:val="00330C28"/>
    <w:rsid w:val="003310C7"/>
    <w:rsid w:val="003314B6"/>
    <w:rsid w:val="00333DC3"/>
    <w:rsid w:val="00336713"/>
    <w:rsid w:val="00336A06"/>
    <w:rsid w:val="00337448"/>
    <w:rsid w:val="00337B52"/>
    <w:rsid w:val="00340483"/>
    <w:rsid w:val="003409A2"/>
    <w:rsid w:val="003432E6"/>
    <w:rsid w:val="003444F6"/>
    <w:rsid w:val="00344B04"/>
    <w:rsid w:val="00345161"/>
    <w:rsid w:val="00345C55"/>
    <w:rsid w:val="0034603F"/>
    <w:rsid w:val="003467C3"/>
    <w:rsid w:val="00346C11"/>
    <w:rsid w:val="00347567"/>
    <w:rsid w:val="00351BC4"/>
    <w:rsid w:val="00351C1B"/>
    <w:rsid w:val="00352E71"/>
    <w:rsid w:val="00353D5D"/>
    <w:rsid w:val="00354518"/>
    <w:rsid w:val="0035455A"/>
    <w:rsid w:val="00354E67"/>
    <w:rsid w:val="00354FD1"/>
    <w:rsid w:val="00360612"/>
    <w:rsid w:val="00360D91"/>
    <w:rsid w:val="00361407"/>
    <w:rsid w:val="00361671"/>
    <w:rsid w:val="00364BF8"/>
    <w:rsid w:val="00366BD7"/>
    <w:rsid w:val="00366D90"/>
    <w:rsid w:val="00371157"/>
    <w:rsid w:val="00371530"/>
    <w:rsid w:val="003722B0"/>
    <w:rsid w:val="00372533"/>
    <w:rsid w:val="0037363E"/>
    <w:rsid w:val="00374434"/>
    <w:rsid w:val="00375D87"/>
    <w:rsid w:val="00382417"/>
    <w:rsid w:val="003828E8"/>
    <w:rsid w:val="00382A95"/>
    <w:rsid w:val="00382B8D"/>
    <w:rsid w:val="00385B9E"/>
    <w:rsid w:val="00386BE1"/>
    <w:rsid w:val="00387D37"/>
    <w:rsid w:val="00390236"/>
    <w:rsid w:val="003906A0"/>
    <w:rsid w:val="0039083B"/>
    <w:rsid w:val="00392FE9"/>
    <w:rsid w:val="0039327A"/>
    <w:rsid w:val="003933DE"/>
    <w:rsid w:val="00394073"/>
    <w:rsid w:val="00394F54"/>
    <w:rsid w:val="0039737D"/>
    <w:rsid w:val="003A0374"/>
    <w:rsid w:val="003A2906"/>
    <w:rsid w:val="003A45E9"/>
    <w:rsid w:val="003A51DC"/>
    <w:rsid w:val="003A5550"/>
    <w:rsid w:val="003A6867"/>
    <w:rsid w:val="003A6AD2"/>
    <w:rsid w:val="003A6B34"/>
    <w:rsid w:val="003A6E51"/>
    <w:rsid w:val="003A746F"/>
    <w:rsid w:val="003B0E7F"/>
    <w:rsid w:val="003B10E5"/>
    <w:rsid w:val="003B1780"/>
    <w:rsid w:val="003B1BD5"/>
    <w:rsid w:val="003B2595"/>
    <w:rsid w:val="003B44F4"/>
    <w:rsid w:val="003B5597"/>
    <w:rsid w:val="003B6605"/>
    <w:rsid w:val="003B78FF"/>
    <w:rsid w:val="003B7B38"/>
    <w:rsid w:val="003B7C82"/>
    <w:rsid w:val="003B7F49"/>
    <w:rsid w:val="003C0DB5"/>
    <w:rsid w:val="003C204A"/>
    <w:rsid w:val="003C2081"/>
    <w:rsid w:val="003C20F8"/>
    <w:rsid w:val="003C3214"/>
    <w:rsid w:val="003C477E"/>
    <w:rsid w:val="003C53D1"/>
    <w:rsid w:val="003C660E"/>
    <w:rsid w:val="003C6BCC"/>
    <w:rsid w:val="003D01B1"/>
    <w:rsid w:val="003D0DCB"/>
    <w:rsid w:val="003D1495"/>
    <w:rsid w:val="003D154E"/>
    <w:rsid w:val="003D21EB"/>
    <w:rsid w:val="003D32CF"/>
    <w:rsid w:val="003D361E"/>
    <w:rsid w:val="003D3866"/>
    <w:rsid w:val="003D3F67"/>
    <w:rsid w:val="003D470B"/>
    <w:rsid w:val="003D4935"/>
    <w:rsid w:val="003D4A45"/>
    <w:rsid w:val="003D4A56"/>
    <w:rsid w:val="003D4C81"/>
    <w:rsid w:val="003D5D93"/>
    <w:rsid w:val="003D722F"/>
    <w:rsid w:val="003E14E1"/>
    <w:rsid w:val="003E155E"/>
    <w:rsid w:val="003E1DAD"/>
    <w:rsid w:val="003E47B1"/>
    <w:rsid w:val="003E6562"/>
    <w:rsid w:val="003E6709"/>
    <w:rsid w:val="003E68A3"/>
    <w:rsid w:val="003E7868"/>
    <w:rsid w:val="003F094B"/>
    <w:rsid w:val="003F1365"/>
    <w:rsid w:val="003F260F"/>
    <w:rsid w:val="003F35A0"/>
    <w:rsid w:val="003F3E29"/>
    <w:rsid w:val="003F4179"/>
    <w:rsid w:val="003F4184"/>
    <w:rsid w:val="003F497E"/>
    <w:rsid w:val="003F49F5"/>
    <w:rsid w:val="003F556B"/>
    <w:rsid w:val="003F5727"/>
    <w:rsid w:val="003F685A"/>
    <w:rsid w:val="003F70F5"/>
    <w:rsid w:val="003F740E"/>
    <w:rsid w:val="004001A8"/>
    <w:rsid w:val="0040043E"/>
    <w:rsid w:val="00400EF4"/>
    <w:rsid w:val="004013B7"/>
    <w:rsid w:val="00401FFD"/>
    <w:rsid w:val="00404454"/>
    <w:rsid w:val="004058F9"/>
    <w:rsid w:val="00405D29"/>
    <w:rsid w:val="00406523"/>
    <w:rsid w:val="00407570"/>
    <w:rsid w:val="004101AB"/>
    <w:rsid w:val="0041056A"/>
    <w:rsid w:val="004108F8"/>
    <w:rsid w:val="00410A36"/>
    <w:rsid w:val="00411413"/>
    <w:rsid w:val="004117F4"/>
    <w:rsid w:val="00411D7C"/>
    <w:rsid w:val="0041267B"/>
    <w:rsid w:val="004152E0"/>
    <w:rsid w:val="004153B3"/>
    <w:rsid w:val="00415B06"/>
    <w:rsid w:val="004163B5"/>
    <w:rsid w:val="00416B8A"/>
    <w:rsid w:val="00417765"/>
    <w:rsid w:val="00417FDC"/>
    <w:rsid w:val="00420454"/>
    <w:rsid w:val="00420CCD"/>
    <w:rsid w:val="00421024"/>
    <w:rsid w:val="0042275A"/>
    <w:rsid w:val="0042284C"/>
    <w:rsid w:val="00422C78"/>
    <w:rsid w:val="004230E5"/>
    <w:rsid w:val="0042366C"/>
    <w:rsid w:val="004246A7"/>
    <w:rsid w:val="0042524E"/>
    <w:rsid w:val="00425CD1"/>
    <w:rsid w:val="00426592"/>
    <w:rsid w:val="004265F4"/>
    <w:rsid w:val="00426FD5"/>
    <w:rsid w:val="0042714F"/>
    <w:rsid w:val="0043006E"/>
    <w:rsid w:val="00430215"/>
    <w:rsid w:val="00430C90"/>
    <w:rsid w:val="00431D1C"/>
    <w:rsid w:val="00432055"/>
    <w:rsid w:val="00433C7C"/>
    <w:rsid w:val="00434455"/>
    <w:rsid w:val="00435484"/>
    <w:rsid w:val="00436073"/>
    <w:rsid w:val="00436425"/>
    <w:rsid w:val="00436DF2"/>
    <w:rsid w:val="00436F5E"/>
    <w:rsid w:val="0043764E"/>
    <w:rsid w:val="00437C06"/>
    <w:rsid w:val="0044018A"/>
    <w:rsid w:val="00440E23"/>
    <w:rsid w:val="00441000"/>
    <w:rsid w:val="0044395E"/>
    <w:rsid w:val="00444AD2"/>
    <w:rsid w:val="00444FEF"/>
    <w:rsid w:val="004459A5"/>
    <w:rsid w:val="00445F52"/>
    <w:rsid w:val="00450AE6"/>
    <w:rsid w:val="00450E1B"/>
    <w:rsid w:val="004513CA"/>
    <w:rsid w:val="004544EE"/>
    <w:rsid w:val="004601AA"/>
    <w:rsid w:val="00460989"/>
    <w:rsid w:val="00460E1F"/>
    <w:rsid w:val="00461B84"/>
    <w:rsid w:val="00463138"/>
    <w:rsid w:val="00463412"/>
    <w:rsid w:val="004635ED"/>
    <w:rsid w:val="004638B6"/>
    <w:rsid w:val="00463922"/>
    <w:rsid w:val="004663CF"/>
    <w:rsid w:val="00466412"/>
    <w:rsid w:val="00466E14"/>
    <w:rsid w:val="0047186B"/>
    <w:rsid w:val="0047408A"/>
    <w:rsid w:val="00474D85"/>
    <w:rsid w:val="004779D6"/>
    <w:rsid w:val="00477CE4"/>
    <w:rsid w:val="00480819"/>
    <w:rsid w:val="004811CD"/>
    <w:rsid w:val="004817C9"/>
    <w:rsid w:val="004820BA"/>
    <w:rsid w:val="004840A7"/>
    <w:rsid w:val="00484F13"/>
    <w:rsid w:val="00485AF6"/>
    <w:rsid w:val="004863FA"/>
    <w:rsid w:val="00486BCF"/>
    <w:rsid w:val="0048788C"/>
    <w:rsid w:val="004903D8"/>
    <w:rsid w:val="00490CE5"/>
    <w:rsid w:val="00491985"/>
    <w:rsid w:val="00491C1D"/>
    <w:rsid w:val="00493074"/>
    <w:rsid w:val="004944D9"/>
    <w:rsid w:val="004964D7"/>
    <w:rsid w:val="00497991"/>
    <w:rsid w:val="004A0323"/>
    <w:rsid w:val="004A2079"/>
    <w:rsid w:val="004A30AF"/>
    <w:rsid w:val="004A33F4"/>
    <w:rsid w:val="004A3A37"/>
    <w:rsid w:val="004B09A8"/>
    <w:rsid w:val="004B43C0"/>
    <w:rsid w:val="004B4767"/>
    <w:rsid w:val="004B5C39"/>
    <w:rsid w:val="004B65D9"/>
    <w:rsid w:val="004B7719"/>
    <w:rsid w:val="004B7AE5"/>
    <w:rsid w:val="004B7EF4"/>
    <w:rsid w:val="004C0995"/>
    <w:rsid w:val="004C0E2A"/>
    <w:rsid w:val="004C0ED9"/>
    <w:rsid w:val="004C0F33"/>
    <w:rsid w:val="004C19EA"/>
    <w:rsid w:val="004C1D79"/>
    <w:rsid w:val="004C3A17"/>
    <w:rsid w:val="004C40C4"/>
    <w:rsid w:val="004C4A35"/>
    <w:rsid w:val="004C4BE4"/>
    <w:rsid w:val="004C582D"/>
    <w:rsid w:val="004C721D"/>
    <w:rsid w:val="004C7509"/>
    <w:rsid w:val="004C7565"/>
    <w:rsid w:val="004C78FF"/>
    <w:rsid w:val="004C79C5"/>
    <w:rsid w:val="004D5570"/>
    <w:rsid w:val="004D64A7"/>
    <w:rsid w:val="004D799B"/>
    <w:rsid w:val="004E1155"/>
    <w:rsid w:val="004E142F"/>
    <w:rsid w:val="004E143D"/>
    <w:rsid w:val="004E1797"/>
    <w:rsid w:val="004E1B48"/>
    <w:rsid w:val="004E2A38"/>
    <w:rsid w:val="004E2F7B"/>
    <w:rsid w:val="004E36A2"/>
    <w:rsid w:val="004E6199"/>
    <w:rsid w:val="004E7E57"/>
    <w:rsid w:val="004F0B0C"/>
    <w:rsid w:val="004F4972"/>
    <w:rsid w:val="004F4B54"/>
    <w:rsid w:val="004F554E"/>
    <w:rsid w:val="004F5604"/>
    <w:rsid w:val="004F615C"/>
    <w:rsid w:val="00500DB0"/>
    <w:rsid w:val="00501FDE"/>
    <w:rsid w:val="00503158"/>
    <w:rsid w:val="0050368F"/>
    <w:rsid w:val="00504F21"/>
    <w:rsid w:val="00505CA0"/>
    <w:rsid w:val="0050718B"/>
    <w:rsid w:val="00507BF9"/>
    <w:rsid w:val="00507CC7"/>
    <w:rsid w:val="00512240"/>
    <w:rsid w:val="00513357"/>
    <w:rsid w:val="00513C4F"/>
    <w:rsid w:val="005143CE"/>
    <w:rsid w:val="00514E9D"/>
    <w:rsid w:val="00515281"/>
    <w:rsid w:val="0051599C"/>
    <w:rsid w:val="0051616B"/>
    <w:rsid w:val="00516F4B"/>
    <w:rsid w:val="0051717F"/>
    <w:rsid w:val="0052016B"/>
    <w:rsid w:val="00520193"/>
    <w:rsid w:val="00520B43"/>
    <w:rsid w:val="00522489"/>
    <w:rsid w:val="005227A2"/>
    <w:rsid w:val="00523034"/>
    <w:rsid w:val="0052485A"/>
    <w:rsid w:val="00525F2D"/>
    <w:rsid w:val="00526A9E"/>
    <w:rsid w:val="0053181D"/>
    <w:rsid w:val="00532CAC"/>
    <w:rsid w:val="0053375C"/>
    <w:rsid w:val="00533BCC"/>
    <w:rsid w:val="00533E91"/>
    <w:rsid w:val="00534652"/>
    <w:rsid w:val="00536236"/>
    <w:rsid w:val="00537A8A"/>
    <w:rsid w:val="005404E9"/>
    <w:rsid w:val="0054155C"/>
    <w:rsid w:val="00541719"/>
    <w:rsid w:val="00541899"/>
    <w:rsid w:val="005445B9"/>
    <w:rsid w:val="005467EA"/>
    <w:rsid w:val="00546880"/>
    <w:rsid w:val="0054695D"/>
    <w:rsid w:val="00546B92"/>
    <w:rsid w:val="00547E87"/>
    <w:rsid w:val="005515B0"/>
    <w:rsid w:val="005533BD"/>
    <w:rsid w:val="00554931"/>
    <w:rsid w:val="005557AA"/>
    <w:rsid w:val="005558BF"/>
    <w:rsid w:val="00555E31"/>
    <w:rsid w:val="005560D1"/>
    <w:rsid w:val="00557DE9"/>
    <w:rsid w:val="005602D0"/>
    <w:rsid w:val="00561C10"/>
    <w:rsid w:val="00561F8E"/>
    <w:rsid w:val="00563834"/>
    <w:rsid w:val="0056427D"/>
    <w:rsid w:val="005670D6"/>
    <w:rsid w:val="005675E6"/>
    <w:rsid w:val="00572CC3"/>
    <w:rsid w:val="0057450B"/>
    <w:rsid w:val="005745F1"/>
    <w:rsid w:val="00574646"/>
    <w:rsid w:val="00575703"/>
    <w:rsid w:val="00576626"/>
    <w:rsid w:val="00576E14"/>
    <w:rsid w:val="005779A9"/>
    <w:rsid w:val="00577BEC"/>
    <w:rsid w:val="005809A2"/>
    <w:rsid w:val="005810E3"/>
    <w:rsid w:val="00581EA9"/>
    <w:rsid w:val="00581EE2"/>
    <w:rsid w:val="005827BC"/>
    <w:rsid w:val="005843A4"/>
    <w:rsid w:val="00584683"/>
    <w:rsid w:val="00584C35"/>
    <w:rsid w:val="005850EC"/>
    <w:rsid w:val="005851F0"/>
    <w:rsid w:val="005855D3"/>
    <w:rsid w:val="00587043"/>
    <w:rsid w:val="005876C8"/>
    <w:rsid w:val="00587C1C"/>
    <w:rsid w:val="00592913"/>
    <w:rsid w:val="005939BB"/>
    <w:rsid w:val="00595122"/>
    <w:rsid w:val="00597183"/>
    <w:rsid w:val="0059733F"/>
    <w:rsid w:val="005A0239"/>
    <w:rsid w:val="005A0286"/>
    <w:rsid w:val="005A0FFD"/>
    <w:rsid w:val="005A1776"/>
    <w:rsid w:val="005A19CB"/>
    <w:rsid w:val="005A24A8"/>
    <w:rsid w:val="005A3A05"/>
    <w:rsid w:val="005A6032"/>
    <w:rsid w:val="005A62F0"/>
    <w:rsid w:val="005A6DCA"/>
    <w:rsid w:val="005A6E9C"/>
    <w:rsid w:val="005A70E9"/>
    <w:rsid w:val="005A751C"/>
    <w:rsid w:val="005A797E"/>
    <w:rsid w:val="005A7D09"/>
    <w:rsid w:val="005B0204"/>
    <w:rsid w:val="005B0850"/>
    <w:rsid w:val="005B0ECC"/>
    <w:rsid w:val="005B13E7"/>
    <w:rsid w:val="005B3DA2"/>
    <w:rsid w:val="005B4923"/>
    <w:rsid w:val="005B5385"/>
    <w:rsid w:val="005B66CA"/>
    <w:rsid w:val="005B6FE7"/>
    <w:rsid w:val="005C042B"/>
    <w:rsid w:val="005C0CB1"/>
    <w:rsid w:val="005C39F7"/>
    <w:rsid w:val="005C655E"/>
    <w:rsid w:val="005C6613"/>
    <w:rsid w:val="005C69EF"/>
    <w:rsid w:val="005C773F"/>
    <w:rsid w:val="005D02FA"/>
    <w:rsid w:val="005D1FEA"/>
    <w:rsid w:val="005D2271"/>
    <w:rsid w:val="005D2DB3"/>
    <w:rsid w:val="005D36CC"/>
    <w:rsid w:val="005D3F17"/>
    <w:rsid w:val="005D7C50"/>
    <w:rsid w:val="005E105E"/>
    <w:rsid w:val="005E2558"/>
    <w:rsid w:val="005E31AF"/>
    <w:rsid w:val="005E4479"/>
    <w:rsid w:val="005E5233"/>
    <w:rsid w:val="005E5364"/>
    <w:rsid w:val="005E7830"/>
    <w:rsid w:val="005F07F4"/>
    <w:rsid w:val="005F0CD0"/>
    <w:rsid w:val="005F0DFA"/>
    <w:rsid w:val="005F1107"/>
    <w:rsid w:val="005F2052"/>
    <w:rsid w:val="005F271C"/>
    <w:rsid w:val="005F2F8B"/>
    <w:rsid w:val="005F4536"/>
    <w:rsid w:val="005F4661"/>
    <w:rsid w:val="005F4F1A"/>
    <w:rsid w:val="005F50B4"/>
    <w:rsid w:val="005F58F8"/>
    <w:rsid w:val="005F6374"/>
    <w:rsid w:val="00600728"/>
    <w:rsid w:val="00600D0F"/>
    <w:rsid w:val="00603E24"/>
    <w:rsid w:val="006041A1"/>
    <w:rsid w:val="00606442"/>
    <w:rsid w:val="0061063E"/>
    <w:rsid w:val="006108DF"/>
    <w:rsid w:val="00611745"/>
    <w:rsid w:val="006120AE"/>
    <w:rsid w:val="00612450"/>
    <w:rsid w:val="0061294D"/>
    <w:rsid w:val="00613350"/>
    <w:rsid w:val="00614A09"/>
    <w:rsid w:val="0061618B"/>
    <w:rsid w:val="006202F0"/>
    <w:rsid w:val="006203C7"/>
    <w:rsid w:val="0062112A"/>
    <w:rsid w:val="006217EB"/>
    <w:rsid w:val="0062234A"/>
    <w:rsid w:val="00622B09"/>
    <w:rsid w:val="006239FC"/>
    <w:rsid w:val="00624E68"/>
    <w:rsid w:val="00625621"/>
    <w:rsid w:val="00626F1A"/>
    <w:rsid w:val="0063092B"/>
    <w:rsid w:val="00630D4A"/>
    <w:rsid w:val="00631490"/>
    <w:rsid w:val="00631F99"/>
    <w:rsid w:val="0063359F"/>
    <w:rsid w:val="006336AD"/>
    <w:rsid w:val="00633B20"/>
    <w:rsid w:val="00634E70"/>
    <w:rsid w:val="00635C24"/>
    <w:rsid w:val="006360D4"/>
    <w:rsid w:val="00637D50"/>
    <w:rsid w:val="00640FA7"/>
    <w:rsid w:val="00642AA3"/>
    <w:rsid w:val="00642F6E"/>
    <w:rsid w:val="0064326E"/>
    <w:rsid w:val="00643424"/>
    <w:rsid w:val="006449CD"/>
    <w:rsid w:val="006451DB"/>
    <w:rsid w:val="00645245"/>
    <w:rsid w:val="00645591"/>
    <w:rsid w:val="00646041"/>
    <w:rsid w:val="00646074"/>
    <w:rsid w:val="006461D1"/>
    <w:rsid w:val="00650836"/>
    <w:rsid w:val="00654694"/>
    <w:rsid w:val="00654BA1"/>
    <w:rsid w:val="006555FF"/>
    <w:rsid w:val="0065659B"/>
    <w:rsid w:val="006566F5"/>
    <w:rsid w:val="00656F72"/>
    <w:rsid w:val="006602E7"/>
    <w:rsid w:val="006609DD"/>
    <w:rsid w:val="006623F4"/>
    <w:rsid w:val="00662AFF"/>
    <w:rsid w:val="00664952"/>
    <w:rsid w:val="006651A1"/>
    <w:rsid w:val="00666AC0"/>
    <w:rsid w:val="00666F2A"/>
    <w:rsid w:val="0066711E"/>
    <w:rsid w:val="006709D4"/>
    <w:rsid w:val="00670F0D"/>
    <w:rsid w:val="00671955"/>
    <w:rsid w:val="00671DE6"/>
    <w:rsid w:val="00672217"/>
    <w:rsid w:val="0067228D"/>
    <w:rsid w:val="00673809"/>
    <w:rsid w:val="00674254"/>
    <w:rsid w:val="0067459C"/>
    <w:rsid w:val="00674B37"/>
    <w:rsid w:val="006754F5"/>
    <w:rsid w:val="00675BDC"/>
    <w:rsid w:val="0067619B"/>
    <w:rsid w:val="00676337"/>
    <w:rsid w:val="006765EA"/>
    <w:rsid w:val="0067663F"/>
    <w:rsid w:val="00676B09"/>
    <w:rsid w:val="00677D18"/>
    <w:rsid w:val="006801DA"/>
    <w:rsid w:val="00680D08"/>
    <w:rsid w:val="0068126F"/>
    <w:rsid w:val="00684DBE"/>
    <w:rsid w:val="00685EC2"/>
    <w:rsid w:val="00686FCF"/>
    <w:rsid w:val="006904AF"/>
    <w:rsid w:val="00691BDB"/>
    <w:rsid w:val="00694554"/>
    <w:rsid w:val="00695292"/>
    <w:rsid w:val="00695FA9"/>
    <w:rsid w:val="00696D95"/>
    <w:rsid w:val="00696E55"/>
    <w:rsid w:val="006972CB"/>
    <w:rsid w:val="006A0C9E"/>
    <w:rsid w:val="006A1B9F"/>
    <w:rsid w:val="006A2424"/>
    <w:rsid w:val="006A3003"/>
    <w:rsid w:val="006A31F3"/>
    <w:rsid w:val="006A52AE"/>
    <w:rsid w:val="006A52E0"/>
    <w:rsid w:val="006A5B7D"/>
    <w:rsid w:val="006A5DDA"/>
    <w:rsid w:val="006A6087"/>
    <w:rsid w:val="006A6E89"/>
    <w:rsid w:val="006B15B8"/>
    <w:rsid w:val="006B1F7F"/>
    <w:rsid w:val="006B2333"/>
    <w:rsid w:val="006B2A31"/>
    <w:rsid w:val="006B3693"/>
    <w:rsid w:val="006B435D"/>
    <w:rsid w:val="006B5F19"/>
    <w:rsid w:val="006B6E0A"/>
    <w:rsid w:val="006B7B90"/>
    <w:rsid w:val="006C2205"/>
    <w:rsid w:val="006C224D"/>
    <w:rsid w:val="006C320B"/>
    <w:rsid w:val="006C3B43"/>
    <w:rsid w:val="006C46FC"/>
    <w:rsid w:val="006C5544"/>
    <w:rsid w:val="006C614B"/>
    <w:rsid w:val="006C6C10"/>
    <w:rsid w:val="006C7068"/>
    <w:rsid w:val="006C719A"/>
    <w:rsid w:val="006D0550"/>
    <w:rsid w:val="006D13D5"/>
    <w:rsid w:val="006D2144"/>
    <w:rsid w:val="006D32EE"/>
    <w:rsid w:val="006D3AA4"/>
    <w:rsid w:val="006D405F"/>
    <w:rsid w:val="006D493C"/>
    <w:rsid w:val="006D504F"/>
    <w:rsid w:val="006D5981"/>
    <w:rsid w:val="006D717C"/>
    <w:rsid w:val="006E0303"/>
    <w:rsid w:val="006E05B4"/>
    <w:rsid w:val="006E14DB"/>
    <w:rsid w:val="006E20DA"/>
    <w:rsid w:val="006E2B46"/>
    <w:rsid w:val="006E3860"/>
    <w:rsid w:val="006E730D"/>
    <w:rsid w:val="006E788C"/>
    <w:rsid w:val="006F10B6"/>
    <w:rsid w:val="006F1F50"/>
    <w:rsid w:val="006F2B64"/>
    <w:rsid w:val="006F42C5"/>
    <w:rsid w:val="006F457A"/>
    <w:rsid w:val="006F5766"/>
    <w:rsid w:val="006F6214"/>
    <w:rsid w:val="006F6AE1"/>
    <w:rsid w:val="006F7699"/>
    <w:rsid w:val="006F7A6B"/>
    <w:rsid w:val="00700189"/>
    <w:rsid w:val="00701430"/>
    <w:rsid w:val="00701FE9"/>
    <w:rsid w:val="0070220E"/>
    <w:rsid w:val="00703E5F"/>
    <w:rsid w:val="0070431C"/>
    <w:rsid w:val="007048AF"/>
    <w:rsid w:val="00704AEB"/>
    <w:rsid w:val="007052E3"/>
    <w:rsid w:val="00705B67"/>
    <w:rsid w:val="0071065A"/>
    <w:rsid w:val="0071068A"/>
    <w:rsid w:val="00710B4E"/>
    <w:rsid w:val="0071381F"/>
    <w:rsid w:val="007151F3"/>
    <w:rsid w:val="007179A7"/>
    <w:rsid w:val="00717A27"/>
    <w:rsid w:val="007201F5"/>
    <w:rsid w:val="0072080D"/>
    <w:rsid w:val="007211CB"/>
    <w:rsid w:val="007213C7"/>
    <w:rsid w:val="00721FAA"/>
    <w:rsid w:val="0072303A"/>
    <w:rsid w:val="007231F5"/>
    <w:rsid w:val="0072414A"/>
    <w:rsid w:val="007244E7"/>
    <w:rsid w:val="007248CA"/>
    <w:rsid w:val="007250CE"/>
    <w:rsid w:val="00726498"/>
    <w:rsid w:val="00731E72"/>
    <w:rsid w:val="00734F2D"/>
    <w:rsid w:val="007371FD"/>
    <w:rsid w:val="007372BD"/>
    <w:rsid w:val="0073768F"/>
    <w:rsid w:val="00740ACE"/>
    <w:rsid w:val="007410B4"/>
    <w:rsid w:val="0074500D"/>
    <w:rsid w:val="007453FD"/>
    <w:rsid w:val="007457B8"/>
    <w:rsid w:val="00746D3B"/>
    <w:rsid w:val="00747551"/>
    <w:rsid w:val="00750102"/>
    <w:rsid w:val="00750209"/>
    <w:rsid w:val="00751CC4"/>
    <w:rsid w:val="00751E93"/>
    <w:rsid w:val="00753165"/>
    <w:rsid w:val="007544D0"/>
    <w:rsid w:val="00755117"/>
    <w:rsid w:val="00755CC0"/>
    <w:rsid w:val="00757438"/>
    <w:rsid w:val="00757AC5"/>
    <w:rsid w:val="00760360"/>
    <w:rsid w:val="00761CE6"/>
    <w:rsid w:val="007647C9"/>
    <w:rsid w:val="00764966"/>
    <w:rsid w:val="007660E9"/>
    <w:rsid w:val="00766E13"/>
    <w:rsid w:val="00770B57"/>
    <w:rsid w:val="00772244"/>
    <w:rsid w:val="007723F0"/>
    <w:rsid w:val="007732DF"/>
    <w:rsid w:val="007757CB"/>
    <w:rsid w:val="00777A75"/>
    <w:rsid w:val="00777B62"/>
    <w:rsid w:val="00780722"/>
    <w:rsid w:val="00782B11"/>
    <w:rsid w:val="00782FC1"/>
    <w:rsid w:val="00783EDE"/>
    <w:rsid w:val="007840A4"/>
    <w:rsid w:val="00786023"/>
    <w:rsid w:val="0078661E"/>
    <w:rsid w:val="00786670"/>
    <w:rsid w:val="00792909"/>
    <w:rsid w:val="00792DC4"/>
    <w:rsid w:val="00793649"/>
    <w:rsid w:val="00793B31"/>
    <w:rsid w:val="007942EE"/>
    <w:rsid w:val="00795462"/>
    <w:rsid w:val="00795523"/>
    <w:rsid w:val="007965F4"/>
    <w:rsid w:val="0079735C"/>
    <w:rsid w:val="0079754A"/>
    <w:rsid w:val="00797674"/>
    <w:rsid w:val="00797E26"/>
    <w:rsid w:val="00797FC0"/>
    <w:rsid w:val="007A0610"/>
    <w:rsid w:val="007A3062"/>
    <w:rsid w:val="007A4A71"/>
    <w:rsid w:val="007A5509"/>
    <w:rsid w:val="007A6363"/>
    <w:rsid w:val="007A7E0D"/>
    <w:rsid w:val="007B0A42"/>
    <w:rsid w:val="007B2609"/>
    <w:rsid w:val="007B5BC3"/>
    <w:rsid w:val="007B5C6D"/>
    <w:rsid w:val="007B628F"/>
    <w:rsid w:val="007C0E07"/>
    <w:rsid w:val="007C2127"/>
    <w:rsid w:val="007C2636"/>
    <w:rsid w:val="007C2ED9"/>
    <w:rsid w:val="007C32B6"/>
    <w:rsid w:val="007C4BD6"/>
    <w:rsid w:val="007C55C1"/>
    <w:rsid w:val="007C5922"/>
    <w:rsid w:val="007C5A91"/>
    <w:rsid w:val="007C6276"/>
    <w:rsid w:val="007C6A42"/>
    <w:rsid w:val="007D1690"/>
    <w:rsid w:val="007D4306"/>
    <w:rsid w:val="007D4EDF"/>
    <w:rsid w:val="007D55D2"/>
    <w:rsid w:val="007D6BF4"/>
    <w:rsid w:val="007D7821"/>
    <w:rsid w:val="007D7BF9"/>
    <w:rsid w:val="007E1FD0"/>
    <w:rsid w:val="007E4751"/>
    <w:rsid w:val="007E4ACB"/>
    <w:rsid w:val="007E7AB0"/>
    <w:rsid w:val="007E7C79"/>
    <w:rsid w:val="007E7F81"/>
    <w:rsid w:val="007F0EE3"/>
    <w:rsid w:val="007F218E"/>
    <w:rsid w:val="007F4F90"/>
    <w:rsid w:val="007F57F4"/>
    <w:rsid w:val="007F77DC"/>
    <w:rsid w:val="007F7D73"/>
    <w:rsid w:val="008028BB"/>
    <w:rsid w:val="008042C2"/>
    <w:rsid w:val="00804E63"/>
    <w:rsid w:val="008058CF"/>
    <w:rsid w:val="008066B1"/>
    <w:rsid w:val="008067EF"/>
    <w:rsid w:val="00806DE0"/>
    <w:rsid w:val="008116CF"/>
    <w:rsid w:val="00811715"/>
    <w:rsid w:val="0081217D"/>
    <w:rsid w:val="0081298C"/>
    <w:rsid w:val="008132A2"/>
    <w:rsid w:val="00813BF9"/>
    <w:rsid w:val="008143C3"/>
    <w:rsid w:val="00814D24"/>
    <w:rsid w:val="00815174"/>
    <w:rsid w:val="0081544D"/>
    <w:rsid w:val="008154DC"/>
    <w:rsid w:val="00815785"/>
    <w:rsid w:val="00815F5D"/>
    <w:rsid w:val="00816BF4"/>
    <w:rsid w:val="00820BCB"/>
    <w:rsid w:val="00821085"/>
    <w:rsid w:val="0082122E"/>
    <w:rsid w:val="008216F3"/>
    <w:rsid w:val="00821973"/>
    <w:rsid w:val="008242B0"/>
    <w:rsid w:val="00826326"/>
    <w:rsid w:val="00826795"/>
    <w:rsid w:val="00830F4A"/>
    <w:rsid w:val="00831AB9"/>
    <w:rsid w:val="00832741"/>
    <w:rsid w:val="00833802"/>
    <w:rsid w:val="00835698"/>
    <w:rsid w:val="00837400"/>
    <w:rsid w:val="00837456"/>
    <w:rsid w:val="00837FB8"/>
    <w:rsid w:val="00840B58"/>
    <w:rsid w:val="008427F9"/>
    <w:rsid w:val="00843348"/>
    <w:rsid w:val="00843CD8"/>
    <w:rsid w:val="00844C8A"/>
    <w:rsid w:val="00845B8E"/>
    <w:rsid w:val="008465E7"/>
    <w:rsid w:val="00846676"/>
    <w:rsid w:val="00846C65"/>
    <w:rsid w:val="00847160"/>
    <w:rsid w:val="008474D5"/>
    <w:rsid w:val="008479C5"/>
    <w:rsid w:val="008527EA"/>
    <w:rsid w:val="00852C53"/>
    <w:rsid w:val="00853687"/>
    <w:rsid w:val="00855042"/>
    <w:rsid w:val="008554E4"/>
    <w:rsid w:val="0085647F"/>
    <w:rsid w:val="00856D96"/>
    <w:rsid w:val="00861C78"/>
    <w:rsid w:val="00862A98"/>
    <w:rsid w:val="00862C89"/>
    <w:rsid w:val="008631B8"/>
    <w:rsid w:val="008675B8"/>
    <w:rsid w:val="00867E2B"/>
    <w:rsid w:val="00870F24"/>
    <w:rsid w:val="0087245D"/>
    <w:rsid w:val="00872A88"/>
    <w:rsid w:val="008730FA"/>
    <w:rsid w:val="00874735"/>
    <w:rsid w:val="008748D5"/>
    <w:rsid w:val="008800AC"/>
    <w:rsid w:val="00880E89"/>
    <w:rsid w:val="00881343"/>
    <w:rsid w:val="008816CB"/>
    <w:rsid w:val="008826F7"/>
    <w:rsid w:val="00884938"/>
    <w:rsid w:val="008856B9"/>
    <w:rsid w:val="00886A63"/>
    <w:rsid w:val="008909CB"/>
    <w:rsid w:val="00890C70"/>
    <w:rsid w:val="00890D1C"/>
    <w:rsid w:val="00890D7A"/>
    <w:rsid w:val="00891EBA"/>
    <w:rsid w:val="00896E30"/>
    <w:rsid w:val="00896E42"/>
    <w:rsid w:val="00896FD0"/>
    <w:rsid w:val="008A0162"/>
    <w:rsid w:val="008A3EEF"/>
    <w:rsid w:val="008A3FA1"/>
    <w:rsid w:val="008A47E6"/>
    <w:rsid w:val="008A5C0A"/>
    <w:rsid w:val="008A63C8"/>
    <w:rsid w:val="008A68A0"/>
    <w:rsid w:val="008A7433"/>
    <w:rsid w:val="008A7921"/>
    <w:rsid w:val="008B023A"/>
    <w:rsid w:val="008B1F3A"/>
    <w:rsid w:val="008B3085"/>
    <w:rsid w:val="008B3DD1"/>
    <w:rsid w:val="008B3E79"/>
    <w:rsid w:val="008B4EEB"/>
    <w:rsid w:val="008B4EF0"/>
    <w:rsid w:val="008B5724"/>
    <w:rsid w:val="008B5790"/>
    <w:rsid w:val="008B5BCB"/>
    <w:rsid w:val="008B61E5"/>
    <w:rsid w:val="008B628F"/>
    <w:rsid w:val="008C0B15"/>
    <w:rsid w:val="008C1904"/>
    <w:rsid w:val="008C2E86"/>
    <w:rsid w:val="008C40DD"/>
    <w:rsid w:val="008C6B1D"/>
    <w:rsid w:val="008C76D6"/>
    <w:rsid w:val="008C7B1F"/>
    <w:rsid w:val="008D0F09"/>
    <w:rsid w:val="008D1BAF"/>
    <w:rsid w:val="008D2C37"/>
    <w:rsid w:val="008D34DA"/>
    <w:rsid w:val="008D4420"/>
    <w:rsid w:val="008D47B6"/>
    <w:rsid w:val="008D57A8"/>
    <w:rsid w:val="008D5C25"/>
    <w:rsid w:val="008D730E"/>
    <w:rsid w:val="008D754A"/>
    <w:rsid w:val="008D77C0"/>
    <w:rsid w:val="008D7932"/>
    <w:rsid w:val="008E0163"/>
    <w:rsid w:val="008E2604"/>
    <w:rsid w:val="008E3705"/>
    <w:rsid w:val="008E3EF3"/>
    <w:rsid w:val="008E4591"/>
    <w:rsid w:val="008E572D"/>
    <w:rsid w:val="008E5A48"/>
    <w:rsid w:val="008E66E7"/>
    <w:rsid w:val="008E7048"/>
    <w:rsid w:val="008E7930"/>
    <w:rsid w:val="008F075D"/>
    <w:rsid w:val="008F28C0"/>
    <w:rsid w:val="008F358D"/>
    <w:rsid w:val="008F4D10"/>
    <w:rsid w:val="008F5484"/>
    <w:rsid w:val="008F64FC"/>
    <w:rsid w:val="008F65AA"/>
    <w:rsid w:val="0090163F"/>
    <w:rsid w:val="00904583"/>
    <w:rsid w:val="009051C2"/>
    <w:rsid w:val="00905C70"/>
    <w:rsid w:val="009060B1"/>
    <w:rsid w:val="00906CCD"/>
    <w:rsid w:val="009078EC"/>
    <w:rsid w:val="009100ED"/>
    <w:rsid w:val="00910439"/>
    <w:rsid w:val="00913534"/>
    <w:rsid w:val="009136E3"/>
    <w:rsid w:val="00915FD1"/>
    <w:rsid w:val="0091671A"/>
    <w:rsid w:val="00917824"/>
    <w:rsid w:val="00917E03"/>
    <w:rsid w:val="00921CC6"/>
    <w:rsid w:val="00922028"/>
    <w:rsid w:val="00925593"/>
    <w:rsid w:val="00925687"/>
    <w:rsid w:val="009267AF"/>
    <w:rsid w:val="00930474"/>
    <w:rsid w:val="00932910"/>
    <w:rsid w:val="00932B03"/>
    <w:rsid w:val="00933AA1"/>
    <w:rsid w:val="00933F48"/>
    <w:rsid w:val="0093457B"/>
    <w:rsid w:val="00934CD5"/>
    <w:rsid w:val="009356C1"/>
    <w:rsid w:val="009365E8"/>
    <w:rsid w:val="0093676C"/>
    <w:rsid w:val="009371A4"/>
    <w:rsid w:val="00937439"/>
    <w:rsid w:val="0093765B"/>
    <w:rsid w:val="009404BC"/>
    <w:rsid w:val="00943B6A"/>
    <w:rsid w:val="009442AB"/>
    <w:rsid w:val="009453D3"/>
    <w:rsid w:val="009454C8"/>
    <w:rsid w:val="00945CA1"/>
    <w:rsid w:val="00945E00"/>
    <w:rsid w:val="0094602E"/>
    <w:rsid w:val="00946945"/>
    <w:rsid w:val="009470A6"/>
    <w:rsid w:val="00947F0E"/>
    <w:rsid w:val="009501CF"/>
    <w:rsid w:val="00952B46"/>
    <w:rsid w:val="0095372B"/>
    <w:rsid w:val="009537F0"/>
    <w:rsid w:val="00953A33"/>
    <w:rsid w:val="00953C08"/>
    <w:rsid w:val="00953D4F"/>
    <w:rsid w:val="00954AB9"/>
    <w:rsid w:val="0095535F"/>
    <w:rsid w:val="009554C1"/>
    <w:rsid w:val="009559F5"/>
    <w:rsid w:val="00956C05"/>
    <w:rsid w:val="0096066F"/>
    <w:rsid w:val="00960FBE"/>
    <w:rsid w:val="009616F4"/>
    <w:rsid w:val="00961D44"/>
    <w:rsid w:val="00963B8C"/>
    <w:rsid w:val="00964829"/>
    <w:rsid w:val="00964860"/>
    <w:rsid w:val="00966D50"/>
    <w:rsid w:val="00970337"/>
    <w:rsid w:val="0097133A"/>
    <w:rsid w:val="009751D4"/>
    <w:rsid w:val="00976A19"/>
    <w:rsid w:val="00977CA8"/>
    <w:rsid w:val="0098096A"/>
    <w:rsid w:val="00984059"/>
    <w:rsid w:val="0098518A"/>
    <w:rsid w:val="00985A4D"/>
    <w:rsid w:val="00987F7A"/>
    <w:rsid w:val="00987F98"/>
    <w:rsid w:val="00991C0D"/>
    <w:rsid w:val="00992CC5"/>
    <w:rsid w:val="00994B5C"/>
    <w:rsid w:val="00995E72"/>
    <w:rsid w:val="00996277"/>
    <w:rsid w:val="00996BDE"/>
    <w:rsid w:val="00996D30"/>
    <w:rsid w:val="009A1096"/>
    <w:rsid w:val="009A153D"/>
    <w:rsid w:val="009A157C"/>
    <w:rsid w:val="009A2808"/>
    <w:rsid w:val="009A6FE3"/>
    <w:rsid w:val="009A7278"/>
    <w:rsid w:val="009B14D7"/>
    <w:rsid w:val="009B1FE4"/>
    <w:rsid w:val="009B2295"/>
    <w:rsid w:val="009B4126"/>
    <w:rsid w:val="009B449D"/>
    <w:rsid w:val="009B5839"/>
    <w:rsid w:val="009B70A5"/>
    <w:rsid w:val="009B7CDF"/>
    <w:rsid w:val="009C0C16"/>
    <w:rsid w:val="009C1AC8"/>
    <w:rsid w:val="009C5A4D"/>
    <w:rsid w:val="009C64C8"/>
    <w:rsid w:val="009C739F"/>
    <w:rsid w:val="009D0A19"/>
    <w:rsid w:val="009D104A"/>
    <w:rsid w:val="009D118B"/>
    <w:rsid w:val="009D1A2B"/>
    <w:rsid w:val="009D354B"/>
    <w:rsid w:val="009D367B"/>
    <w:rsid w:val="009D36C3"/>
    <w:rsid w:val="009D37E1"/>
    <w:rsid w:val="009D400B"/>
    <w:rsid w:val="009D5B2C"/>
    <w:rsid w:val="009D6C4C"/>
    <w:rsid w:val="009D708B"/>
    <w:rsid w:val="009D7A75"/>
    <w:rsid w:val="009E102F"/>
    <w:rsid w:val="009E28C1"/>
    <w:rsid w:val="009E61BF"/>
    <w:rsid w:val="009E65F7"/>
    <w:rsid w:val="009E6770"/>
    <w:rsid w:val="009E7531"/>
    <w:rsid w:val="009E7594"/>
    <w:rsid w:val="009E7AE7"/>
    <w:rsid w:val="009E7F06"/>
    <w:rsid w:val="009F1708"/>
    <w:rsid w:val="009F18CF"/>
    <w:rsid w:val="009F1F72"/>
    <w:rsid w:val="009F4216"/>
    <w:rsid w:val="009F4228"/>
    <w:rsid w:val="009F6333"/>
    <w:rsid w:val="009F66B6"/>
    <w:rsid w:val="00A00118"/>
    <w:rsid w:val="00A009A5"/>
    <w:rsid w:val="00A009CE"/>
    <w:rsid w:val="00A00F3E"/>
    <w:rsid w:val="00A0140F"/>
    <w:rsid w:val="00A01968"/>
    <w:rsid w:val="00A01A99"/>
    <w:rsid w:val="00A04972"/>
    <w:rsid w:val="00A0547E"/>
    <w:rsid w:val="00A0672D"/>
    <w:rsid w:val="00A07821"/>
    <w:rsid w:val="00A1101B"/>
    <w:rsid w:val="00A1187C"/>
    <w:rsid w:val="00A1231D"/>
    <w:rsid w:val="00A128AA"/>
    <w:rsid w:val="00A12C20"/>
    <w:rsid w:val="00A139C4"/>
    <w:rsid w:val="00A13CF9"/>
    <w:rsid w:val="00A13EBD"/>
    <w:rsid w:val="00A149A9"/>
    <w:rsid w:val="00A14DDB"/>
    <w:rsid w:val="00A15AAB"/>
    <w:rsid w:val="00A21D27"/>
    <w:rsid w:val="00A223AE"/>
    <w:rsid w:val="00A22880"/>
    <w:rsid w:val="00A22B43"/>
    <w:rsid w:val="00A22D5D"/>
    <w:rsid w:val="00A2332D"/>
    <w:rsid w:val="00A2356D"/>
    <w:rsid w:val="00A23761"/>
    <w:rsid w:val="00A247DA"/>
    <w:rsid w:val="00A24A98"/>
    <w:rsid w:val="00A24DA4"/>
    <w:rsid w:val="00A276C9"/>
    <w:rsid w:val="00A2798F"/>
    <w:rsid w:val="00A27DC3"/>
    <w:rsid w:val="00A30EAC"/>
    <w:rsid w:val="00A311DA"/>
    <w:rsid w:val="00A31761"/>
    <w:rsid w:val="00A31777"/>
    <w:rsid w:val="00A32EA3"/>
    <w:rsid w:val="00A330F7"/>
    <w:rsid w:val="00A33527"/>
    <w:rsid w:val="00A33C95"/>
    <w:rsid w:val="00A35817"/>
    <w:rsid w:val="00A3663E"/>
    <w:rsid w:val="00A37218"/>
    <w:rsid w:val="00A37E4C"/>
    <w:rsid w:val="00A40843"/>
    <w:rsid w:val="00A42696"/>
    <w:rsid w:val="00A44EFF"/>
    <w:rsid w:val="00A45756"/>
    <w:rsid w:val="00A45B9C"/>
    <w:rsid w:val="00A51253"/>
    <w:rsid w:val="00A51EFE"/>
    <w:rsid w:val="00A53904"/>
    <w:rsid w:val="00A54559"/>
    <w:rsid w:val="00A55A24"/>
    <w:rsid w:val="00A576A7"/>
    <w:rsid w:val="00A576EF"/>
    <w:rsid w:val="00A579B0"/>
    <w:rsid w:val="00A60904"/>
    <w:rsid w:val="00A61137"/>
    <w:rsid w:val="00A61C43"/>
    <w:rsid w:val="00A633EE"/>
    <w:rsid w:val="00A64E70"/>
    <w:rsid w:val="00A66B43"/>
    <w:rsid w:val="00A67658"/>
    <w:rsid w:val="00A70630"/>
    <w:rsid w:val="00A71761"/>
    <w:rsid w:val="00A72038"/>
    <w:rsid w:val="00A729EF"/>
    <w:rsid w:val="00A72F12"/>
    <w:rsid w:val="00A73F61"/>
    <w:rsid w:val="00A77AF4"/>
    <w:rsid w:val="00A80D1E"/>
    <w:rsid w:val="00A8202B"/>
    <w:rsid w:val="00A83B7B"/>
    <w:rsid w:val="00A83D8B"/>
    <w:rsid w:val="00A84B58"/>
    <w:rsid w:val="00A84E3A"/>
    <w:rsid w:val="00A859B2"/>
    <w:rsid w:val="00A85F68"/>
    <w:rsid w:val="00A86314"/>
    <w:rsid w:val="00A86963"/>
    <w:rsid w:val="00A908E5"/>
    <w:rsid w:val="00A909E8"/>
    <w:rsid w:val="00A924BE"/>
    <w:rsid w:val="00A94512"/>
    <w:rsid w:val="00A96B7E"/>
    <w:rsid w:val="00AA1011"/>
    <w:rsid w:val="00AA24AB"/>
    <w:rsid w:val="00AA2EB4"/>
    <w:rsid w:val="00AA4DDB"/>
    <w:rsid w:val="00AA4F1B"/>
    <w:rsid w:val="00AA6AD2"/>
    <w:rsid w:val="00AA71FE"/>
    <w:rsid w:val="00AA7D63"/>
    <w:rsid w:val="00AB0D1D"/>
    <w:rsid w:val="00AB0F32"/>
    <w:rsid w:val="00AB1D37"/>
    <w:rsid w:val="00AB24BD"/>
    <w:rsid w:val="00AB391D"/>
    <w:rsid w:val="00AB3A52"/>
    <w:rsid w:val="00AB42EA"/>
    <w:rsid w:val="00AB4A55"/>
    <w:rsid w:val="00AB6060"/>
    <w:rsid w:val="00AB709A"/>
    <w:rsid w:val="00AC10AA"/>
    <w:rsid w:val="00AC155D"/>
    <w:rsid w:val="00AC17D1"/>
    <w:rsid w:val="00AC1C7E"/>
    <w:rsid w:val="00AC1D2C"/>
    <w:rsid w:val="00AC21BF"/>
    <w:rsid w:val="00AC260C"/>
    <w:rsid w:val="00AC3395"/>
    <w:rsid w:val="00AC395D"/>
    <w:rsid w:val="00AC43A9"/>
    <w:rsid w:val="00AC45F2"/>
    <w:rsid w:val="00AC5819"/>
    <w:rsid w:val="00AC6F7B"/>
    <w:rsid w:val="00AD0C6D"/>
    <w:rsid w:val="00AD1E01"/>
    <w:rsid w:val="00AD3813"/>
    <w:rsid w:val="00AD3E4E"/>
    <w:rsid w:val="00AD4403"/>
    <w:rsid w:val="00AD503D"/>
    <w:rsid w:val="00AD63CA"/>
    <w:rsid w:val="00AD649F"/>
    <w:rsid w:val="00AD6F52"/>
    <w:rsid w:val="00AE00B6"/>
    <w:rsid w:val="00AE0864"/>
    <w:rsid w:val="00AE0F41"/>
    <w:rsid w:val="00AE1671"/>
    <w:rsid w:val="00AE1ABA"/>
    <w:rsid w:val="00AE1E7A"/>
    <w:rsid w:val="00AE1FD9"/>
    <w:rsid w:val="00AE3374"/>
    <w:rsid w:val="00AE4B3C"/>
    <w:rsid w:val="00AE5904"/>
    <w:rsid w:val="00AE5C9C"/>
    <w:rsid w:val="00AE6B4C"/>
    <w:rsid w:val="00AF2516"/>
    <w:rsid w:val="00AF2FA8"/>
    <w:rsid w:val="00AF3B5E"/>
    <w:rsid w:val="00AF3EA0"/>
    <w:rsid w:val="00AF5011"/>
    <w:rsid w:val="00AF54AF"/>
    <w:rsid w:val="00AF5D18"/>
    <w:rsid w:val="00AF60B5"/>
    <w:rsid w:val="00B00838"/>
    <w:rsid w:val="00B010F6"/>
    <w:rsid w:val="00B011E7"/>
    <w:rsid w:val="00B01739"/>
    <w:rsid w:val="00B019CF"/>
    <w:rsid w:val="00B01BA4"/>
    <w:rsid w:val="00B01ED0"/>
    <w:rsid w:val="00B02445"/>
    <w:rsid w:val="00B02B72"/>
    <w:rsid w:val="00B0367E"/>
    <w:rsid w:val="00B0404E"/>
    <w:rsid w:val="00B040BC"/>
    <w:rsid w:val="00B059E9"/>
    <w:rsid w:val="00B05FF8"/>
    <w:rsid w:val="00B0782B"/>
    <w:rsid w:val="00B07DAD"/>
    <w:rsid w:val="00B11C76"/>
    <w:rsid w:val="00B12C2A"/>
    <w:rsid w:val="00B12F99"/>
    <w:rsid w:val="00B139F5"/>
    <w:rsid w:val="00B15D51"/>
    <w:rsid w:val="00B20E9D"/>
    <w:rsid w:val="00B20FCA"/>
    <w:rsid w:val="00B2168F"/>
    <w:rsid w:val="00B217DA"/>
    <w:rsid w:val="00B23D71"/>
    <w:rsid w:val="00B26961"/>
    <w:rsid w:val="00B26FA2"/>
    <w:rsid w:val="00B271B6"/>
    <w:rsid w:val="00B275C9"/>
    <w:rsid w:val="00B3386A"/>
    <w:rsid w:val="00B33CA8"/>
    <w:rsid w:val="00B34151"/>
    <w:rsid w:val="00B356E5"/>
    <w:rsid w:val="00B36B34"/>
    <w:rsid w:val="00B37628"/>
    <w:rsid w:val="00B42681"/>
    <w:rsid w:val="00B4269D"/>
    <w:rsid w:val="00B43157"/>
    <w:rsid w:val="00B448CD"/>
    <w:rsid w:val="00B44B64"/>
    <w:rsid w:val="00B468F4"/>
    <w:rsid w:val="00B46BA4"/>
    <w:rsid w:val="00B47834"/>
    <w:rsid w:val="00B50ED9"/>
    <w:rsid w:val="00B51061"/>
    <w:rsid w:val="00B51CF7"/>
    <w:rsid w:val="00B52A07"/>
    <w:rsid w:val="00B52E66"/>
    <w:rsid w:val="00B5317D"/>
    <w:rsid w:val="00B538BF"/>
    <w:rsid w:val="00B54712"/>
    <w:rsid w:val="00B547EA"/>
    <w:rsid w:val="00B55083"/>
    <w:rsid w:val="00B5511B"/>
    <w:rsid w:val="00B60050"/>
    <w:rsid w:val="00B61692"/>
    <w:rsid w:val="00B6277D"/>
    <w:rsid w:val="00B65570"/>
    <w:rsid w:val="00B65B50"/>
    <w:rsid w:val="00B67580"/>
    <w:rsid w:val="00B707EF"/>
    <w:rsid w:val="00B73C65"/>
    <w:rsid w:val="00B74094"/>
    <w:rsid w:val="00B74F3E"/>
    <w:rsid w:val="00B757AB"/>
    <w:rsid w:val="00B75E52"/>
    <w:rsid w:val="00B76495"/>
    <w:rsid w:val="00B777F0"/>
    <w:rsid w:val="00B80205"/>
    <w:rsid w:val="00B808F6"/>
    <w:rsid w:val="00B816FE"/>
    <w:rsid w:val="00B81944"/>
    <w:rsid w:val="00B81A58"/>
    <w:rsid w:val="00B822CB"/>
    <w:rsid w:val="00B8297F"/>
    <w:rsid w:val="00B83CA9"/>
    <w:rsid w:val="00B83FCC"/>
    <w:rsid w:val="00B847FB"/>
    <w:rsid w:val="00B848EC"/>
    <w:rsid w:val="00B84FDF"/>
    <w:rsid w:val="00B869AF"/>
    <w:rsid w:val="00B869DB"/>
    <w:rsid w:val="00B87B17"/>
    <w:rsid w:val="00B92322"/>
    <w:rsid w:val="00B923B1"/>
    <w:rsid w:val="00B945D2"/>
    <w:rsid w:val="00B9463D"/>
    <w:rsid w:val="00B952DC"/>
    <w:rsid w:val="00B96CC6"/>
    <w:rsid w:val="00B96E27"/>
    <w:rsid w:val="00B97702"/>
    <w:rsid w:val="00BA1FBD"/>
    <w:rsid w:val="00BA2920"/>
    <w:rsid w:val="00BA466F"/>
    <w:rsid w:val="00BA502B"/>
    <w:rsid w:val="00BA543E"/>
    <w:rsid w:val="00BA5757"/>
    <w:rsid w:val="00BA5837"/>
    <w:rsid w:val="00BA5EC6"/>
    <w:rsid w:val="00BA6EA7"/>
    <w:rsid w:val="00BA7517"/>
    <w:rsid w:val="00BA7B25"/>
    <w:rsid w:val="00BB0052"/>
    <w:rsid w:val="00BB1EED"/>
    <w:rsid w:val="00BB29A6"/>
    <w:rsid w:val="00BB43BE"/>
    <w:rsid w:val="00BB43C3"/>
    <w:rsid w:val="00BB547D"/>
    <w:rsid w:val="00BB69E6"/>
    <w:rsid w:val="00BB738B"/>
    <w:rsid w:val="00BC1DD2"/>
    <w:rsid w:val="00BC23D8"/>
    <w:rsid w:val="00BC286B"/>
    <w:rsid w:val="00BC2DB1"/>
    <w:rsid w:val="00BC2F50"/>
    <w:rsid w:val="00BC33E1"/>
    <w:rsid w:val="00BC3ABA"/>
    <w:rsid w:val="00BC3D39"/>
    <w:rsid w:val="00BC4CB8"/>
    <w:rsid w:val="00BC5AB0"/>
    <w:rsid w:val="00BC6467"/>
    <w:rsid w:val="00BD01E0"/>
    <w:rsid w:val="00BD1F3B"/>
    <w:rsid w:val="00BD308F"/>
    <w:rsid w:val="00BD4F73"/>
    <w:rsid w:val="00BD536F"/>
    <w:rsid w:val="00BD57E4"/>
    <w:rsid w:val="00BD5839"/>
    <w:rsid w:val="00BD5B42"/>
    <w:rsid w:val="00BD5D1A"/>
    <w:rsid w:val="00BD7DD1"/>
    <w:rsid w:val="00BE0A3E"/>
    <w:rsid w:val="00BE164B"/>
    <w:rsid w:val="00BE21AE"/>
    <w:rsid w:val="00BE3C87"/>
    <w:rsid w:val="00BE50B1"/>
    <w:rsid w:val="00BE50FE"/>
    <w:rsid w:val="00BE7979"/>
    <w:rsid w:val="00BE7DC9"/>
    <w:rsid w:val="00BF16DE"/>
    <w:rsid w:val="00BF2561"/>
    <w:rsid w:val="00BF2E5C"/>
    <w:rsid w:val="00BF30CB"/>
    <w:rsid w:val="00BF393D"/>
    <w:rsid w:val="00BF4A89"/>
    <w:rsid w:val="00BF5FFE"/>
    <w:rsid w:val="00BF6470"/>
    <w:rsid w:val="00BF67B1"/>
    <w:rsid w:val="00BF7E01"/>
    <w:rsid w:val="00C00481"/>
    <w:rsid w:val="00C0203E"/>
    <w:rsid w:val="00C02287"/>
    <w:rsid w:val="00C028A2"/>
    <w:rsid w:val="00C034D6"/>
    <w:rsid w:val="00C0371C"/>
    <w:rsid w:val="00C03B89"/>
    <w:rsid w:val="00C0598A"/>
    <w:rsid w:val="00C05A1F"/>
    <w:rsid w:val="00C05CB2"/>
    <w:rsid w:val="00C07403"/>
    <w:rsid w:val="00C10178"/>
    <w:rsid w:val="00C10256"/>
    <w:rsid w:val="00C12DAA"/>
    <w:rsid w:val="00C13046"/>
    <w:rsid w:val="00C130ED"/>
    <w:rsid w:val="00C13C0D"/>
    <w:rsid w:val="00C14BE5"/>
    <w:rsid w:val="00C15825"/>
    <w:rsid w:val="00C15B21"/>
    <w:rsid w:val="00C15B82"/>
    <w:rsid w:val="00C15B9C"/>
    <w:rsid w:val="00C17091"/>
    <w:rsid w:val="00C200C4"/>
    <w:rsid w:val="00C2154A"/>
    <w:rsid w:val="00C21BBE"/>
    <w:rsid w:val="00C21F71"/>
    <w:rsid w:val="00C224C8"/>
    <w:rsid w:val="00C257E6"/>
    <w:rsid w:val="00C264D6"/>
    <w:rsid w:val="00C2692A"/>
    <w:rsid w:val="00C2765F"/>
    <w:rsid w:val="00C313CB"/>
    <w:rsid w:val="00C31CE3"/>
    <w:rsid w:val="00C31F77"/>
    <w:rsid w:val="00C326E4"/>
    <w:rsid w:val="00C32FD1"/>
    <w:rsid w:val="00C33537"/>
    <w:rsid w:val="00C33B47"/>
    <w:rsid w:val="00C33F5E"/>
    <w:rsid w:val="00C34CF6"/>
    <w:rsid w:val="00C35DE6"/>
    <w:rsid w:val="00C40503"/>
    <w:rsid w:val="00C40807"/>
    <w:rsid w:val="00C40903"/>
    <w:rsid w:val="00C40CAC"/>
    <w:rsid w:val="00C412FA"/>
    <w:rsid w:val="00C417BC"/>
    <w:rsid w:val="00C42067"/>
    <w:rsid w:val="00C42BF3"/>
    <w:rsid w:val="00C43458"/>
    <w:rsid w:val="00C4389E"/>
    <w:rsid w:val="00C43CAF"/>
    <w:rsid w:val="00C4406C"/>
    <w:rsid w:val="00C45AF0"/>
    <w:rsid w:val="00C461AF"/>
    <w:rsid w:val="00C46B14"/>
    <w:rsid w:val="00C470FB"/>
    <w:rsid w:val="00C47C6D"/>
    <w:rsid w:val="00C50A5E"/>
    <w:rsid w:val="00C513C4"/>
    <w:rsid w:val="00C523C1"/>
    <w:rsid w:val="00C52A82"/>
    <w:rsid w:val="00C532C3"/>
    <w:rsid w:val="00C53761"/>
    <w:rsid w:val="00C54984"/>
    <w:rsid w:val="00C55BB3"/>
    <w:rsid w:val="00C564C0"/>
    <w:rsid w:val="00C571A6"/>
    <w:rsid w:val="00C57CE0"/>
    <w:rsid w:val="00C57FF3"/>
    <w:rsid w:val="00C60107"/>
    <w:rsid w:val="00C60130"/>
    <w:rsid w:val="00C60BE0"/>
    <w:rsid w:val="00C61DBA"/>
    <w:rsid w:val="00C63658"/>
    <w:rsid w:val="00C63AC7"/>
    <w:rsid w:val="00C63E94"/>
    <w:rsid w:val="00C640F6"/>
    <w:rsid w:val="00C66F78"/>
    <w:rsid w:val="00C670E3"/>
    <w:rsid w:val="00C713C7"/>
    <w:rsid w:val="00C71811"/>
    <w:rsid w:val="00C71F8B"/>
    <w:rsid w:val="00C748A2"/>
    <w:rsid w:val="00C749C7"/>
    <w:rsid w:val="00C75C4E"/>
    <w:rsid w:val="00C75E33"/>
    <w:rsid w:val="00C76331"/>
    <w:rsid w:val="00C804E0"/>
    <w:rsid w:val="00C81038"/>
    <w:rsid w:val="00C82175"/>
    <w:rsid w:val="00C8297F"/>
    <w:rsid w:val="00C83005"/>
    <w:rsid w:val="00C83462"/>
    <w:rsid w:val="00C85021"/>
    <w:rsid w:val="00C85079"/>
    <w:rsid w:val="00C8527C"/>
    <w:rsid w:val="00C85F09"/>
    <w:rsid w:val="00C86373"/>
    <w:rsid w:val="00C86FA3"/>
    <w:rsid w:val="00C871DC"/>
    <w:rsid w:val="00C878F0"/>
    <w:rsid w:val="00C87AA9"/>
    <w:rsid w:val="00C87F16"/>
    <w:rsid w:val="00C9155C"/>
    <w:rsid w:val="00C91EAE"/>
    <w:rsid w:val="00C935E7"/>
    <w:rsid w:val="00C938C2"/>
    <w:rsid w:val="00C95106"/>
    <w:rsid w:val="00C974A6"/>
    <w:rsid w:val="00CA4CC6"/>
    <w:rsid w:val="00CA518B"/>
    <w:rsid w:val="00CA620E"/>
    <w:rsid w:val="00CA761C"/>
    <w:rsid w:val="00CA7A0D"/>
    <w:rsid w:val="00CA7DB6"/>
    <w:rsid w:val="00CB0CC8"/>
    <w:rsid w:val="00CB18AA"/>
    <w:rsid w:val="00CB1A95"/>
    <w:rsid w:val="00CB5997"/>
    <w:rsid w:val="00CB6ED7"/>
    <w:rsid w:val="00CC1084"/>
    <w:rsid w:val="00CC13B3"/>
    <w:rsid w:val="00CC1662"/>
    <w:rsid w:val="00CC2D35"/>
    <w:rsid w:val="00CC32CC"/>
    <w:rsid w:val="00CC393D"/>
    <w:rsid w:val="00CC50FB"/>
    <w:rsid w:val="00CC5283"/>
    <w:rsid w:val="00CC5CF3"/>
    <w:rsid w:val="00CC682A"/>
    <w:rsid w:val="00CC7BDC"/>
    <w:rsid w:val="00CC7C1E"/>
    <w:rsid w:val="00CD137C"/>
    <w:rsid w:val="00CD1B7C"/>
    <w:rsid w:val="00CD1D2D"/>
    <w:rsid w:val="00CD26CE"/>
    <w:rsid w:val="00CD3155"/>
    <w:rsid w:val="00CD39D2"/>
    <w:rsid w:val="00CD3D11"/>
    <w:rsid w:val="00CD5A18"/>
    <w:rsid w:val="00CD67B0"/>
    <w:rsid w:val="00CD78BC"/>
    <w:rsid w:val="00CE2A82"/>
    <w:rsid w:val="00CE447E"/>
    <w:rsid w:val="00CE457B"/>
    <w:rsid w:val="00CE5BDD"/>
    <w:rsid w:val="00CF02F3"/>
    <w:rsid w:val="00CF0950"/>
    <w:rsid w:val="00CF3EDC"/>
    <w:rsid w:val="00CF4017"/>
    <w:rsid w:val="00CF4287"/>
    <w:rsid w:val="00CF587C"/>
    <w:rsid w:val="00CF5E79"/>
    <w:rsid w:val="00D00D0B"/>
    <w:rsid w:val="00D026C1"/>
    <w:rsid w:val="00D03908"/>
    <w:rsid w:val="00D03FF4"/>
    <w:rsid w:val="00D04A17"/>
    <w:rsid w:val="00D0522E"/>
    <w:rsid w:val="00D06B9E"/>
    <w:rsid w:val="00D06BC7"/>
    <w:rsid w:val="00D07B09"/>
    <w:rsid w:val="00D100B6"/>
    <w:rsid w:val="00D10640"/>
    <w:rsid w:val="00D10F6E"/>
    <w:rsid w:val="00D151CE"/>
    <w:rsid w:val="00D1545D"/>
    <w:rsid w:val="00D160BD"/>
    <w:rsid w:val="00D16F9E"/>
    <w:rsid w:val="00D1792B"/>
    <w:rsid w:val="00D17F79"/>
    <w:rsid w:val="00D2112D"/>
    <w:rsid w:val="00D22D7C"/>
    <w:rsid w:val="00D2323D"/>
    <w:rsid w:val="00D23772"/>
    <w:rsid w:val="00D23CB1"/>
    <w:rsid w:val="00D23CB4"/>
    <w:rsid w:val="00D241A0"/>
    <w:rsid w:val="00D25288"/>
    <w:rsid w:val="00D256E8"/>
    <w:rsid w:val="00D25DE9"/>
    <w:rsid w:val="00D260D9"/>
    <w:rsid w:val="00D26BF9"/>
    <w:rsid w:val="00D30425"/>
    <w:rsid w:val="00D30774"/>
    <w:rsid w:val="00D30F43"/>
    <w:rsid w:val="00D3110C"/>
    <w:rsid w:val="00D316F6"/>
    <w:rsid w:val="00D31800"/>
    <w:rsid w:val="00D31B0F"/>
    <w:rsid w:val="00D32202"/>
    <w:rsid w:val="00D3250B"/>
    <w:rsid w:val="00D332ED"/>
    <w:rsid w:val="00D33F82"/>
    <w:rsid w:val="00D34A84"/>
    <w:rsid w:val="00D352DC"/>
    <w:rsid w:val="00D35409"/>
    <w:rsid w:val="00D359C9"/>
    <w:rsid w:val="00D35E22"/>
    <w:rsid w:val="00D3695F"/>
    <w:rsid w:val="00D37584"/>
    <w:rsid w:val="00D42680"/>
    <w:rsid w:val="00D43FA7"/>
    <w:rsid w:val="00D45059"/>
    <w:rsid w:val="00D45668"/>
    <w:rsid w:val="00D45B5F"/>
    <w:rsid w:val="00D46F28"/>
    <w:rsid w:val="00D47653"/>
    <w:rsid w:val="00D47800"/>
    <w:rsid w:val="00D47C79"/>
    <w:rsid w:val="00D50C37"/>
    <w:rsid w:val="00D50FBB"/>
    <w:rsid w:val="00D53171"/>
    <w:rsid w:val="00D56A4B"/>
    <w:rsid w:val="00D66DF8"/>
    <w:rsid w:val="00D67675"/>
    <w:rsid w:val="00D70076"/>
    <w:rsid w:val="00D70E4F"/>
    <w:rsid w:val="00D71C3B"/>
    <w:rsid w:val="00D73DE8"/>
    <w:rsid w:val="00D74500"/>
    <w:rsid w:val="00D75266"/>
    <w:rsid w:val="00D75B49"/>
    <w:rsid w:val="00D75C4A"/>
    <w:rsid w:val="00D8271F"/>
    <w:rsid w:val="00D82DD4"/>
    <w:rsid w:val="00D82EC0"/>
    <w:rsid w:val="00D842D4"/>
    <w:rsid w:val="00D8603E"/>
    <w:rsid w:val="00D865C8"/>
    <w:rsid w:val="00D875EC"/>
    <w:rsid w:val="00D877A7"/>
    <w:rsid w:val="00D90DB4"/>
    <w:rsid w:val="00D910B8"/>
    <w:rsid w:val="00D91477"/>
    <w:rsid w:val="00D918E8"/>
    <w:rsid w:val="00D91AFF"/>
    <w:rsid w:val="00D91E23"/>
    <w:rsid w:val="00D9247E"/>
    <w:rsid w:val="00D96895"/>
    <w:rsid w:val="00DA07DE"/>
    <w:rsid w:val="00DA2A08"/>
    <w:rsid w:val="00DA2A3D"/>
    <w:rsid w:val="00DA2CC3"/>
    <w:rsid w:val="00DA2D33"/>
    <w:rsid w:val="00DA2E81"/>
    <w:rsid w:val="00DA3260"/>
    <w:rsid w:val="00DA38C0"/>
    <w:rsid w:val="00DA3E46"/>
    <w:rsid w:val="00DA43D5"/>
    <w:rsid w:val="00DA4822"/>
    <w:rsid w:val="00DA51F9"/>
    <w:rsid w:val="00DA5525"/>
    <w:rsid w:val="00DA6F28"/>
    <w:rsid w:val="00DB016F"/>
    <w:rsid w:val="00DB07ED"/>
    <w:rsid w:val="00DB1702"/>
    <w:rsid w:val="00DB19DD"/>
    <w:rsid w:val="00DB3E7A"/>
    <w:rsid w:val="00DB4511"/>
    <w:rsid w:val="00DB4E93"/>
    <w:rsid w:val="00DB50A8"/>
    <w:rsid w:val="00DB51D5"/>
    <w:rsid w:val="00DB67A4"/>
    <w:rsid w:val="00DB722F"/>
    <w:rsid w:val="00DB7AED"/>
    <w:rsid w:val="00DC0ED1"/>
    <w:rsid w:val="00DC2A6C"/>
    <w:rsid w:val="00DC2F81"/>
    <w:rsid w:val="00DC55FC"/>
    <w:rsid w:val="00DC5BFB"/>
    <w:rsid w:val="00DC6380"/>
    <w:rsid w:val="00DC650C"/>
    <w:rsid w:val="00DC6697"/>
    <w:rsid w:val="00DC6A7E"/>
    <w:rsid w:val="00DD0281"/>
    <w:rsid w:val="00DD09A8"/>
    <w:rsid w:val="00DD14B3"/>
    <w:rsid w:val="00DD300F"/>
    <w:rsid w:val="00DD5BFC"/>
    <w:rsid w:val="00DD678F"/>
    <w:rsid w:val="00DD6896"/>
    <w:rsid w:val="00DD72E2"/>
    <w:rsid w:val="00DD7AFD"/>
    <w:rsid w:val="00DD7BF6"/>
    <w:rsid w:val="00DD7F63"/>
    <w:rsid w:val="00DE0136"/>
    <w:rsid w:val="00DE0D2F"/>
    <w:rsid w:val="00DE14AD"/>
    <w:rsid w:val="00DE1C2A"/>
    <w:rsid w:val="00DE371C"/>
    <w:rsid w:val="00DE4A18"/>
    <w:rsid w:val="00DE4EF8"/>
    <w:rsid w:val="00DE57DA"/>
    <w:rsid w:val="00DE5BF0"/>
    <w:rsid w:val="00DE731B"/>
    <w:rsid w:val="00DE74EC"/>
    <w:rsid w:val="00DF1FFE"/>
    <w:rsid w:val="00DF37BD"/>
    <w:rsid w:val="00DF37F1"/>
    <w:rsid w:val="00DF3AE4"/>
    <w:rsid w:val="00DF5536"/>
    <w:rsid w:val="00DF621F"/>
    <w:rsid w:val="00DF646E"/>
    <w:rsid w:val="00DF64B2"/>
    <w:rsid w:val="00DF6AAB"/>
    <w:rsid w:val="00DF6BBE"/>
    <w:rsid w:val="00E01771"/>
    <w:rsid w:val="00E0240B"/>
    <w:rsid w:val="00E03FCC"/>
    <w:rsid w:val="00E04E86"/>
    <w:rsid w:val="00E05144"/>
    <w:rsid w:val="00E06C8E"/>
    <w:rsid w:val="00E07002"/>
    <w:rsid w:val="00E07EF2"/>
    <w:rsid w:val="00E104A3"/>
    <w:rsid w:val="00E11272"/>
    <w:rsid w:val="00E1475D"/>
    <w:rsid w:val="00E14FF1"/>
    <w:rsid w:val="00E155CC"/>
    <w:rsid w:val="00E15C52"/>
    <w:rsid w:val="00E165ED"/>
    <w:rsid w:val="00E173C5"/>
    <w:rsid w:val="00E17838"/>
    <w:rsid w:val="00E17F3E"/>
    <w:rsid w:val="00E20A2F"/>
    <w:rsid w:val="00E20FCF"/>
    <w:rsid w:val="00E214D3"/>
    <w:rsid w:val="00E21F2A"/>
    <w:rsid w:val="00E24212"/>
    <w:rsid w:val="00E24C7C"/>
    <w:rsid w:val="00E24C93"/>
    <w:rsid w:val="00E25357"/>
    <w:rsid w:val="00E26478"/>
    <w:rsid w:val="00E267A5"/>
    <w:rsid w:val="00E27722"/>
    <w:rsid w:val="00E27EFD"/>
    <w:rsid w:val="00E30307"/>
    <w:rsid w:val="00E304EC"/>
    <w:rsid w:val="00E30E2F"/>
    <w:rsid w:val="00E33147"/>
    <w:rsid w:val="00E33254"/>
    <w:rsid w:val="00E35119"/>
    <w:rsid w:val="00E35D04"/>
    <w:rsid w:val="00E3751C"/>
    <w:rsid w:val="00E37F9F"/>
    <w:rsid w:val="00E400E3"/>
    <w:rsid w:val="00E40129"/>
    <w:rsid w:val="00E405F7"/>
    <w:rsid w:val="00E40A98"/>
    <w:rsid w:val="00E415AD"/>
    <w:rsid w:val="00E43B1C"/>
    <w:rsid w:val="00E43E9F"/>
    <w:rsid w:val="00E4753D"/>
    <w:rsid w:val="00E506E4"/>
    <w:rsid w:val="00E51234"/>
    <w:rsid w:val="00E513CC"/>
    <w:rsid w:val="00E51521"/>
    <w:rsid w:val="00E545DC"/>
    <w:rsid w:val="00E55B8C"/>
    <w:rsid w:val="00E56037"/>
    <w:rsid w:val="00E564A7"/>
    <w:rsid w:val="00E5679F"/>
    <w:rsid w:val="00E5791F"/>
    <w:rsid w:val="00E60CCC"/>
    <w:rsid w:val="00E61578"/>
    <w:rsid w:val="00E627CE"/>
    <w:rsid w:val="00E64047"/>
    <w:rsid w:val="00E6435F"/>
    <w:rsid w:val="00E64784"/>
    <w:rsid w:val="00E65049"/>
    <w:rsid w:val="00E654CB"/>
    <w:rsid w:val="00E66F22"/>
    <w:rsid w:val="00E70110"/>
    <w:rsid w:val="00E70518"/>
    <w:rsid w:val="00E7072D"/>
    <w:rsid w:val="00E71E18"/>
    <w:rsid w:val="00E72D38"/>
    <w:rsid w:val="00E7324A"/>
    <w:rsid w:val="00E73A0D"/>
    <w:rsid w:val="00E742FC"/>
    <w:rsid w:val="00E76751"/>
    <w:rsid w:val="00E77077"/>
    <w:rsid w:val="00E80468"/>
    <w:rsid w:val="00E82D2B"/>
    <w:rsid w:val="00E83BBF"/>
    <w:rsid w:val="00E840D3"/>
    <w:rsid w:val="00E8535A"/>
    <w:rsid w:val="00E85879"/>
    <w:rsid w:val="00E87ABE"/>
    <w:rsid w:val="00E87B83"/>
    <w:rsid w:val="00E90466"/>
    <w:rsid w:val="00E90729"/>
    <w:rsid w:val="00E9099D"/>
    <w:rsid w:val="00E90BEA"/>
    <w:rsid w:val="00E92693"/>
    <w:rsid w:val="00E93913"/>
    <w:rsid w:val="00E9591E"/>
    <w:rsid w:val="00EA0843"/>
    <w:rsid w:val="00EA0F49"/>
    <w:rsid w:val="00EA159B"/>
    <w:rsid w:val="00EA1FFC"/>
    <w:rsid w:val="00EA2AE5"/>
    <w:rsid w:val="00EA36E9"/>
    <w:rsid w:val="00EA3D76"/>
    <w:rsid w:val="00EA43DC"/>
    <w:rsid w:val="00EB10CF"/>
    <w:rsid w:val="00EB26B7"/>
    <w:rsid w:val="00EB54D0"/>
    <w:rsid w:val="00EB5A49"/>
    <w:rsid w:val="00EB671A"/>
    <w:rsid w:val="00EB743A"/>
    <w:rsid w:val="00EB75CC"/>
    <w:rsid w:val="00EB75EB"/>
    <w:rsid w:val="00EC03FD"/>
    <w:rsid w:val="00EC0684"/>
    <w:rsid w:val="00EC1A38"/>
    <w:rsid w:val="00EC47ED"/>
    <w:rsid w:val="00EC5F3F"/>
    <w:rsid w:val="00EC7642"/>
    <w:rsid w:val="00EC7803"/>
    <w:rsid w:val="00ED0EBC"/>
    <w:rsid w:val="00ED26F4"/>
    <w:rsid w:val="00ED2E1A"/>
    <w:rsid w:val="00ED34E8"/>
    <w:rsid w:val="00ED3896"/>
    <w:rsid w:val="00ED6AB1"/>
    <w:rsid w:val="00ED73BE"/>
    <w:rsid w:val="00ED766D"/>
    <w:rsid w:val="00EE17A7"/>
    <w:rsid w:val="00EE2E66"/>
    <w:rsid w:val="00EE2EA6"/>
    <w:rsid w:val="00EE31D7"/>
    <w:rsid w:val="00EE581F"/>
    <w:rsid w:val="00EE6743"/>
    <w:rsid w:val="00EE79D8"/>
    <w:rsid w:val="00EF0293"/>
    <w:rsid w:val="00EF0619"/>
    <w:rsid w:val="00EF0AF8"/>
    <w:rsid w:val="00EF110C"/>
    <w:rsid w:val="00EF3A3D"/>
    <w:rsid w:val="00EF7D62"/>
    <w:rsid w:val="00F01C25"/>
    <w:rsid w:val="00F02FCF"/>
    <w:rsid w:val="00F04214"/>
    <w:rsid w:val="00F05AFD"/>
    <w:rsid w:val="00F07C90"/>
    <w:rsid w:val="00F103DD"/>
    <w:rsid w:val="00F10AFD"/>
    <w:rsid w:val="00F10ECF"/>
    <w:rsid w:val="00F1275F"/>
    <w:rsid w:val="00F13118"/>
    <w:rsid w:val="00F14B35"/>
    <w:rsid w:val="00F14F2B"/>
    <w:rsid w:val="00F1688E"/>
    <w:rsid w:val="00F16DAB"/>
    <w:rsid w:val="00F16DBE"/>
    <w:rsid w:val="00F17E71"/>
    <w:rsid w:val="00F2113A"/>
    <w:rsid w:val="00F216A2"/>
    <w:rsid w:val="00F22C8F"/>
    <w:rsid w:val="00F22EAE"/>
    <w:rsid w:val="00F24F23"/>
    <w:rsid w:val="00F26419"/>
    <w:rsid w:val="00F27860"/>
    <w:rsid w:val="00F27BFA"/>
    <w:rsid w:val="00F308F5"/>
    <w:rsid w:val="00F3199E"/>
    <w:rsid w:val="00F31FA2"/>
    <w:rsid w:val="00F343DB"/>
    <w:rsid w:val="00F347E5"/>
    <w:rsid w:val="00F34873"/>
    <w:rsid w:val="00F36C4E"/>
    <w:rsid w:val="00F36D12"/>
    <w:rsid w:val="00F37274"/>
    <w:rsid w:val="00F408A0"/>
    <w:rsid w:val="00F411B0"/>
    <w:rsid w:val="00F41CDA"/>
    <w:rsid w:val="00F41FC8"/>
    <w:rsid w:val="00F420FC"/>
    <w:rsid w:val="00F42C6F"/>
    <w:rsid w:val="00F43620"/>
    <w:rsid w:val="00F43696"/>
    <w:rsid w:val="00F437D5"/>
    <w:rsid w:val="00F45498"/>
    <w:rsid w:val="00F45F89"/>
    <w:rsid w:val="00F46AE9"/>
    <w:rsid w:val="00F47389"/>
    <w:rsid w:val="00F47BD7"/>
    <w:rsid w:val="00F50A57"/>
    <w:rsid w:val="00F53532"/>
    <w:rsid w:val="00F53E9F"/>
    <w:rsid w:val="00F54B60"/>
    <w:rsid w:val="00F554E6"/>
    <w:rsid w:val="00F556D4"/>
    <w:rsid w:val="00F55704"/>
    <w:rsid w:val="00F55A4B"/>
    <w:rsid w:val="00F56E0A"/>
    <w:rsid w:val="00F60B68"/>
    <w:rsid w:val="00F61517"/>
    <w:rsid w:val="00F62D5D"/>
    <w:rsid w:val="00F64279"/>
    <w:rsid w:val="00F6502E"/>
    <w:rsid w:val="00F65AD9"/>
    <w:rsid w:val="00F6634F"/>
    <w:rsid w:val="00F679AA"/>
    <w:rsid w:val="00F7040B"/>
    <w:rsid w:val="00F7089D"/>
    <w:rsid w:val="00F70AD6"/>
    <w:rsid w:val="00F7133F"/>
    <w:rsid w:val="00F7221E"/>
    <w:rsid w:val="00F72942"/>
    <w:rsid w:val="00F7345A"/>
    <w:rsid w:val="00F735D5"/>
    <w:rsid w:val="00F748D4"/>
    <w:rsid w:val="00F758DE"/>
    <w:rsid w:val="00F76F70"/>
    <w:rsid w:val="00F77D16"/>
    <w:rsid w:val="00F8002E"/>
    <w:rsid w:val="00F801E0"/>
    <w:rsid w:val="00F802A1"/>
    <w:rsid w:val="00F818FD"/>
    <w:rsid w:val="00F81EDC"/>
    <w:rsid w:val="00F820DC"/>
    <w:rsid w:val="00F82710"/>
    <w:rsid w:val="00F83805"/>
    <w:rsid w:val="00F83F81"/>
    <w:rsid w:val="00F841C2"/>
    <w:rsid w:val="00F85533"/>
    <w:rsid w:val="00F85DA8"/>
    <w:rsid w:val="00F8634A"/>
    <w:rsid w:val="00F87080"/>
    <w:rsid w:val="00F902C3"/>
    <w:rsid w:val="00F904A8"/>
    <w:rsid w:val="00F91740"/>
    <w:rsid w:val="00F92206"/>
    <w:rsid w:val="00F9252C"/>
    <w:rsid w:val="00F9254B"/>
    <w:rsid w:val="00F92E4E"/>
    <w:rsid w:val="00F9333D"/>
    <w:rsid w:val="00F939A4"/>
    <w:rsid w:val="00F93BC7"/>
    <w:rsid w:val="00F94067"/>
    <w:rsid w:val="00F94068"/>
    <w:rsid w:val="00F94A08"/>
    <w:rsid w:val="00F94B94"/>
    <w:rsid w:val="00F95309"/>
    <w:rsid w:val="00F9537F"/>
    <w:rsid w:val="00F95464"/>
    <w:rsid w:val="00F95B0E"/>
    <w:rsid w:val="00F96DC3"/>
    <w:rsid w:val="00F97023"/>
    <w:rsid w:val="00FA0860"/>
    <w:rsid w:val="00FA1384"/>
    <w:rsid w:val="00FA177F"/>
    <w:rsid w:val="00FA3A43"/>
    <w:rsid w:val="00FA46DB"/>
    <w:rsid w:val="00FA4982"/>
    <w:rsid w:val="00FA4CAD"/>
    <w:rsid w:val="00FA4CF2"/>
    <w:rsid w:val="00FA52A7"/>
    <w:rsid w:val="00FA550C"/>
    <w:rsid w:val="00FB0D3D"/>
    <w:rsid w:val="00FB23C2"/>
    <w:rsid w:val="00FB24CB"/>
    <w:rsid w:val="00FB277D"/>
    <w:rsid w:val="00FB4210"/>
    <w:rsid w:val="00FB4A84"/>
    <w:rsid w:val="00FC03E8"/>
    <w:rsid w:val="00FC0A07"/>
    <w:rsid w:val="00FC14D6"/>
    <w:rsid w:val="00FC1C38"/>
    <w:rsid w:val="00FC2637"/>
    <w:rsid w:val="00FC288D"/>
    <w:rsid w:val="00FC2CF5"/>
    <w:rsid w:val="00FC4B0A"/>
    <w:rsid w:val="00FC7539"/>
    <w:rsid w:val="00FC788D"/>
    <w:rsid w:val="00FC7EF9"/>
    <w:rsid w:val="00FD363D"/>
    <w:rsid w:val="00FD3695"/>
    <w:rsid w:val="00FD5009"/>
    <w:rsid w:val="00FD6A7D"/>
    <w:rsid w:val="00FD6BEF"/>
    <w:rsid w:val="00FD78BC"/>
    <w:rsid w:val="00FE0119"/>
    <w:rsid w:val="00FE0394"/>
    <w:rsid w:val="00FE2ACF"/>
    <w:rsid w:val="00FE5922"/>
    <w:rsid w:val="00FE7493"/>
    <w:rsid w:val="00FF04EF"/>
    <w:rsid w:val="00FF0937"/>
    <w:rsid w:val="00FF43FE"/>
    <w:rsid w:val="00FF4A3A"/>
    <w:rsid w:val="00FF5EF0"/>
    <w:rsid w:val="00FF615D"/>
    <w:rsid w:val="00FF64FB"/>
    <w:rsid w:val="00FF6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C3152E"/>
  <w15:docId w15:val="{FB627897-4972-4BD0-958C-BB1D394EA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2F9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5F4536"/>
    <w:pPr>
      <w:keepNext/>
      <w:keepLines/>
      <w:spacing w:before="360" w:after="80"/>
      <w:outlineLvl w:val="0"/>
    </w:pPr>
    <w:rPr>
      <w:rFonts w:eastAsiaTheme="majorEastAsia" w:cstheme="majorBidi"/>
      <w:sz w:val="28"/>
      <w:szCs w:val="40"/>
    </w:rPr>
  </w:style>
  <w:style w:type="paragraph" w:styleId="Titre2">
    <w:name w:val="heading 2"/>
    <w:basedOn w:val="Titre1"/>
    <w:next w:val="Normal"/>
    <w:link w:val="Titre2Car"/>
    <w:uiPriority w:val="9"/>
    <w:unhideWhenUsed/>
    <w:qFormat/>
    <w:rsid w:val="00945E00"/>
    <w:pPr>
      <w:spacing w:before="160"/>
      <w:outlineLvl w:val="1"/>
    </w:pPr>
    <w:rPr>
      <w:b/>
      <w:sz w:val="24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C1D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C1D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C1D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C1D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C1D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C1D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C1D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F4536"/>
    <w:rPr>
      <w:rFonts w:ascii="Times New Roman" w:eastAsiaTheme="majorEastAsia" w:hAnsi="Times New Roman" w:cstheme="majorBidi"/>
      <w:sz w:val="28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945E00"/>
    <w:rPr>
      <w:rFonts w:ascii="Times New Roman" w:eastAsiaTheme="majorEastAsia" w:hAnsi="Times New Roman" w:cstheme="majorBidi"/>
      <w:b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AC1D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C1D2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C1D2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C1D2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C1D2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C1D2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C1D2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C1D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C1D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C1D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C1D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C1D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C1D2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C1D2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C1D2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C1D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C1D2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C1D2C"/>
    <w:rPr>
      <w:b/>
      <w:bCs/>
      <w:smallCaps/>
      <w:color w:val="0F4761" w:themeColor="accent1" w:themeShade="BF"/>
      <w:spacing w:val="5"/>
    </w:rPr>
  </w:style>
  <w:style w:type="character" w:customStyle="1" w:styleId="y2iqfc">
    <w:name w:val="y2iqfc"/>
    <w:basedOn w:val="Policepardfaut"/>
    <w:rsid w:val="00AC1D2C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C1D2C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C1D2C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AC1D2C"/>
    <w:rPr>
      <w:vertAlign w:val="superscript"/>
    </w:rPr>
  </w:style>
  <w:style w:type="paragraph" w:styleId="Bibliographie">
    <w:name w:val="Bibliography"/>
    <w:basedOn w:val="Normal"/>
    <w:next w:val="Normal"/>
    <w:uiPriority w:val="37"/>
    <w:unhideWhenUsed/>
    <w:rsid w:val="009E6770"/>
  </w:style>
  <w:style w:type="character" w:styleId="Accentuation">
    <w:name w:val="Emphasis"/>
    <w:basedOn w:val="Policepardfaut"/>
    <w:uiPriority w:val="20"/>
    <w:qFormat/>
    <w:rsid w:val="00113E56"/>
    <w:rPr>
      <w:i/>
      <w:iCs/>
    </w:rPr>
  </w:style>
  <w:style w:type="paragraph" w:styleId="PrformatHTML">
    <w:name w:val="HTML Preformatted"/>
    <w:basedOn w:val="Normal"/>
    <w:link w:val="PrformatHTMLCar"/>
    <w:uiPriority w:val="99"/>
    <w:unhideWhenUsed/>
    <w:rsid w:val="005122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512240"/>
    <w:rPr>
      <w:rFonts w:ascii="Courier New" w:eastAsia="Times New Roman" w:hAnsi="Courier New" w:cs="Courier New"/>
      <w:kern w:val="0"/>
      <w:sz w:val="20"/>
      <w:szCs w:val="20"/>
      <w:lang w:eastAsia="fr-FR"/>
    </w:rPr>
  </w:style>
  <w:style w:type="paragraph" w:customStyle="1" w:styleId="Default">
    <w:name w:val="Default"/>
    <w:link w:val="DefaultCar"/>
    <w:rsid w:val="00A4575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</w:rPr>
  </w:style>
  <w:style w:type="character" w:customStyle="1" w:styleId="DefaultCar">
    <w:name w:val="Default Car"/>
    <w:basedOn w:val="Policepardfaut"/>
    <w:link w:val="Default"/>
    <w:rsid w:val="00A45756"/>
    <w:rPr>
      <w:rFonts w:ascii="Times New Roman" w:eastAsia="Times New Roman" w:hAnsi="Times New Roman" w:cs="Times New Roman"/>
      <w:color w:val="000000"/>
      <w:kern w:val="0"/>
    </w:rPr>
  </w:style>
  <w:style w:type="table" w:styleId="Tableausimple4">
    <w:name w:val="Plain Table 4"/>
    <w:basedOn w:val="TableauNormal"/>
    <w:uiPriority w:val="44"/>
    <w:rsid w:val="00A45756"/>
    <w:pPr>
      <w:spacing w:after="0" w:line="240" w:lineRule="auto"/>
    </w:pPr>
    <w:rPr>
      <w:rFonts w:eastAsia="Times New Roman" w:cs="Times New Roman"/>
      <w:sz w:val="22"/>
      <w:szCs w:val="22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AA4F1B"/>
    <w:pPr>
      <w:spacing w:after="200"/>
    </w:pPr>
    <w:rPr>
      <w:i/>
      <w:iCs/>
      <w:color w:val="0E2841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D47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4C75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1">
    <w:name w:val="Plain Table 1"/>
    <w:basedOn w:val="TableauNormal"/>
    <w:uiPriority w:val="41"/>
    <w:rsid w:val="003A746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vision">
    <w:name w:val="Revision"/>
    <w:hidden/>
    <w:uiPriority w:val="99"/>
    <w:semiHidden/>
    <w:rsid w:val="00AC395D"/>
    <w:pPr>
      <w:spacing w:after="0" w:line="240" w:lineRule="auto"/>
    </w:pPr>
    <w:rPr>
      <w:rFonts w:eastAsia="Times New Roman" w:cs="Times New Roman"/>
      <w:sz w:val="22"/>
      <w:szCs w:val="22"/>
    </w:rPr>
  </w:style>
  <w:style w:type="character" w:styleId="Marquedecommentaire">
    <w:name w:val="annotation reference"/>
    <w:basedOn w:val="Policepardfaut"/>
    <w:uiPriority w:val="99"/>
    <w:semiHidden/>
    <w:unhideWhenUsed/>
    <w:rsid w:val="00AC395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C395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C395D"/>
    <w:rPr>
      <w:rFonts w:eastAsia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C395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C395D"/>
    <w:rPr>
      <w:rFonts w:eastAsia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A51D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A51DC"/>
    <w:rPr>
      <w:rFonts w:ascii="Segoe UI" w:eastAsia="Times New Roman" w:hAnsi="Segoe UI" w:cs="Segoe UI"/>
      <w:sz w:val="18"/>
      <w:szCs w:val="18"/>
    </w:rPr>
  </w:style>
  <w:style w:type="character" w:customStyle="1" w:styleId="cf01">
    <w:name w:val="cf01"/>
    <w:basedOn w:val="Policepardfaut"/>
    <w:rsid w:val="00D34A84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Policepardfaut"/>
    <w:rsid w:val="00D34A84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B87B17"/>
    <w:pPr>
      <w:spacing w:before="100" w:beforeAutospacing="1" w:after="100" w:afterAutospacing="1"/>
    </w:pPr>
  </w:style>
  <w:style w:type="character" w:styleId="lev">
    <w:name w:val="Strong"/>
    <w:basedOn w:val="Policepardfaut"/>
    <w:uiPriority w:val="22"/>
    <w:qFormat/>
    <w:rsid w:val="00B87B17"/>
    <w:rPr>
      <w:b/>
      <w:bCs/>
    </w:rPr>
  </w:style>
  <w:style w:type="character" w:customStyle="1" w:styleId="katex-mathml">
    <w:name w:val="katex-mathml"/>
    <w:basedOn w:val="Policepardfaut"/>
    <w:rsid w:val="003148FC"/>
  </w:style>
  <w:style w:type="character" w:customStyle="1" w:styleId="mopen">
    <w:name w:val="mopen"/>
    <w:basedOn w:val="Policepardfaut"/>
    <w:rsid w:val="003148FC"/>
  </w:style>
  <w:style w:type="character" w:customStyle="1" w:styleId="mord">
    <w:name w:val="mord"/>
    <w:basedOn w:val="Policepardfaut"/>
    <w:rsid w:val="003148FC"/>
  </w:style>
  <w:style w:type="character" w:customStyle="1" w:styleId="mbin">
    <w:name w:val="mbin"/>
    <w:basedOn w:val="Policepardfaut"/>
    <w:rsid w:val="003148FC"/>
  </w:style>
  <w:style w:type="character" w:customStyle="1" w:styleId="mclose">
    <w:name w:val="mclose"/>
    <w:basedOn w:val="Policepardfaut"/>
    <w:rsid w:val="003148FC"/>
  </w:style>
  <w:style w:type="character" w:styleId="Lienhypertexte">
    <w:name w:val="Hyperlink"/>
    <w:basedOn w:val="Policepardfaut"/>
    <w:uiPriority w:val="99"/>
    <w:unhideWhenUsed/>
    <w:rsid w:val="00E76751"/>
    <w:rPr>
      <w:color w:val="467886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E7675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292D6B"/>
    <w:pPr>
      <w:jc w:val="center"/>
    </w:pPr>
  </w:style>
  <w:style w:type="character" w:customStyle="1" w:styleId="EndNoteBibliographyTitleCar">
    <w:name w:val="EndNote Bibliography Title Car"/>
    <w:basedOn w:val="Policepardfaut"/>
    <w:link w:val="EndNoteBibliographyTitle"/>
    <w:rsid w:val="00292D6B"/>
    <w:rPr>
      <w:rFonts w:ascii="Times New Roman" w:eastAsia="Times New Roman" w:hAnsi="Times New Roman" w:cs="Times New Roman"/>
      <w:kern w:val="0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292D6B"/>
    <w:pPr>
      <w:jc w:val="both"/>
    </w:pPr>
  </w:style>
  <w:style w:type="character" w:customStyle="1" w:styleId="EndNoteBibliographyCar">
    <w:name w:val="EndNote Bibliography Car"/>
    <w:basedOn w:val="Policepardfaut"/>
    <w:link w:val="EndNoteBibliography"/>
    <w:rsid w:val="00292D6B"/>
    <w:rPr>
      <w:rFonts w:ascii="Times New Roman" w:eastAsia="Times New Roman" w:hAnsi="Times New Roman" w:cs="Times New Roman"/>
      <w:kern w:val="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375D8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75D87"/>
    <w:rPr>
      <w:rFonts w:ascii="Times New Roman" w:eastAsia="Times New Roman" w:hAnsi="Times New Roman" w:cs="Times New Roman"/>
      <w:kern w:val="0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375D8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75D87"/>
    <w:rPr>
      <w:rFonts w:ascii="Times New Roman" w:eastAsia="Times New Roman" w:hAnsi="Times New Roman" w:cs="Times New Roman"/>
      <w:kern w:val="0"/>
      <w:lang w:eastAsia="fr-FR"/>
    </w:rPr>
  </w:style>
  <w:style w:type="character" w:customStyle="1" w:styleId="mrel">
    <w:name w:val="mrel"/>
    <w:basedOn w:val="Policepardfaut"/>
    <w:rsid w:val="00BF5F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8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30924">
              <w:marLeft w:val="0"/>
              <w:marRight w:val="0"/>
              <w:marTop w:val="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05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36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707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10185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0283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30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40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3371">
              <w:marLeft w:val="0"/>
              <w:marRight w:val="0"/>
              <w:marTop w:val="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9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94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705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185854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609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32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77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41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039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761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946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0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9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82013">
              <w:marLeft w:val="0"/>
              <w:marRight w:val="0"/>
              <w:marTop w:val="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25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26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630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326763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9808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6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42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2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72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53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8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348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708609">
              <w:marLeft w:val="0"/>
              <w:marRight w:val="0"/>
              <w:marTop w:val="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94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90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254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477350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6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0813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481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8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4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8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F81A20C-291B-44C4-A240-1C3A8D35476A}">
  <we:reference id="wa200005107" version="1.1.0.0" store="fr-FR" storeType="OMEX"/>
  <we:alternateReferences>
    <we:reference id="wa200005107" version="1.1.0.0" store="wa20000510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94433B-441C-4B4B-BAF5-EA23F92E4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38</Words>
  <Characters>1352</Characters>
  <Application>Microsoft Office Word</Application>
  <DocSecurity>0</DocSecurity>
  <Lines>195</Lines>
  <Paragraphs>17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A Mustafa</dc:creator>
  <cp:keywords/>
  <dc:description/>
  <cp:lastModifiedBy>Pablo URENA</cp:lastModifiedBy>
  <cp:revision>11</cp:revision>
  <cp:lastPrinted>2025-03-03T10:07:00Z</cp:lastPrinted>
  <dcterms:created xsi:type="dcterms:W3CDTF">2026-03-18T15:58:00Z</dcterms:created>
  <dcterms:modified xsi:type="dcterms:W3CDTF">2026-03-24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0"&gt;&lt;session id="W5ROBdHv"/&gt;&lt;style id="http://www.zotero.org/styles/american-journal-of-nephrology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